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201"/>
        <w:tblW w:w="9985" w:type="dxa"/>
        <w:tblLook w:val="04A0" w:firstRow="1" w:lastRow="0" w:firstColumn="1" w:lastColumn="0" w:noHBand="0" w:noVBand="1"/>
      </w:tblPr>
      <w:tblGrid>
        <w:gridCol w:w="2523"/>
        <w:gridCol w:w="1571"/>
        <w:gridCol w:w="1326"/>
        <w:gridCol w:w="1005"/>
        <w:gridCol w:w="1318"/>
        <w:gridCol w:w="1237"/>
        <w:gridCol w:w="1005"/>
      </w:tblGrid>
      <w:tr w:rsidR="00900730" w:rsidRPr="00993EEA" w14:paraId="539A3B1B" w14:textId="77777777" w:rsidTr="00900730">
        <w:trPr>
          <w:trHeight w:val="275"/>
        </w:trPr>
        <w:tc>
          <w:tcPr>
            <w:tcW w:w="99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BA887" w14:textId="77777777" w:rsidR="00900730" w:rsidRDefault="00900730" w:rsidP="0090073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lementary </w:t>
            </w:r>
            <w:r w:rsidRPr="00B83601">
              <w:rPr>
                <w:sz w:val="24"/>
                <w:szCs w:val="24"/>
              </w:rPr>
              <w:t xml:space="preserve">Table </w:t>
            </w:r>
            <w:r>
              <w:rPr>
                <w:sz w:val="24"/>
                <w:szCs w:val="24"/>
              </w:rPr>
              <w:t>1</w:t>
            </w:r>
            <w:r w:rsidRPr="00B83601"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Demographic Characteristics of Patients with</w:t>
            </w:r>
            <w:r w:rsidRPr="00B83601">
              <w:rPr>
                <w:sz w:val="24"/>
                <w:szCs w:val="24"/>
              </w:rPr>
              <w:t xml:space="preserve"> Masked </w:t>
            </w:r>
            <w:r>
              <w:rPr>
                <w:sz w:val="24"/>
                <w:szCs w:val="24"/>
              </w:rPr>
              <w:t xml:space="preserve">uncontrolled </w:t>
            </w:r>
            <w:r w:rsidRPr="00B83601">
              <w:rPr>
                <w:sz w:val="24"/>
                <w:szCs w:val="24"/>
              </w:rPr>
              <w:t xml:space="preserve">Vs. </w:t>
            </w:r>
            <w:r>
              <w:rPr>
                <w:sz w:val="24"/>
                <w:szCs w:val="24"/>
              </w:rPr>
              <w:t xml:space="preserve">True </w:t>
            </w:r>
            <w:r w:rsidRPr="00B83601">
              <w:rPr>
                <w:sz w:val="24"/>
                <w:szCs w:val="24"/>
              </w:rPr>
              <w:t xml:space="preserve">Controlled </w:t>
            </w:r>
            <w:r>
              <w:rPr>
                <w:sz w:val="24"/>
                <w:szCs w:val="24"/>
              </w:rPr>
              <w:t xml:space="preserve">HTN </w:t>
            </w:r>
          </w:p>
          <w:p w14:paraId="306CA8F3" w14:textId="77777777" w:rsidR="00900730" w:rsidRPr="00900730" w:rsidRDefault="00900730" w:rsidP="00900730">
            <w:pPr>
              <w:pStyle w:val="NoSpacing"/>
            </w:pPr>
          </w:p>
        </w:tc>
      </w:tr>
      <w:tr w:rsidR="00F75A53" w:rsidRPr="00993EEA" w14:paraId="39869EB6" w14:textId="77777777" w:rsidTr="00900730">
        <w:trPr>
          <w:trHeight w:val="275"/>
        </w:trPr>
        <w:tc>
          <w:tcPr>
            <w:tcW w:w="2523" w:type="dxa"/>
            <w:tcBorders>
              <w:top w:val="single" w:sz="4" w:space="0" w:color="auto"/>
            </w:tcBorders>
          </w:tcPr>
          <w:p w14:paraId="69FC4678" w14:textId="77777777" w:rsidR="00F75A53" w:rsidRPr="00993EEA" w:rsidRDefault="00F75A53" w:rsidP="00900730">
            <w:r w:rsidRPr="00993EEA">
              <w:t>Characteristics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0E286A8C" w14:textId="5F29B634" w:rsidR="00F75A53" w:rsidRPr="00993EEA" w:rsidRDefault="00D159F9" w:rsidP="00900730">
            <w:r>
              <w:t>True c</w:t>
            </w:r>
            <w:r w:rsidR="007A3821">
              <w:t xml:space="preserve">ontrolled </w:t>
            </w:r>
            <w:r w:rsidR="00F75A53" w:rsidRPr="00993EEA">
              <w:t>RHTN (n=32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3F8C477D" w14:textId="77777777" w:rsidR="00F75A53" w:rsidRPr="00993EEA" w:rsidRDefault="00F75A53" w:rsidP="00900730">
            <w:r w:rsidRPr="00993EEA">
              <w:t>MRHTN (n=37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39F5CF5" w14:textId="77777777" w:rsidR="00F75A53" w:rsidRPr="00993EEA" w:rsidRDefault="00F75A53" w:rsidP="00900730">
            <w:r w:rsidRPr="00993EEA">
              <w:t xml:space="preserve">P Value 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3BDCE9D" w14:textId="468B897E" w:rsidR="00F75A53" w:rsidRPr="00993EEA" w:rsidRDefault="00D159F9" w:rsidP="00900730">
            <w:r>
              <w:t xml:space="preserve">True </w:t>
            </w:r>
            <w:r w:rsidR="00F75A53" w:rsidRPr="00993EEA">
              <w:t>CHTN (n=34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3AC2BEF" w14:textId="77777777" w:rsidR="00F75A53" w:rsidRPr="00993EEA" w:rsidRDefault="00F75A53" w:rsidP="00900730">
            <w:proofErr w:type="gramStart"/>
            <w:r w:rsidRPr="00993EEA">
              <w:t>MUCH</w:t>
            </w:r>
            <w:proofErr w:type="gramEnd"/>
            <w:r w:rsidRPr="00993EEA">
              <w:t xml:space="preserve"> (n=29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F1E53EE" w14:textId="77777777" w:rsidR="00F75A53" w:rsidRPr="00993EEA" w:rsidRDefault="00F75A53" w:rsidP="00900730">
            <w:r w:rsidRPr="00993EEA">
              <w:t xml:space="preserve">P Value </w:t>
            </w:r>
          </w:p>
        </w:tc>
      </w:tr>
      <w:tr w:rsidR="00F75A53" w:rsidRPr="00993EEA" w14:paraId="687FAC76" w14:textId="77777777" w:rsidTr="00900730">
        <w:trPr>
          <w:trHeight w:val="351"/>
        </w:trPr>
        <w:tc>
          <w:tcPr>
            <w:tcW w:w="2523" w:type="dxa"/>
          </w:tcPr>
          <w:p w14:paraId="7C83905E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>Age (years)</w:t>
            </w:r>
          </w:p>
        </w:tc>
        <w:tc>
          <w:tcPr>
            <w:tcW w:w="1571" w:type="dxa"/>
          </w:tcPr>
          <w:p w14:paraId="5E4667B3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61.3±11.5</w:t>
            </w:r>
          </w:p>
        </w:tc>
        <w:tc>
          <w:tcPr>
            <w:tcW w:w="1326" w:type="dxa"/>
          </w:tcPr>
          <w:p w14:paraId="4E051A1D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56.8 ± 11.0</w:t>
            </w:r>
          </w:p>
        </w:tc>
        <w:tc>
          <w:tcPr>
            <w:tcW w:w="1005" w:type="dxa"/>
          </w:tcPr>
          <w:p w14:paraId="34C7AD71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095</w:t>
            </w:r>
          </w:p>
        </w:tc>
        <w:tc>
          <w:tcPr>
            <w:tcW w:w="1318" w:type="dxa"/>
          </w:tcPr>
          <w:p w14:paraId="6B5598E5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60.6 ± 11.2</w:t>
            </w:r>
          </w:p>
        </w:tc>
        <w:tc>
          <w:tcPr>
            <w:tcW w:w="1237" w:type="dxa"/>
          </w:tcPr>
          <w:p w14:paraId="4DD78905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60.9 ± 10.0</w:t>
            </w:r>
          </w:p>
        </w:tc>
        <w:tc>
          <w:tcPr>
            <w:tcW w:w="1005" w:type="dxa"/>
          </w:tcPr>
          <w:p w14:paraId="60B05A2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913</w:t>
            </w:r>
          </w:p>
        </w:tc>
      </w:tr>
      <w:tr w:rsidR="00F75A53" w:rsidRPr="00993EEA" w14:paraId="1A6ACA13" w14:textId="77777777" w:rsidTr="00900730">
        <w:trPr>
          <w:trHeight w:val="336"/>
        </w:trPr>
        <w:tc>
          <w:tcPr>
            <w:tcW w:w="2523" w:type="dxa"/>
          </w:tcPr>
          <w:p w14:paraId="05081558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>BMI (Kg/m</w:t>
            </w:r>
            <w:r w:rsidRPr="00993EEA">
              <w:rPr>
                <w:bCs/>
                <w:color w:val="000000" w:themeColor="text1"/>
                <w:kern w:val="24"/>
                <w:vertAlign w:val="superscript"/>
              </w:rPr>
              <w:t>2</w:t>
            </w:r>
            <w:r w:rsidRPr="00993EEA">
              <w:rPr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71" w:type="dxa"/>
          </w:tcPr>
          <w:p w14:paraId="222788B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1.4 ± 5.4</w:t>
            </w:r>
          </w:p>
        </w:tc>
        <w:tc>
          <w:tcPr>
            <w:tcW w:w="1326" w:type="dxa"/>
          </w:tcPr>
          <w:p w14:paraId="61B4B3B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4.4 ± 4.7</w:t>
            </w:r>
          </w:p>
        </w:tc>
        <w:tc>
          <w:tcPr>
            <w:tcW w:w="1005" w:type="dxa"/>
          </w:tcPr>
          <w:p w14:paraId="6C5F482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019</w:t>
            </w:r>
          </w:p>
        </w:tc>
        <w:tc>
          <w:tcPr>
            <w:tcW w:w="1318" w:type="dxa"/>
          </w:tcPr>
          <w:p w14:paraId="1E5FBD63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2.3 ± 7.4</w:t>
            </w:r>
          </w:p>
        </w:tc>
        <w:tc>
          <w:tcPr>
            <w:tcW w:w="1237" w:type="dxa"/>
          </w:tcPr>
          <w:p w14:paraId="59F141E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3.1 ± 6.6</w:t>
            </w:r>
          </w:p>
        </w:tc>
        <w:tc>
          <w:tcPr>
            <w:tcW w:w="1005" w:type="dxa"/>
          </w:tcPr>
          <w:p w14:paraId="1779101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670</w:t>
            </w:r>
          </w:p>
        </w:tc>
      </w:tr>
      <w:tr w:rsidR="00F75A53" w:rsidRPr="00993EEA" w14:paraId="7C282DA6" w14:textId="77777777" w:rsidTr="00900730">
        <w:trPr>
          <w:trHeight w:val="336"/>
        </w:trPr>
        <w:tc>
          <w:tcPr>
            <w:tcW w:w="2523" w:type="dxa"/>
          </w:tcPr>
          <w:p w14:paraId="0DD70995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>Males</w:t>
            </w:r>
          </w:p>
        </w:tc>
        <w:tc>
          <w:tcPr>
            <w:tcW w:w="1571" w:type="dxa"/>
          </w:tcPr>
          <w:p w14:paraId="0D9741F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9 (59.4)</w:t>
            </w:r>
          </w:p>
        </w:tc>
        <w:tc>
          <w:tcPr>
            <w:tcW w:w="1326" w:type="dxa"/>
          </w:tcPr>
          <w:p w14:paraId="7ECA7A57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7 (45.9)</w:t>
            </w:r>
          </w:p>
        </w:tc>
        <w:tc>
          <w:tcPr>
            <w:tcW w:w="1005" w:type="dxa"/>
          </w:tcPr>
          <w:p w14:paraId="38C4651A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265</w:t>
            </w:r>
          </w:p>
        </w:tc>
        <w:tc>
          <w:tcPr>
            <w:tcW w:w="1318" w:type="dxa"/>
          </w:tcPr>
          <w:p w14:paraId="616755E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8(52.9)</w:t>
            </w:r>
          </w:p>
        </w:tc>
        <w:tc>
          <w:tcPr>
            <w:tcW w:w="1237" w:type="dxa"/>
          </w:tcPr>
          <w:p w14:paraId="54579FB7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9 (65.5)</w:t>
            </w:r>
          </w:p>
        </w:tc>
        <w:tc>
          <w:tcPr>
            <w:tcW w:w="1005" w:type="dxa"/>
          </w:tcPr>
          <w:p w14:paraId="409701AD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312</w:t>
            </w:r>
          </w:p>
        </w:tc>
      </w:tr>
      <w:tr w:rsidR="00F75A53" w:rsidRPr="00993EEA" w14:paraId="403A2995" w14:textId="77777777" w:rsidTr="00900730">
        <w:trPr>
          <w:trHeight w:val="336"/>
        </w:trPr>
        <w:tc>
          <w:tcPr>
            <w:tcW w:w="2523" w:type="dxa"/>
          </w:tcPr>
          <w:p w14:paraId="2C6C3769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 xml:space="preserve">African Americans </w:t>
            </w:r>
          </w:p>
        </w:tc>
        <w:tc>
          <w:tcPr>
            <w:tcW w:w="1571" w:type="dxa"/>
          </w:tcPr>
          <w:p w14:paraId="4E96859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7 (53.1)</w:t>
            </w:r>
          </w:p>
        </w:tc>
        <w:tc>
          <w:tcPr>
            <w:tcW w:w="1326" w:type="dxa"/>
          </w:tcPr>
          <w:p w14:paraId="7F8FF8DF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1 (56.8)</w:t>
            </w:r>
          </w:p>
        </w:tc>
        <w:tc>
          <w:tcPr>
            <w:tcW w:w="1005" w:type="dxa"/>
          </w:tcPr>
          <w:p w14:paraId="514B8F5A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762</w:t>
            </w:r>
          </w:p>
        </w:tc>
        <w:tc>
          <w:tcPr>
            <w:tcW w:w="1318" w:type="dxa"/>
          </w:tcPr>
          <w:p w14:paraId="5AC751C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4(41.2)</w:t>
            </w:r>
          </w:p>
        </w:tc>
        <w:tc>
          <w:tcPr>
            <w:tcW w:w="1237" w:type="dxa"/>
          </w:tcPr>
          <w:p w14:paraId="2B99103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0(34.5)</w:t>
            </w:r>
          </w:p>
        </w:tc>
        <w:tc>
          <w:tcPr>
            <w:tcW w:w="1005" w:type="dxa"/>
          </w:tcPr>
          <w:p w14:paraId="2A0FEE6A" w14:textId="77777777" w:rsidR="00F75A53" w:rsidRPr="00993EEA" w:rsidRDefault="00F75A53" w:rsidP="00900730">
            <w:pPr>
              <w:rPr>
                <w:rFonts w:eastAsia="Times New Roman"/>
                <w:color w:val="000000" w:themeColor="text1"/>
                <w:kern w:val="24"/>
              </w:rPr>
            </w:pPr>
            <w:r w:rsidRPr="00993EEA">
              <w:rPr>
                <w:rFonts w:eastAsia="Times New Roman"/>
                <w:color w:val="000000" w:themeColor="text1"/>
                <w:kern w:val="24"/>
              </w:rPr>
              <w:t>0.586</w:t>
            </w:r>
          </w:p>
        </w:tc>
      </w:tr>
      <w:tr w:rsidR="00F75A53" w:rsidRPr="00993EEA" w14:paraId="129B800E" w14:textId="77777777" w:rsidTr="00900730">
        <w:trPr>
          <w:trHeight w:val="336"/>
        </w:trPr>
        <w:tc>
          <w:tcPr>
            <w:tcW w:w="2523" w:type="dxa"/>
          </w:tcPr>
          <w:p w14:paraId="125A0123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 xml:space="preserve">Current smoker </w:t>
            </w:r>
          </w:p>
        </w:tc>
        <w:tc>
          <w:tcPr>
            <w:tcW w:w="1571" w:type="dxa"/>
          </w:tcPr>
          <w:p w14:paraId="21EA648C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 (3.1)</w:t>
            </w:r>
          </w:p>
        </w:tc>
        <w:tc>
          <w:tcPr>
            <w:tcW w:w="1326" w:type="dxa"/>
          </w:tcPr>
          <w:p w14:paraId="3820179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 xml:space="preserve">2 (5.4) </w:t>
            </w:r>
          </w:p>
        </w:tc>
        <w:tc>
          <w:tcPr>
            <w:tcW w:w="1005" w:type="dxa"/>
          </w:tcPr>
          <w:p w14:paraId="4236CA3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.000</w:t>
            </w:r>
          </w:p>
        </w:tc>
        <w:tc>
          <w:tcPr>
            <w:tcW w:w="1318" w:type="dxa"/>
          </w:tcPr>
          <w:p w14:paraId="4AF7595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 (5.9)</w:t>
            </w:r>
          </w:p>
        </w:tc>
        <w:tc>
          <w:tcPr>
            <w:tcW w:w="1237" w:type="dxa"/>
          </w:tcPr>
          <w:p w14:paraId="0E2B70D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5 (17.2)</w:t>
            </w:r>
          </w:p>
        </w:tc>
        <w:tc>
          <w:tcPr>
            <w:tcW w:w="1005" w:type="dxa"/>
          </w:tcPr>
          <w:p w14:paraId="3395BDB4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233</w:t>
            </w:r>
          </w:p>
        </w:tc>
      </w:tr>
      <w:tr w:rsidR="00F75A53" w:rsidRPr="00993EEA" w14:paraId="094315A1" w14:textId="77777777" w:rsidTr="00900730">
        <w:trPr>
          <w:trHeight w:val="336"/>
        </w:trPr>
        <w:tc>
          <w:tcPr>
            <w:tcW w:w="2523" w:type="dxa"/>
          </w:tcPr>
          <w:p w14:paraId="728C4E82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>Dyslipidemia</w:t>
            </w:r>
          </w:p>
        </w:tc>
        <w:tc>
          <w:tcPr>
            <w:tcW w:w="1571" w:type="dxa"/>
          </w:tcPr>
          <w:p w14:paraId="0BACBEA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4 (75)</w:t>
            </w:r>
          </w:p>
        </w:tc>
        <w:tc>
          <w:tcPr>
            <w:tcW w:w="1326" w:type="dxa"/>
          </w:tcPr>
          <w:p w14:paraId="7D19BB17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4 (64.9)</w:t>
            </w:r>
          </w:p>
        </w:tc>
        <w:tc>
          <w:tcPr>
            <w:tcW w:w="1005" w:type="dxa"/>
          </w:tcPr>
          <w:p w14:paraId="5F2B5FAF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362</w:t>
            </w:r>
          </w:p>
        </w:tc>
        <w:tc>
          <w:tcPr>
            <w:tcW w:w="1318" w:type="dxa"/>
          </w:tcPr>
          <w:p w14:paraId="1E02A002" w14:textId="5471B65A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9</w:t>
            </w:r>
            <w:r w:rsidR="00407303">
              <w:rPr>
                <w:color w:val="000000" w:themeColor="text1"/>
                <w:kern w:val="24"/>
              </w:rPr>
              <w:t xml:space="preserve"> </w:t>
            </w:r>
            <w:r w:rsidRPr="00993EEA">
              <w:rPr>
                <w:color w:val="000000" w:themeColor="text1"/>
                <w:kern w:val="24"/>
              </w:rPr>
              <w:t>(55.9)</w:t>
            </w:r>
          </w:p>
        </w:tc>
        <w:tc>
          <w:tcPr>
            <w:tcW w:w="1237" w:type="dxa"/>
          </w:tcPr>
          <w:p w14:paraId="65C121A0" w14:textId="296D6E78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0</w:t>
            </w:r>
            <w:r w:rsidR="00407303">
              <w:rPr>
                <w:color w:val="000000" w:themeColor="text1"/>
                <w:kern w:val="24"/>
              </w:rPr>
              <w:t xml:space="preserve"> </w:t>
            </w:r>
            <w:r w:rsidRPr="00993EEA">
              <w:rPr>
                <w:color w:val="000000" w:themeColor="text1"/>
                <w:kern w:val="24"/>
              </w:rPr>
              <w:t>(69)</w:t>
            </w:r>
          </w:p>
        </w:tc>
        <w:tc>
          <w:tcPr>
            <w:tcW w:w="1005" w:type="dxa"/>
          </w:tcPr>
          <w:p w14:paraId="3D33DA1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287</w:t>
            </w:r>
          </w:p>
        </w:tc>
      </w:tr>
      <w:tr w:rsidR="00F75A53" w:rsidRPr="00993EEA" w14:paraId="2EE6FD18" w14:textId="77777777" w:rsidTr="00900730">
        <w:trPr>
          <w:trHeight w:val="336"/>
        </w:trPr>
        <w:tc>
          <w:tcPr>
            <w:tcW w:w="2523" w:type="dxa"/>
          </w:tcPr>
          <w:p w14:paraId="6DA17077" w14:textId="77777777" w:rsidR="00F75A53" w:rsidRPr="00993EEA" w:rsidRDefault="00F75A53" w:rsidP="00900730">
            <w:r w:rsidRPr="00993EEA">
              <w:rPr>
                <w:bCs/>
                <w:color w:val="000000" w:themeColor="text1"/>
                <w:kern w:val="24"/>
              </w:rPr>
              <w:t>Type 2 diabetes</w:t>
            </w:r>
          </w:p>
        </w:tc>
        <w:tc>
          <w:tcPr>
            <w:tcW w:w="1571" w:type="dxa"/>
          </w:tcPr>
          <w:p w14:paraId="65648129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9 (28.1)</w:t>
            </w:r>
          </w:p>
        </w:tc>
        <w:tc>
          <w:tcPr>
            <w:tcW w:w="1326" w:type="dxa"/>
          </w:tcPr>
          <w:p w14:paraId="5BBBEC84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0 (54.1)</w:t>
            </w:r>
          </w:p>
        </w:tc>
        <w:tc>
          <w:tcPr>
            <w:tcW w:w="1005" w:type="dxa"/>
          </w:tcPr>
          <w:p w14:paraId="536D700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030</w:t>
            </w:r>
          </w:p>
        </w:tc>
        <w:tc>
          <w:tcPr>
            <w:tcW w:w="1318" w:type="dxa"/>
          </w:tcPr>
          <w:p w14:paraId="286E86F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 (8.8)</w:t>
            </w:r>
          </w:p>
        </w:tc>
        <w:tc>
          <w:tcPr>
            <w:tcW w:w="1237" w:type="dxa"/>
          </w:tcPr>
          <w:p w14:paraId="333D93B1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7 (24.1)</w:t>
            </w:r>
          </w:p>
        </w:tc>
        <w:tc>
          <w:tcPr>
            <w:tcW w:w="1005" w:type="dxa"/>
          </w:tcPr>
          <w:p w14:paraId="5C57C9D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165</w:t>
            </w:r>
          </w:p>
        </w:tc>
      </w:tr>
      <w:tr w:rsidR="00F75A53" w:rsidRPr="00993EEA" w14:paraId="3B5B4833" w14:textId="77777777" w:rsidTr="00900730">
        <w:trPr>
          <w:trHeight w:val="336"/>
        </w:trPr>
        <w:tc>
          <w:tcPr>
            <w:tcW w:w="2523" w:type="dxa"/>
          </w:tcPr>
          <w:p w14:paraId="6E886033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Congestive heart failure</w:t>
            </w:r>
          </w:p>
        </w:tc>
        <w:tc>
          <w:tcPr>
            <w:tcW w:w="1571" w:type="dxa"/>
          </w:tcPr>
          <w:p w14:paraId="00DF869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0(93.8)</w:t>
            </w:r>
          </w:p>
        </w:tc>
        <w:tc>
          <w:tcPr>
            <w:tcW w:w="1326" w:type="dxa"/>
          </w:tcPr>
          <w:p w14:paraId="1A3BA86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3(89.2)</w:t>
            </w:r>
          </w:p>
        </w:tc>
        <w:tc>
          <w:tcPr>
            <w:tcW w:w="1005" w:type="dxa"/>
          </w:tcPr>
          <w:p w14:paraId="7DB729F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503</w:t>
            </w:r>
          </w:p>
        </w:tc>
        <w:tc>
          <w:tcPr>
            <w:tcW w:w="1318" w:type="dxa"/>
          </w:tcPr>
          <w:p w14:paraId="76D1CBD2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(2.9)</w:t>
            </w:r>
          </w:p>
        </w:tc>
        <w:tc>
          <w:tcPr>
            <w:tcW w:w="1237" w:type="dxa"/>
          </w:tcPr>
          <w:p w14:paraId="69852CD9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(3.4)</w:t>
            </w:r>
          </w:p>
        </w:tc>
        <w:tc>
          <w:tcPr>
            <w:tcW w:w="1005" w:type="dxa"/>
          </w:tcPr>
          <w:p w14:paraId="351680E3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.000</w:t>
            </w:r>
          </w:p>
        </w:tc>
      </w:tr>
      <w:tr w:rsidR="00F75A53" w:rsidRPr="00993EEA" w14:paraId="706A7F02" w14:textId="77777777" w:rsidTr="00900730">
        <w:trPr>
          <w:trHeight w:val="336"/>
        </w:trPr>
        <w:tc>
          <w:tcPr>
            <w:tcW w:w="2523" w:type="dxa"/>
          </w:tcPr>
          <w:p w14:paraId="37EDAE29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 xml:space="preserve">Arrhythmia </w:t>
            </w:r>
          </w:p>
        </w:tc>
        <w:tc>
          <w:tcPr>
            <w:tcW w:w="1571" w:type="dxa"/>
          </w:tcPr>
          <w:p w14:paraId="343F285F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7(84.4)</w:t>
            </w:r>
          </w:p>
        </w:tc>
        <w:tc>
          <w:tcPr>
            <w:tcW w:w="1326" w:type="dxa"/>
          </w:tcPr>
          <w:p w14:paraId="75FC974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6(97.3)</w:t>
            </w:r>
          </w:p>
        </w:tc>
        <w:tc>
          <w:tcPr>
            <w:tcW w:w="1005" w:type="dxa"/>
          </w:tcPr>
          <w:p w14:paraId="76458085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057</w:t>
            </w:r>
          </w:p>
        </w:tc>
        <w:tc>
          <w:tcPr>
            <w:tcW w:w="1318" w:type="dxa"/>
          </w:tcPr>
          <w:p w14:paraId="636071D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(8.8)</w:t>
            </w:r>
          </w:p>
        </w:tc>
        <w:tc>
          <w:tcPr>
            <w:tcW w:w="1237" w:type="dxa"/>
          </w:tcPr>
          <w:p w14:paraId="05FB3060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1(3.4)</w:t>
            </w:r>
          </w:p>
        </w:tc>
        <w:tc>
          <w:tcPr>
            <w:tcW w:w="1005" w:type="dxa"/>
          </w:tcPr>
          <w:p w14:paraId="107B975D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618</w:t>
            </w:r>
          </w:p>
        </w:tc>
      </w:tr>
      <w:tr w:rsidR="00F75A53" w:rsidRPr="00993EEA" w14:paraId="7178AEB0" w14:textId="77777777" w:rsidTr="00900730">
        <w:trPr>
          <w:trHeight w:val="336"/>
        </w:trPr>
        <w:tc>
          <w:tcPr>
            <w:tcW w:w="2523" w:type="dxa"/>
          </w:tcPr>
          <w:p w14:paraId="409760B8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Coronary artery disease</w:t>
            </w:r>
          </w:p>
        </w:tc>
        <w:tc>
          <w:tcPr>
            <w:tcW w:w="1571" w:type="dxa"/>
          </w:tcPr>
          <w:p w14:paraId="0A664964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26(81.3)</w:t>
            </w:r>
          </w:p>
        </w:tc>
        <w:tc>
          <w:tcPr>
            <w:tcW w:w="1326" w:type="dxa"/>
          </w:tcPr>
          <w:p w14:paraId="111A2CF1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2(86.5)</w:t>
            </w:r>
          </w:p>
        </w:tc>
        <w:tc>
          <w:tcPr>
            <w:tcW w:w="1005" w:type="dxa"/>
          </w:tcPr>
          <w:p w14:paraId="343AC217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553</w:t>
            </w:r>
          </w:p>
        </w:tc>
        <w:tc>
          <w:tcPr>
            <w:tcW w:w="1318" w:type="dxa"/>
          </w:tcPr>
          <w:p w14:paraId="4D34AA19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5(14.7)</w:t>
            </w:r>
          </w:p>
        </w:tc>
        <w:tc>
          <w:tcPr>
            <w:tcW w:w="1237" w:type="dxa"/>
          </w:tcPr>
          <w:p w14:paraId="786E4E54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(10.3)</w:t>
            </w:r>
          </w:p>
        </w:tc>
        <w:tc>
          <w:tcPr>
            <w:tcW w:w="1005" w:type="dxa"/>
          </w:tcPr>
          <w:p w14:paraId="3ABFF722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716</w:t>
            </w:r>
          </w:p>
        </w:tc>
      </w:tr>
      <w:tr w:rsidR="00F75A53" w:rsidRPr="00993EEA" w14:paraId="1F857CA9" w14:textId="77777777" w:rsidTr="00900730">
        <w:trPr>
          <w:trHeight w:val="336"/>
        </w:trPr>
        <w:tc>
          <w:tcPr>
            <w:tcW w:w="2523" w:type="dxa"/>
          </w:tcPr>
          <w:p w14:paraId="3DD27FE3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 xml:space="preserve">Peripheral Vascular Disease </w:t>
            </w:r>
          </w:p>
        </w:tc>
        <w:tc>
          <w:tcPr>
            <w:tcW w:w="1571" w:type="dxa"/>
          </w:tcPr>
          <w:p w14:paraId="4F80FB4F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1(96.9)</w:t>
            </w:r>
          </w:p>
        </w:tc>
        <w:tc>
          <w:tcPr>
            <w:tcW w:w="1326" w:type="dxa"/>
          </w:tcPr>
          <w:p w14:paraId="2235E95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3(89.2)</w:t>
            </w:r>
          </w:p>
        </w:tc>
        <w:tc>
          <w:tcPr>
            <w:tcW w:w="1005" w:type="dxa"/>
          </w:tcPr>
          <w:p w14:paraId="094611D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219</w:t>
            </w:r>
          </w:p>
        </w:tc>
        <w:tc>
          <w:tcPr>
            <w:tcW w:w="1318" w:type="dxa"/>
          </w:tcPr>
          <w:p w14:paraId="602821E7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3(8.8)</w:t>
            </w:r>
          </w:p>
        </w:tc>
        <w:tc>
          <w:tcPr>
            <w:tcW w:w="1237" w:type="dxa"/>
          </w:tcPr>
          <w:p w14:paraId="7EA973D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(0.0)</w:t>
            </w:r>
          </w:p>
        </w:tc>
        <w:tc>
          <w:tcPr>
            <w:tcW w:w="1005" w:type="dxa"/>
          </w:tcPr>
          <w:p w14:paraId="45CE89B3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243</w:t>
            </w:r>
          </w:p>
        </w:tc>
      </w:tr>
      <w:tr w:rsidR="00F75A53" w:rsidRPr="00993EEA" w14:paraId="0579F3EF" w14:textId="77777777" w:rsidTr="00900730">
        <w:trPr>
          <w:trHeight w:val="596"/>
        </w:trPr>
        <w:tc>
          <w:tcPr>
            <w:tcW w:w="2523" w:type="dxa"/>
          </w:tcPr>
          <w:p w14:paraId="5F0C10B2" w14:textId="77777777" w:rsidR="00F75A53" w:rsidRPr="00993EEA" w:rsidRDefault="00F75A53" w:rsidP="00900730">
            <w:pPr>
              <w:rPr>
                <w:rFonts w:eastAsia="Calibri"/>
                <w:color w:val="000000" w:themeColor="dark1"/>
                <w:kern w:val="24"/>
              </w:rPr>
            </w:pPr>
            <w:r w:rsidRPr="00993EEA">
              <w:rPr>
                <w:rFonts w:eastAsia="Calibri"/>
                <w:color w:val="000000" w:themeColor="dark1"/>
                <w:kern w:val="24"/>
              </w:rPr>
              <w:t>Previous stroke/transient ischemic attack</w:t>
            </w:r>
          </w:p>
        </w:tc>
        <w:tc>
          <w:tcPr>
            <w:tcW w:w="1571" w:type="dxa"/>
          </w:tcPr>
          <w:p w14:paraId="6CE96A6E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3 (9.4)</w:t>
            </w:r>
          </w:p>
        </w:tc>
        <w:tc>
          <w:tcPr>
            <w:tcW w:w="1326" w:type="dxa"/>
          </w:tcPr>
          <w:p w14:paraId="51A50222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 (18.9)</w:t>
            </w:r>
          </w:p>
        </w:tc>
        <w:tc>
          <w:tcPr>
            <w:tcW w:w="1005" w:type="dxa"/>
          </w:tcPr>
          <w:p w14:paraId="424FBC13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0.320</w:t>
            </w:r>
          </w:p>
        </w:tc>
        <w:tc>
          <w:tcPr>
            <w:tcW w:w="1318" w:type="dxa"/>
          </w:tcPr>
          <w:p w14:paraId="07EF0A0F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3 (8.8)</w:t>
            </w:r>
          </w:p>
        </w:tc>
        <w:tc>
          <w:tcPr>
            <w:tcW w:w="1237" w:type="dxa"/>
          </w:tcPr>
          <w:p w14:paraId="78619D2A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3 (10.3)</w:t>
            </w:r>
          </w:p>
        </w:tc>
        <w:tc>
          <w:tcPr>
            <w:tcW w:w="1005" w:type="dxa"/>
          </w:tcPr>
          <w:p w14:paraId="53D74B8B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.000</w:t>
            </w:r>
          </w:p>
        </w:tc>
      </w:tr>
      <w:tr w:rsidR="00F75A53" w:rsidRPr="00993EEA" w14:paraId="101AFCEE" w14:textId="77777777" w:rsidTr="00900730">
        <w:trPr>
          <w:trHeight w:val="596"/>
        </w:trPr>
        <w:tc>
          <w:tcPr>
            <w:tcW w:w="2523" w:type="dxa"/>
          </w:tcPr>
          <w:p w14:paraId="328FC289" w14:textId="77777777" w:rsidR="00F75A53" w:rsidRPr="00993EEA" w:rsidRDefault="00F75A53" w:rsidP="00900730">
            <w:pPr>
              <w:rPr>
                <w:rFonts w:eastAsia="Calibri"/>
                <w:color w:val="000000" w:themeColor="dark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ABPM overall systolic BP (mmHg)</w:t>
            </w:r>
          </w:p>
        </w:tc>
        <w:tc>
          <w:tcPr>
            <w:tcW w:w="1571" w:type="dxa"/>
          </w:tcPr>
          <w:p w14:paraId="5026C9C6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22.2 ± 7.1</w:t>
            </w:r>
          </w:p>
        </w:tc>
        <w:tc>
          <w:tcPr>
            <w:tcW w:w="1326" w:type="dxa"/>
          </w:tcPr>
          <w:p w14:paraId="7B17A01F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46.2 ± 12.2</w:t>
            </w:r>
          </w:p>
        </w:tc>
        <w:tc>
          <w:tcPr>
            <w:tcW w:w="1005" w:type="dxa"/>
          </w:tcPr>
          <w:p w14:paraId="5466B461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&lt;0.0001</w:t>
            </w:r>
          </w:p>
        </w:tc>
        <w:tc>
          <w:tcPr>
            <w:tcW w:w="1318" w:type="dxa"/>
          </w:tcPr>
          <w:p w14:paraId="0322D578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 xml:space="preserve">121.8 ± 6.8  </w:t>
            </w:r>
          </w:p>
        </w:tc>
        <w:tc>
          <w:tcPr>
            <w:tcW w:w="1237" w:type="dxa"/>
          </w:tcPr>
          <w:p w14:paraId="6A64031B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42.2 ± 10.3</w:t>
            </w:r>
          </w:p>
        </w:tc>
        <w:tc>
          <w:tcPr>
            <w:tcW w:w="1005" w:type="dxa"/>
          </w:tcPr>
          <w:p w14:paraId="19D80A97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&lt;0.0001</w:t>
            </w:r>
          </w:p>
        </w:tc>
      </w:tr>
      <w:tr w:rsidR="00F75A53" w:rsidRPr="00993EEA" w14:paraId="65B9A8FF" w14:textId="77777777" w:rsidTr="00900730">
        <w:trPr>
          <w:trHeight w:val="596"/>
        </w:trPr>
        <w:tc>
          <w:tcPr>
            <w:tcW w:w="2523" w:type="dxa"/>
          </w:tcPr>
          <w:p w14:paraId="7665E12B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ABPM overall diastolic BP (mmHg)</w:t>
            </w:r>
          </w:p>
        </w:tc>
        <w:tc>
          <w:tcPr>
            <w:tcW w:w="1571" w:type="dxa"/>
          </w:tcPr>
          <w:p w14:paraId="3D7C1CF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67.6 ± 6.5</w:t>
            </w:r>
          </w:p>
        </w:tc>
        <w:tc>
          <w:tcPr>
            <w:tcW w:w="1326" w:type="dxa"/>
          </w:tcPr>
          <w:p w14:paraId="5D71052D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8.8 ± 9.2</w:t>
            </w:r>
          </w:p>
        </w:tc>
        <w:tc>
          <w:tcPr>
            <w:tcW w:w="1005" w:type="dxa"/>
          </w:tcPr>
          <w:p w14:paraId="53E0856F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&lt;0.0001</w:t>
            </w:r>
          </w:p>
        </w:tc>
        <w:tc>
          <w:tcPr>
            <w:tcW w:w="1318" w:type="dxa"/>
          </w:tcPr>
          <w:p w14:paraId="676BD75A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 xml:space="preserve">70.4 ± 7.1  </w:t>
            </w:r>
          </w:p>
        </w:tc>
        <w:tc>
          <w:tcPr>
            <w:tcW w:w="1237" w:type="dxa"/>
          </w:tcPr>
          <w:p w14:paraId="2F318458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9.2 ± 7.8</w:t>
            </w:r>
          </w:p>
        </w:tc>
        <w:tc>
          <w:tcPr>
            <w:tcW w:w="1005" w:type="dxa"/>
          </w:tcPr>
          <w:p w14:paraId="19AEE5FC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&lt;0.0001</w:t>
            </w:r>
          </w:p>
        </w:tc>
      </w:tr>
      <w:tr w:rsidR="00F75A53" w:rsidRPr="00993EEA" w14:paraId="6E602B91" w14:textId="77777777" w:rsidTr="00900730">
        <w:trPr>
          <w:trHeight w:val="596"/>
        </w:trPr>
        <w:tc>
          <w:tcPr>
            <w:tcW w:w="2523" w:type="dxa"/>
          </w:tcPr>
          <w:p w14:paraId="1E951E2C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ABPM overall heart rate (beats/minute)</w:t>
            </w:r>
          </w:p>
        </w:tc>
        <w:tc>
          <w:tcPr>
            <w:tcW w:w="1571" w:type="dxa"/>
          </w:tcPr>
          <w:p w14:paraId="59B3482A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68.8 ± 10.8</w:t>
            </w:r>
          </w:p>
        </w:tc>
        <w:tc>
          <w:tcPr>
            <w:tcW w:w="1326" w:type="dxa"/>
          </w:tcPr>
          <w:p w14:paraId="4DE4465A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2.8 ± 11.9</w:t>
            </w:r>
          </w:p>
        </w:tc>
        <w:tc>
          <w:tcPr>
            <w:tcW w:w="1005" w:type="dxa"/>
          </w:tcPr>
          <w:p w14:paraId="496BD565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0.16</w:t>
            </w:r>
          </w:p>
        </w:tc>
        <w:tc>
          <w:tcPr>
            <w:tcW w:w="1318" w:type="dxa"/>
          </w:tcPr>
          <w:p w14:paraId="48E65058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2.6 ± 12.0</w:t>
            </w:r>
          </w:p>
        </w:tc>
        <w:tc>
          <w:tcPr>
            <w:tcW w:w="1237" w:type="dxa"/>
          </w:tcPr>
          <w:p w14:paraId="46A512D7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4.7 ± 12.2</w:t>
            </w:r>
          </w:p>
        </w:tc>
        <w:tc>
          <w:tcPr>
            <w:tcW w:w="1005" w:type="dxa"/>
          </w:tcPr>
          <w:p w14:paraId="45D097E6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0.501</w:t>
            </w:r>
          </w:p>
        </w:tc>
      </w:tr>
      <w:tr w:rsidR="00F75A53" w:rsidRPr="00993EEA" w14:paraId="5F960B3A" w14:textId="77777777" w:rsidTr="00900730">
        <w:trPr>
          <w:trHeight w:val="596"/>
        </w:trPr>
        <w:tc>
          <w:tcPr>
            <w:tcW w:w="2523" w:type="dxa"/>
          </w:tcPr>
          <w:p w14:paraId="7A7451C8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ABPM daytime systolic BP (mmHg)</w:t>
            </w:r>
          </w:p>
        </w:tc>
        <w:tc>
          <w:tcPr>
            <w:tcW w:w="1571" w:type="dxa"/>
          </w:tcPr>
          <w:p w14:paraId="5B726C73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24.6 ± 7.0</w:t>
            </w:r>
          </w:p>
        </w:tc>
        <w:tc>
          <w:tcPr>
            <w:tcW w:w="1326" w:type="dxa"/>
          </w:tcPr>
          <w:p w14:paraId="4FB76F4A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49.1 ± 10.8</w:t>
            </w:r>
          </w:p>
        </w:tc>
        <w:tc>
          <w:tcPr>
            <w:tcW w:w="1005" w:type="dxa"/>
          </w:tcPr>
          <w:p w14:paraId="4B3538D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&lt;0.0001</w:t>
            </w:r>
          </w:p>
        </w:tc>
        <w:tc>
          <w:tcPr>
            <w:tcW w:w="1318" w:type="dxa"/>
          </w:tcPr>
          <w:p w14:paraId="53D314A1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24.0 ± 6.9</w:t>
            </w:r>
          </w:p>
        </w:tc>
        <w:tc>
          <w:tcPr>
            <w:tcW w:w="1237" w:type="dxa"/>
          </w:tcPr>
          <w:p w14:paraId="63CB53FB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145.1 ± 10.2</w:t>
            </w:r>
          </w:p>
        </w:tc>
        <w:tc>
          <w:tcPr>
            <w:tcW w:w="1005" w:type="dxa"/>
          </w:tcPr>
          <w:p w14:paraId="0A61A8D1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&lt;0.0001</w:t>
            </w:r>
          </w:p>
        </w:tc>
      </w:tr>
      <w:tr w:rsidR="00F75A53" w:rsidRPr="00993EEA" w14:paraId="0C99B279" w14:textId="77777777" w:rsidTr="00900730">
        <w:trPr>
          <w:trHeight w:val="596"/>
        </w:trPr>
        <w:tc>
          <w:tcPr>
            <w:tcW w:w="2523" w:type="dxa"/>
          </w:tcPr>
          <w:p w14:paraId="1A399DD8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lastRenderedPageBreak/>
              <w:t>ABPM daytime diastolic BP (mmHg)</w:t>
            </w:r>
          </w:p>
        </w:tc>
        <w:tc>
          <w:tcPr>
            <w:tcW w:w="1571" w:type="dxa"/>
          </w:tcPr>
          <w:p w14:paraId="2F691EE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69.4 ± 6.7</w:t>
            </w:r>
          </w:p>
        </w:tc>
        <w:tc>
          <w:tcPr>
            <w:tcW w:w="1326" w:type="dxa"/>
          </w:tcPr>
          <w:p w14:paraId="6ED3E0BB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81.1 ± 8.5</w:t>
            </w:r>
          </w:p>
        </w:tc>
        <w:tc>
          <w:tcPr>
            <w:tcW w:w="1005" w:type="dxa"/>
          </w:tcPr>
          <w:p w14:paraId="51614B16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>&lt;0.0001</w:t>
            </w:r>
          </w:p>
        </w:tc>
        <w:tc>
          <w:tcPr>
            <w:tcW w:w="1318" w:type="dxa"/>
          </w:tcPr>
          <w:p w14:paraId="1C8A6D3A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2.6 ± 7.6</w:t>
            </w:r>
          </w:p>
        </w:tc>
        <w:tc>
          <w:tcPr>
            <w:tcW w:w="1237" w:type="dxa"/>
          </w:tcPr>
          <w:p w14:paraId="058D0292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81.3 ± 7.7</w:t>
            </w:r>
          </w:p>
        </w:tc>
        <w:tc>
          <w:tcPr>
            <w:tcW w:w="1005" w:type="dxa"/>
          </w:tcPr>
          <w:p w14:paraId="0DA84CDF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&lt;0.0001</w:t>
            </w:r>
          </w:p>
        </w:tc>
      </w:tr>
      <w:tr w:rsidR="00F75A53" w:rsidRPr="00993EEA" w14:paraId="6A7FFE7B" w14:textId="77777777" w:rsidTr="00900730">
        <w:trPr>
          <w:trHeight w:val="596"/>
        </w:trPr>
        <w:tc>
          <w:tcPr>
            <w:tcW w:w="2523" w:type="dxa"/>
          </w:tcPr>
          <w:p w14:paraId="7F608CEB" w14:textId="77777777" w:rsidR="00F75A53" w:rsidRPr="00993EEA" w:rsidRDefault="00F75A53" w:rsidP="00900730">
            <w:pPr>
              <w:rPr>
                <w:bCs/>
                <w:color w:val="000000" w:themeColor="text1"/>
                <w:kern w:val="24"/>
              </w:rPr>
            </w:pPr>
            <w:r w:rsidRPr="00993EEA">
              <w:rPr>
                <w:bCs/>
                <w:color w:val="000000" w:themeColor="text1"/>
                <w:kern w:val="24"/>
              </w:rPr>
              <w:t>ABPM daytime heart rate (beats/minute)</w:t>
            </w:r>
          </w:p>
        </w:tc>
        <w:tc>
          <w:tcPr>
            <w:tcW w:w="1571" w:type="dxa"/>
          </w:tcPr>
          <w:p w14:paraId="360AFFB8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0.0 ± 11.6</w:t>
            </w:r>
          </w:p>
        </w:tc>
        <w:tc>
          <w:tcPr>
            <w:tcW w:w="1326" w:type="dxa"/>
          </w:tcPr>
          <w:p w14:paraId="5F01027E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4.2 ± 12.2</w:t>
            </w:r>
          </w:p>
        </w:tc>
        <w:tc>
          <w:tcPr>
            <w:tcW w:w="1005" w:type="dxa"/>
          </w:tcPr>
          <w:p w14:paraId="44C99502" w14:textId="77777777" w:rsidR="00F75A53" w:rsidRPr="00993EEA" w:rsidRDefault="00F75A53" w:rsidP="00900730">
            <w:pPr>
              <w:rPr>
                <w:color w:val="000000" w:themeColor="text1"/>
                <w:kern w:val="24"/>
              </w:rPr>
            </w:pPr>
            <w:r w:rsidRPr="00993EEA">
              <w:rPr>
                <w:color w:val="000000" w:themeColor="text1"/>
                <w:kern w:val="24"/>
              </w:rPr>
              <w:t xml:space="preserve"> 0.151</w:t>
            </w:r>
          </w:p>
        </w:tc>
        <w:tc>
          <w:tcPr>
            <w:tcW w:w="1318" w:type="dxa"/>
          </w:tcPr>
          <w:p w14:paraId="04664386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4.4 ± 12.3</w:t>
            </w:r>
          </w:p>
        </w:tc>
        <w:tc>
          <w:tcPr>
            <w:tcW w:w="1237" w:type="dxa"/>
          </w:tcPr>
          <w:p w14:paraId="62391E54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75.9 ± 12.1</w:t>
            </w:r>
          </w:p>
        </w:tc>
        <w:tc>
          <w:tcPr>
            <w:tcW w:w="1005" w:type="dxa"/>
          </w:tcPr>
          <w:p w14:paraId="444D74A0" w14:textId="77777777" w:rsidR="00F75A53" w:rsidRPr="00993EEA" w:rsidRDefault="00F75A53" w:rsidP="00900730">
            <w:pPr>
              <w:rPr>
                <w:rFonts w:eastAsiaTheme="minorEastAsia"/>
                <w:color w:val="000000"/>
                <w:kern w:val="24"/>
                <w:position w:val="1"/>
              </w:rPr>
            </w:pP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0.64</w:t>
            </w:r>
          </w:p>
        </w:tc>
      </w:tr>
      <w:tr w:rsidR="007314FF" w:rsidRPr="00993EEA" w14:paraId="1A478A57" w14:textId="77777777" w:rsidTr="00900730">
        <w:trPr>
          <w:trHeight w:val="596"/>
        </w:trPr>
        <w:tc>
          <w:tcPr>
            <w:tcW w:w="2523" w:type="dxa"/>
          </w:tcPr>
          <w:p w14:paraId="7B98BBC6" w14:textId="7FAB397B" w:rsidR="007314FF" w:rsidRPr="00993EEA" w:rsidRDefault="00D159F9" w:rsidP="00900730">
            <w:pPr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Non-dipping nocturnal BP</w:t>
            </w:r>
          </w:p>
        </w:tc>
        <w:tc>
          <w:tcPr>
            <w:tcW w:w="1571" w:type="dxa"/>
          </w:tcPr>
          <w:p w14:paraId="2D689643" w14:textId="2DD7A07A" w:rsidR="007314FF" w:rsidRPr="00993EEA" w:rsidRDefault="002151C4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14 (43.8)</w:t>
            </w:r>
          </w:p>
        </w:tc>
        <w:tc>
          <w:tcPr>
            <w:tcW w:w="1326" w:type="dxa"/>
          </w:tcPr>
          <w:p w14:paraId="20596195" w14:textId="3E665EFF" w:rsidR="007314FF" w:rsidRPr="00993EEA" w:rsidRDefault="002151C4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16 (43.2)</w:t>
            </w:r>
          </w:p>
        </w:tc>
        <w:tc>
          <w:tcPr>
            <w:tcW w:w="1005" w:type="dxa"/>
          </w:tcPr>
          <w:p w14:paraId="2001516B" w14:textId="3EFE858E" w:rsidR="007314FF" w:rsidRPr="00993EEA" w:rsidRDefault="002151C4" w:rsidP="002151C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966</w:t>
            </w:r>
          </w:p>
        </w:tc>
        <w:tc>
          <w:tcPr>
            <w:tcW w:w="1318" w:type="dxa"/>
          </w:tcPr>
          <w:p w14:paraId="6D9D49DD" w14:textId="4E9992D9" w:rsidR="007314FF" w:rsidRPr="00993EEA" w:rsidRDefault="002151C4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16 (47.1)</w:t>
            </w:r>
          </w:p>
        </w:tc>
        <w:tc>
          <w:tcPr>
            <w:tcW w:w="1237" w:type="dxa"/>
          </w:tcPr>
          <w:p w14:paraId="462794E0" w14:textId="17BBB09F" w:rsidR="007314FF" w:rsidRPr="00993EEA" w:rsidRDefault="002151C4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13 (44.8)</w:t>
            </w:r>
          </w:p>
        </w:tc>
        <w:tc>
          <w:tcPr>
            <w:tcW w:w="1005" w:type="dxa"/>
          </w:tcPr>
          <w:p w14:paraId="77873D4C" w14:textId="42358FFA" w:rsidR="00955B4E" w:rsidRPr="00993EEA" w:rsidRDefault="002151C4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0.859</w:t>
            </w:r>
          </w:p>
        </w:tc>
      </w:tr>
      <w:tr w:rsidR="007314FF" w:rsidRPr="00993EEA" w14:paraId="741CB56B" w14:textId="77777777" w:rsidTr="00900730">
        <w:trPr>
          <w:trHeight w:val="596"/>
        </w:trPr>
        <w:tc>
          <w:tcPr>
            <w:tcW w:w="2523" w:type="dxa"/>
          </w:tcPr>
          <w:p w14:paraId="6A554D92" w14:textId="320CB9ED" w:rsidR="007314FF" w:rsidRPr="00993EEA" w:rsidRDefault="00DB4398" w:rsidP="00900730">
            <w:pPr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 xml:space="preserve">Clinic </w:t>
            </w:r>
            <w:r w:rsidR="00D159F9">
              <w:rPr>
                <w:bCs/>
                <w:color w:val="000000" w:themeColor="text1"/>
                <w:kern w:val="24"/>
              </w:rPr>
              <w:t>Pulse pressure</w:t>
            </w:r>
            <w:r w:rsidR="00A13CE4">
              <w:rPr>
                <w:bCs/>
                <w:color w:val="000000" w:themeColor="text1"/>
                <w:kern w:val="24"/>
              </w:rPr>
              <w:t xml:space="preserve"> (mm Hg)</w:t>
            </w:r>
            <w:r w:rsidR="00D159F9">
              <w:rPr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71" w:type="dxa"/>
          </w:tcPr>
          <w:p w14:paraId="658DB9CC" w14:textId="5F34254D" w:rsidR="007314FF" w:rsidRPr="00993EEA" w:rsidRDefault="003A068B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5.6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10.7</w:t>
            </w:r>
          </w:p>
        </w:tc>
        <w:tc>
          <w:tcPr>
            <w:tcW w:w="1326" w:type="dxa"/>
          </w:tcPr>
          <w:p w14:paraId="091DA632" w14:textId="261CB5F8" w:rsidR="007314FF" w:rsidRPr="00993EEA" w:rsidRDefault="003A068B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7.9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10</w:t>
            </w:r>
          </w:p>
        </w:tc>
        <w:tc>
          <w:tcPr>
            <w:tcW w:w="1005" w:type="dxa"/>
          </w:tcPr>
          <w:p w14:paraId="517D92E5" w14:textId="17B3B673" w:rsidR="007314FF" w:rsidRPr="00993EEA" w:rsidRDefault="00D70C22" w:rsidP="002151C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353</w:t>
            </w:r>
          </w:p>
        </w:tc>
        <w:tc>
          <w:tcPr>
            <w:tcW w:w="1318" w:type="dxa"/>
          </w:tcPr>
          <w:p w14:paraId="59794703" w14:textId="28C7F2BF" w:rsidR="007314FF" w:rsidRPr="00993EEA" w:rsidRDefault="0019327B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1.6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7.9</w:t>
            </w:r>
          </w:p>
        </w:tc>
        <w:tc>
          <w:tcPr>
            <w:tcW w:w="1237" w:type="dxa"/>
          </w:tcPr>
          <w:p w14:paraId="1CA6268B" w14:textId="2E51AC26" w:rsidR="007314FF" w:rsidRPr="00993EEA" w:rsidRDefault="0019327B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6.7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9.8</w:t>
            </w:r>
          </w:p>
        </w:tc>
        <w:tc>
          <w:tcPr>
            <w:tcW w:w="1005" w:type="dxa"/>
          </w:tcPr>
          <w:p w14:paraId="2D215DEA" w14:textId="6608AE34" w:rsidR="007314FF" w:rsidRPr="00993EEA" w:rsidRDefault="003E458A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0.027</w:t>
            </w:r>
          </w:p>
        </w:tc>
      </w:tr>
      <w:tr w:rsidR="00DB4398" w:rsidRPr="00993EEA" w14:paraId="01014935" w14:textId="77777777" w:rsidTr="00900730">
        <w:trPr>
          <w:trHeight w:val="596"/>
        </w:trPr>
        <w:tc>
          <w:tcPr>
            <w:tcW w:w="2523" w:type="dxa"/>
          </w:tcPr>
          <w:p w14:paraId="609669DB" w14:textId="5EDF5B53" w:rsidR="00DB4398" w:rsidRDefault="00DB4398" w:rsidP="00900730">
            <w:pPr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24-hour ABPM pulse pressure</w:t>
            </w:r>
            <w:r w:rsidR="00A13CE4">
              <w:rPr>
                <w:bCs/>
                <w:color w:val="000000" w:themeColor="text1"/>
                <w:kern w:val="24"/>
              </w:rPr>
              <w:t xml:space="preserve"> (mm Hg) </w:t>
            </w:r>
          </w:p>
        </w:tc>
        <w:tc>
          <w:tcPr>
            <w:tcW w:w="1571" w:type="dxa"/>
          </w:tcPr>
          <w:p w14:paraId="0567EDD9" w14:textId="12EC0BF7" w:rsidR="00DB4398" w:rsidRPr="00993EEA" w:rsidRDefault="0073734D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54.7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7.4</w:t>
            </w:r>
          </w:p>
        </w:tc>
        <w:tc>
          <w:tcPr>
            <w:tcW w:w="1326" w:type="dxa"/>
          </w:tcPr>
          <w:p w14:paraId="7F1C57E6" w14:textId="7F59D878" w:rsidR="00DB4398" w:rsidRPr="00993EEA" w:rsidRDefault="0073734D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67.4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12.4</w:t>
            </w:r>
          </w:p>
        </w:tc>
        <w:tc>
          <w:tcPr>
            <w:tcW w:w="1005" w:type="dxa"/>
          </w:tcPr>
          <w:p w14:paraId="7D6509FD" w14:textId="699C3E15" w:rsidR="00DB4398" w:rsidRPr="00993EEA" w:rsidRDefault="00D70C22" w:rsidP="002151C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&lt;0.001</w:t>
            </w:r>
          </w:p>
        </w:tc>
        <w:tc>
          <w:tcPr>
            <w:tcW w:w="1318" w:type="dxa"/>
          </w:tcPr>
          <w:p w14:paraId="283D1D6E" w14:textId="334B0B5D" w:rsidR="00DB4398" w:rsidRPr="00993EEA" w:rsidRDefault="00D959E6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51.3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8.8</w:t>
            </w:r>
          </w:p>
        </w:tc>
        <w:tc>
          <w:tcPr>
            <w:tcW w:w="1237" w:type="dxa"/>
          </w:tcPr>
          <w:p w14:paraId="4B9EDBCD" w14:textId="0996ED26" w:rsidR="00DB4398" w:rsidRPr="00993EEA" w:rsidRDefault="00D959E6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63.2 </w:t>
            </w:r>
            <w:r w:rsidR="003A068B"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9.3</w:t>
            </w:r>
          </w:p>
        </w:tc>
        <w:tc>
          <w:tcPr>
            <w:tcW w:w="1005" w:type="dxa"/>
          </w:tcPr>
          <w:p w14:paraId="28633552" w14:textId="39EC8E89" w:rsidR="00DB4398" w:rsidRPr="00993EEA" w:rsidRDefault="003E458A" w:rsidP="002151C4">
            <w:pPr>
              <w:jc w:val="center"/>
              <w:rPr>
                <w:rFonts w:eastAsiaTheme="minorEastAsia"/>
                <w:color w:val="000000"/>
                <w:kern w:val="24"/>
                <w:position w:val="1"/>
              </w:rPr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>&lt;0.001</w:t>
            </w:r>
          </w:p>
        </w:tc>
      </w:tr>
    </w:tbl>
    <w:p w14:paraId="474FE06F" w14:textId="77777777" w:rsidR="00494E95" w:rsidRPr="00B83601" w:rsidRDefault="00494E95" w:rsidP="00AF5AE0">
      <w:pPr>
        <w:rPr>
          <w:sz w:val="24"/>
          <w:szCs w:val="24"/>
        </w:rPr>
      </w:pPr>
    </w:p>
    <w:p w14:paraId="52D9CEDF" w14:textId="6BB6DD00" w:rsidR="00494E95" w:rsidRPr="009D7164" w:rsidRDefault="005B64B4" w:rsidP="00494E95">
      <w:pPr>
        <w:spacing w:line="200" w:lineRule="atLeast"/>
        <w:rPr>
          <w:rFonts w:cstheme="minorHAnsi"/>
          <w:bCs/>
          <w:color w:val="000000" w:themeColor="text1"/>
          <w:kern w:val="24"/>
        </w:rPr>
      </w:pPr>
      <w:r>
        <w:rPr>
          <w:rFonts w:cstheme="minorHAnsi"/>
          <w:bCs/>
          <w:color w:val="000000" w:themeColor="text1"/>
          <w:kern w:val="24"/>
        </w:rPr>
        <w:t>MRHTN indicates masked uncontrolled resistant hypertension; MUCH, masked uncontrolled non-</w:t>
      </w:r>
      <w:r w:rsidRPr="005B64B4">
        <w:rPr>
          <w:rFonts w:cstheme="minorHAnsi"/>
          <w:bCs/>
          <w:color w:val="000000" w:themeColor="text1"/>
          <w:kern w:val="24"/>
        </w:rPr>
        <w:t xml:space="preserve"> </w:t>
      </w:r>
      <w:r>
        <w:rPr>
          <w:rFonts w:cstheme="minorHAnsi"/>
          <w:bCs/>
          <w:color w:val="000000" w:themeColor="text1"/>
          <w:kern w:val="24"/>
        </w:rPr>
        <w:t xml:space="preserve">resistant hypertension; </w:t>
      </w:r>
      <w:r w:rsidR="00494E95" w:rsidRPr="009D7164">
        <w:rPr>
          <w:rFonts w:cstheme="minorHAnsi"/>
          <w:bCs/>
          <w:color w:val="000000" w:themeColor="text1"/>
          <w:kern w:val="24"/>
        </w:rPr>
        <w:t>BMI</w:t>
      </w:r>
      <w:r>
        <w:rPr>
          <w:rFonts w:cstheme="minorHAnsi"/>
          <w:bCs/>
          <w:color w:val="000000" w:themeColor="text1"/>
          <w:kern w:val="24"/>
        </w:rPr>
        <w:t xml:space="preserve">, </w:t>
      </w:r>
      <w:r w:rsidR="00494E95" w:rsidRPr="009D7164">
        <w:rPr>
          <w:rFonts w:cstheme="minorHAnsi"/>
          <w:bCs/>
          <w:color w:val="000000" w:themeColor="text1"/>
          <w:kern w:val="24"/>
        </w:rPr>
        <w:t xml:space="preserve">body mass index; CHF, Congestive heart failure; CAD, coronary artery disease; PVD, peripheral vascular disease; TIA, transient ischemic attack; ABPM, ambulatory blood pressure monitoring         </w:t>
      </w:r>
    </w:p>
    <w:p w14:paraId="08E224E5" w14:textId="77777777" w:rsidR="00494E95" w:rsidRDefault="00494E95" w:rsidP="00494E95">
      <w:pPr>
        <w:spacing w:line="200" w:lineRule="atLeast"/>
        <w:rPr>
          <w:rFonts w:cstheme="minorHAnsi"/>
          <w:color w:val="000000" w:themeColor="text1"/>
          <w:kern w:val="24"/>
        </w:rPr>
      </w:pPr>
    </w:p>
    <w:p w14:paraId="416964F6" w14:textId="77777777" w:rsidR="00AF5AE0" w:rsidRDefault="00AF5AE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9592CA" w14:textId="69951BC2" w:rsidR="00AF5AE0" w:rsidRPr="00B83601" w:rsidRDefault="007F6245" w:rsidP="00AF5AE0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="00BB6F64" w:rsidRPr="00B83601">
        <w:rPr>
          <w:sz w:val="24"/>
          <w:szCs w:val="24"/>
        </w:rPr>
        <w:t xml:space="preserve">Table </w:t>
      </w:r>
      <w:r w:rsidR="007D6E31">
        <w:rPr>
          <w:sz w:val="24"/>
          <w:szCs w:val="24"/>
        </w:rPr>
        <w:t>2</w:t>
      </w:r>
      <w:r w:rsidR="00BB6F64" w:rsidRPr="00B83601">
        <w:rPr>
          <w:sz w:val="24"/>
          <w:szCs w:val="24"/>
        </w:rPr>
        <w:t>. Cardiac Anatomical Parameters</w:t>
      </w:r>
      <w:r w:rsidR="00AF5AE0">
        <w:rPr>
          <w:sz w:val="24"/>
          <w:szCs w:val="24"/>
        </w:rPr>
        <w:t xml:space="preserve"> of</w:t>
      </w:r>
      <w:r w:rsidR="00BB6F64" w:rsidRPr="00B83601">
        <w:rPr>
          <w:sz w:val="24"/>
          <w:szCs w:val="24"/>
        </w:rPr>
        <w:t xml:space="preserve"> </w:t>
      </w:r>
      <w:r w:rsidR="00AF5AE0">
        <w:rPr>
          <w:sz w:val="24"/>
          <w:szCs w:val="24"/>
        </w:rPr>
        <w:t>Patients with</w:t>
      </w:r>
      <w:r w:rsidR="00AF5AE0" w:rsidRPr="00B83601">
        <w:rPr>
          <w:sz w:val="24"/>
          <w:szCs w:val="24"/>
        </w:rPr>
        <w:t xml:space="preserve"> Masked </w:t>
      </w:r>
      <w:r w:rsidR="00AF5AE0">
        <w:rPr>
          <w:sz w:val="24"/>
          <w:szCs w:val="24"/>
        </w:rPr>
        <w:t xml:space="preserve">uncontrolled </w:t>
      </w:r>
      <w:r w:rsidR="00AF5AE0" w:rsidRPr="00B83601">
        <w:rPr>
          <w:sz w:val="24"/>
          <w:szCs w:val="24"/>
        </w:rPr>
        <w:t xml:space="preserve">Vs. </w:t>
      </w:r>
      <w:r w:rsidR="00AF5AE0">
        <w:rPr>
          <w:sz w:val="24"/>
          <w:szCs w:val="24"/>
        </w:rPr>
        <w:t xml:space="preserve">True </w:t>
      </w:r>
      <w:r w:rsidR="00AF5AE0" w:rsidRPr="00B83601">
        <w:rPr>
          <w:sz w:val="24"/>
          <w:szCs w:val="24"/>
        </w:rPr>
        <w:t xml:space="preserve">Controlled </w:t>
      </w:r>
      <w:r w:rsidR="00AF5AE0">
        <w:rPr>
          <w:sz w:val="24"/>
          <w:szCs w:val="24"/>
        </w:rPr>
        <w:t xml:space="preserve">HTN based on CMR </w:t>
      </w:r>
    </w:p>
    <w:p w14:paraId="52B82623" w14:textId="77777777" w:rsidR="00BB6F64" w:rsidRDefault="00BB6F64" w:rsidP="00BB6F64"/>
    <w:tbl>
      <w:tblPr>
        <w:tblStyle w:val="TableGrid1"/>
        <w:tblpPr w:leftFromText="180" w:rightFromText="180" w:vertAnchor="page" w:horzAnchor="margin" w:tblpXSpec="center" w:tblpY="2455"/>
        <w:tblW w:w="9476" w:type="dxa"/>
        <w:tblLook w:val="04A0" w:firstRow="1" w:lastRow="0" w:firstColumn="1" w:lastColumn="0" w:noHBand="0" w:noVBand="1"/>
      </w:tblPr>
      <w:tblGrid>
        <w:gridCol w:w="1774"/>
        <w:gridCol w:w="1281"/>
        <w:gridCol w:w="1353"/>
        <w:gridCol w:w="1267"/>
        <w:gridCol w:w="1267"/>
        <w:gridCol w:w="1267"/>
        <w:gridCol w:w="1267"/>
      </w:tblGrid>
      <w:tr w:rsidR="00BB6F64" w:rsidRPr="009969F2" w14:paraId="1AA91E07" w14:textId="77777777" w:rsidTr="00F80AAE">
        <w:trPr>
          <w:trHeight w:val="159"/>
        </w:trPr>
        <w:tc>
          <w:tcPr>
            <w:tcW w:w="1774" w:type="dxa"/>
          </w:tcPr>
          <w:p w14:paraId="7D9BED4B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MRI characteristics</w:t>
            </w:r>
          </w:p>
        </w:tc>
        <w:tc>
          <w:tcPr>
            <w:tcW w:w="1281" w:type="dxa"/>
          </w:tcPr>
          <w:p w14:paraId="61EB5B9E" w14:textId="15912874" w:rsidR="00BB6F64" w:rsidRPr="009969F2" w:rsidRDefault="0028112E" w:rsidP="00F80AAE">
            <w:pPr>
              <w:jc w:val="center"/>
              <w:rPr>
                <w:rFonts w:ascii="Calibri" w:eastAsia="Calibri" w:hAnsi="Calibri" w:cs="Arial"/>
              </w:rPr>
            </w:pPr>
            <w:r>
              <w:t xml:space="preserve">True </w:t>
            </w:r>
            <w:r w:rsidR="00BB6F64">
              <w:t>cRHTN (n=32)</w:t>
            </w:r>
          </w:p>
        </w:tc>
        <w:tc>
          <w:tcPr>
            <w:tcW w:w="1353" w:type="dxa"/>
          </w:tcPr>
          <w:p w14:paraId="1D26A287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t>MRHTN (n=37)</w:t>
            </w:r>
          </w:p>
        </w:tc>
        <w:tc>
          <w:tcPr>
            <w:tcW w:w="1267" w:type="dxa"/>
          </w:tcPr>
          <w:p w14:paraId="6E35DE9F" w14:textId="77777777" w:rsidR="00BB6F64" w:rsidRDefault="00BB6F64" w:rsidP="00F80AAE">
            <w:pPr>
              <w:jc w:val="center"/>
            </w:pPr>
            <w:r>
              <w:t>P Value</w:t>
            </w:r>
          </w:p>
        </w:tc>
        <w:tc>
          <w:tcPr>
            <w:tcW w:w="1267" w:type="dxa"/>
          </w:tcPr>
          <w:p w14:paraId="23AA61D7" w14:textId="34AF8DA6" w:rsidR="00BB6F64" w:rsidRPr="009969F2" w:rsidRDefault="0028112E" w:rsidP="00F80AAE">
            <w:pPr>
              <w:jc w:val="center"/>
              <w:rPr>
                <w:rFonts w:ascii="Calibri" w:eastAsia="Calibri" w:hAnsi="Calibri" w:cs="Arial"/>
              </w:rPr>
            </w:pPr>
            <w:r>
              <w:t xml:space="preserve">True </w:t>
            </w:r>
            <w:r w:rsidR="00BB6F64">
              <w:t>CHTN (n=34)</w:t>
            </w:r>
          </w:p>
        </w:tc>
        <w:tc>
          <w:tcPr>
            <w:tcW w:w="1267" w:type="dxa"/>
          </w:tcPr>
          <w:p w14:paraId="5A78341E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proofErr w:type="gramStart"/>
            <w:r>
              <w:t>MUCH</w:t>
            </w:r>
            <w:proofErr w:type="gramEnd"/>
            <w:r>
              <w:t xml:space="preserve"> (n=29)</w:t>
            </w:r>
          </w:p>
        </w:tc>
        <w:tc>
          <w:tcPr>
            <w:tcW w:w="1267" w:type="dxa"/>
          </w:tcPr>
          <w:p w14:paraId="507459E2" w14:textId="77777777" w:rsidR="00BB6F64" w:rsidRDefault="00BB6F64" w:rsidP="00F80AAE">
            <w:pPr>
              <w:jc w:val="center"/>
            </w:pPr>
            <w:r>
              <w:t>P Value</w:t>
            </w:r>
          </w:p>
        </w:tc>
      </w:tr>
      <w:tr w:rsidR="00BB6F64" w:rsidRPr="009969F2" w14:paraId="1359BDAE" w14:textId="77777777" w:rsidTr="00F80AAE">
        <w:trPr>
          <w:trHeight w:val="159"/>
        </w:trPr>
        <w:tc>
          <w:tcPr>
            <w:tcW w:w="1774" w:type="dxa"/>
            <w:shd w:val="clear" w:color="auto" w:fill="A6A6A6"/>
          </w:tcPr>
          <w:p w14:paraId="64F1ADBC" w14:textId="77777777" w:rsidR="00BB6F64" w:rsidRPr="009969F2" w:rsidRDefault="00BB6F64" w:rsidP="00F80AAE">
            <w:pPr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  <w:r w:rsidRPr="009969F2"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  <w:t>Left ventricl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6A2F22B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353" w:type="dxa"/>
            <w:shd w:val="clear" w:color="auto" w:fill="A6A6A6" w:themeFill="background1" w:themeFillShade="A6"/>
          </w:tcPr>
          <w:p w14:paraId="54313289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7E6CA694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293F82CA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04893F27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20485E63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</w:tr>
      <w:tr w:rsidR="00BB6F64" w:rsidRPr="009969F2" w14:paraId="501B430F" w14:textId="77777777" w:rsidTr="00F80AAE">
        <w:trPr>
          <w:trHeight w:val="219"/>
        </w:trPr>
        <w:tc>
          <w:tcPr>
            <w:tcW w:w="1774" w:type="dxa"/>
            <w:shd w:val="clear" w:color="auto" w:fill="auto"/>
            <w:hideMark/>
          </w:tcPr>
          <w:p w14:paraId="74CE7B26" w14:textId="77777777" w:rsidR="00BB6F64" w:rsidRPr="009969F2" w:rsidRDefault="00BB6F64" w:rsidP="00F80AAE">
            <w:pPr>
              <w:tabs>
                <w:tab w:val="left" w:pos="2250"/>
              </w:tabs>
              <w:rPr>
                <w:rFonts w:ascii="Arial" w:eastAsia="Calibri" w:hAnsi="Arial" w:cs="Arial"/>
              </w:rPr>
            </w:pPr>
            <w:r w:rsidRPr="009969F2">
              <w:rPr>
                <w:rFonts w:ascii="Calibri" w:eastAsia="Calibri" w:hAnsi="Calibri" w:cs="Arial"/>
              </w:rPr>
              <w:t>LVM (g)</w:t>
            </w:r>
            <w:r w:rsidRPr="009969F2">
              <w:rPr>
                <w:rFonts w:ascii="Calibri" w:eastAsia="Calibri" w:hAnsi="Calibri" w:cs="Arial"/>
              </w:rPr>
              <w:tab/>
            </w:r>
          </w:p>
        </w:tc>
        <w:tc>
          <w:tcPr>
            <w:tcW w:w="1281" w:type="dxa"/>
          </w:tcPr>
          <w:p w14:paraId="305750D3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18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1353" w:type="dxa"/>
          </w:tcPr>
          <w:p w14:paraId="20C47769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50.6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4.0</w:t>
            </w:r>
          </w:p>
        </w:tc>
        <w:tc>
          <w:tcPr>
            <w:tcW w:w="1267" w:type="dxa"/>
          </w:tcPr>
          <w:p w14:paraId="2C25B8EF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16</w:t>
            </w:r>
          </w:p>
        </w:tc>
        <w:tc>
          <w:tcPr>
            <w:tcW w:w="1267" w:type="dxa"/>
          </w:tcPr>
          <w:p w14:paraId="3E346EBC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10.6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8.8</w:t>
            </w:r>
          </w:p>
        </w:tc>
        <w:tc>
          <w:tcPr>
            <w:tcW w:w="1267" w:type="dxa"/>
          </w:tcPr>
          <w:p w14:paraId="7C88E7D4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27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5.3</w:t>
            </w:r>
          </w:p>
        </w:tc>
        <w:tc>
          <w:tcPr>
            <w:tcW w:w="1267" w:type="dxa"/>
          </w:tcPr>
          <w:p w14:paraId="2B329F70" w14:textId="77777777" w:rsidR="00BB6F64" w:rsidRPr="009969F2" w:rsidRDefault="00BB6F64" w:rsidP="00F80AAE">
            <w:pPr>
              <w:tabs>
                <w:tab w:val="left" w:pos="2250"/>
              </w:tabs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43</w:t>
            </w:r>
          </w:p>
        </w:tc>
      </w:tr>
      <w:tr w:rsidR="00BB6F64" w:rsidRPr="009969F2" w14:paraId="4AF19B53" w14:textId="77777777" w:rsidTr="00F80AAE">
        <w:trPr>
          <w:trHeight w:val="153"/>
        </w:trPr>
        <w:tc>
          <w:tcPr>
            <w:tcW w:w="1774" w:type="dxa"/>
            <w:shd w:val="clear" w:color="auto" w:fill="auto"/>
            <w:hideMark/>
          </w:tcPr>
          <w:p w14:paraId="40E87934" w14:textId="77777777" w:rsidR="00BB6F64" w:rsidRPr="009969F2" w:rsidRDefault="00BB6F64" w:rsidP="00F80AAE">
            <w:pPr>
              <w:rPr>
                <w:rFonts w:ascii="Arial" w:eastAsia="Calibri" w:hAnsi="Arial" w:cs="Arial"/>
              </w:rPr>
            </w:pPr>
            <w:r w:rsidRPr="009969F2">
              <w:rPr>
                <w:rFonts w:ascii="Calibri" w:eastAsia="Calibri" w:hAnsi="Calibri" w:cs="Arial"/>
              </w:rPr>
              <w:t>LVMI (g/m2)</w:t>
            </w:r>
          </w:p>
        </w:tc>
        <w:tc>
          <w:tcPr>
            <w:tcW w:w="1281" w:type="dxa"/>
          </w:tcPr>
          <w:p w14:paraId="317EA92B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6.6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353" w:type="dxa"/>
          </w:tcPr>
          <w:p w14:paraId="632C91F6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70.3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6.7</w:t>
            </w:r>
          </w:p>
        </w:tc>
        <w:tc>
          <w:tcPr>
            <w:tcW w:w="1267" w:type="dxa"/>
          </w:tcPr>
          <w:p w14:paraId="3FE8852D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07</w:t>
            </w:r>
          </w:p>
        </w:tc>
        <w:tc>
          <w:tcPr>
            <w:tcW w:w="1267" w:type="dxa"/>
          </w:tcPr>
          <w:p w14:paraId="5649DE0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4.4 </w:t>
            </w:r>
            <w:r>
              <w:t>± 10.3</w:t>
            </w:r>
          </w:p>
        </w:tc>
        <w:tc>
          <w:tcPr>
            <w:tcW w:w="1267" w:type="dxa"/>
          </w:tcPr>
          <w:p w14:paraId="6AD75B60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9.2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2.2</w:t>
            </w:r>
          </w:p>
        </w:tc>
        <w:tc>
          <w:tcPr>
            <w:tcW w:w="1267" w:type="dxa"/>
          </w:tcPr>
          <w:p w14:paraId="62D971DA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93</w:t>
            </w:r>
          </w:p>
        </w:tc>
      </w:tr>
      <w:tr w:rsidR="00BB6F64" w:rsidRPr="009969F2" w14:paraId="088DD84B" w14:textId="77777777" w:rsidTr="00F80AAE">
        <w:trPr>
          <w:trHeight w:val="153"/>
        </w:trPr>
        <w:tc>
          <w:tcPr>
            <w:tcW w:w="1774" w:type="dxa"/>
            <w:shd w:val="clear" w:color="auto" w:fill="auto"/>
          </w:tcPr>
          <w:p w14:paraId="31E0A4E8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Left ventricle end-systolic</w:t>
            </w:r>
          </w:p>
          <w:p w14:paraId="12232563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volume (mL)</w:t>
            </w:r>
          </w:p>
        </w:tc>
        <w:tc>
          <w:tcPr>
            <w:tcW w:w="1281" w:type="dxa"/>
          </w:tcPr>
          <w:p w14:paraId="695DF6EB" w14:textId="77777777" w:rsidR="00BB6F64" w:rsidRDefault="00BB6F64" w:rsidP="00F80AAE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1.5 </w:t>
            </w:r>
            <w:r>
              <w:t>±</w:t>
            </w:r>
          </w:p>
          <w:p w14:paraId="54D678CD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.6</w:t>
            </w:r>
          </w:p>
        </w:tc>
        <w:tc>
          <w:tcPr>
            <w:tcW w:w="1353" w:type="dxa"/>
          </w:tcPr>
          <w:p w14:paraId="42E52BBC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49.1 </w:t>
            </w:r>
            <w:r>
              <w:t>± 17.2</w:t>
            </w:r>
          </w:p>
        </w:tc>
        <w:tc>
          <w:tcPr>
            <w:tcW w:w="1267" w:type="dxa"/>
          </w:tcPr>
          <w:p w14:paraId="6CCBAE46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595</w:t>
            </w:r>
          </w:p>
        </w:tc>
        <w:tc>
          <w:tcPr>
            <w:tcW w:w="1267" w:type="dxa"/>
          </w:tcPr>
          <w:p w14:paraId="5CE9B19C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3.3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7.7</w:t>
            </w:r>
          </w:p>
        </w:tc>
        <w:tc>
          <w:tcPr>
            <w:tcW w:w="1267" w:type="dxa"/>
          </w:tcPr>
          <w:p w14:paraId="0C4F830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6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2.7</w:t>
            </w:r>
          </w:p>
        </w:tc>
        <w:tc>
          <w:tcPr>
            <w:tcW w:w="1267" w:type="dxa"/>
          </w:tcPr>
          <w:p w14:paraId="6162060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630</w:t>
            </w:r>
          </w:p>
        </w:tc>
      </w:tr>
      <w:tr w:rsidR="00BB6F64" w:rsidRPr="009969F2" w14:paraId="5CB7E33F" w14:textId="77777777" w:rsidTr="00F80AAE">
        <w:trPr>
          <w:trHeight w:val="153"/>
        </w:trPr>
        <w:tc>
          <w:tcPr>
            <w:tcW w:w="1774" w:type="dxa"/>
            <w:hideMark/>
          </w:tcPr>
          <w:p w14:paraId="44AF6CFE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Left ventricle end-diastolic</w:t>
            </w:r>
          </w:p>
          <w:p w14:paraId="18F52B83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volume (mL)</w:t>
            </w:r>
          </w:p>
        </w:tc>
        <w:tc>
          <w:tcPr>
            <w:tcW w:w="1281" w:type="dxa"/>
          </w:tcPr>
          <w:p w14:paraId="1092EEE6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39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4.2</w:t>
            </w:r>
          </w:p>
        </w:tc>
        <w:tc>
          <w:tcPr>
            <w:tcW w:w="1353" w:type="dxa"/>
          </w:tcPr>
          <w:p w14:paraId="6FE3AAC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42.7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1267" w:type="dxa"/>
          </w:tcPr>
          <w:p w14:paraId="0C1B30C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726</w:t>
            </w:r>
          </w:p>
        </w:tc>
        <w:tc>
          <w:tcPr>
            <w:tcW w:w="1267" w:type="dxa"/>
          </w:tcPr>
          <w:p w14:paraId="0A2AA9F2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38.4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7.6</w:t>
            </w:r>
          </w:p>
        </w:tc>
        <w:tc>
          <w:tcPr>
            <w:tcW w:w="1267" w:type="dxa"/>
          </w:tcPr>
          <w:p w14:paraId="21C65B1E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41.7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1267" w:type="dxa"/>
          </w:tcPr>
          <w:p w14:paraId="51A25C33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732</w:t>
            </w:r>
          </w:p>
        </w:tc>
      </w:tr>
      <w:tr w:rsidR="00BB6F64" w:rsidRPr="009969F2" w14:paraId="1F0CB36A" w14:textId="77777777" w:rsidTr="00F80AAE">
        <w:trPr>
          <w:trHeight w:val="143"/>
        </w:trPr>
        <w:tc>
          <w:tcPr>
            <w:tcW w:w="1774" w:type="dxa"/>
            <w:hideMark/>
          </w:tcPr>
          <w:p w14:paraId="1595D61C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Left ventricle posterior wall</w:t>
            </w:r>
          </w:p>
          <w:p w14:paraId="3043AB11" w14:textId="77777777" w:rsidR="00BB6F64" w:rsidRPr="009969F2" w:rsidRDefault="00BB6F64" w:rsidP="00F80AAE">
            <w:pPr>
              <w:rPr>
                <w:rFonts w:ascii="Arial" w:eastAsia="Calibri" w:hAnsi="Arial" w:cs="Arial"/>
              </w:rPr>
            </w:pPr>
            <w:r w:rsidRPr="009969F2">
              <w:rPr>
                <w:rFonts w:ascii="Calibri" w:eastAsia="Calibri" w:hAnsi="Calibri" w:cs="Arial"/>
              </w:rPr>
              <w:t>thickness (mm)</w:t>
            </w:r>
          </w:p>
        </w:tc>
        <w:tc>
          <w:tcPr>
            <w:tcW w:w="1281" w:type="dxa"/>
          </w:tcPr>
          <w:p w14:paraId="2F067C2D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8.0 </w:t>
            </w:r>
            <w:r>
              <w:t>± 1.7</w:t>
            </w:r>
          </w:p>
        </w:tc>
        <w:tc>
          <w:tcPr>
            <w:tcW w:w="1353" w:type="dxa"/>
          </w:tcPr>
          <w:p w14:paraId="26D68B63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9.0 </w:t>
            </w:r>
            <w:r>
              <w:t>± 2.5</w:t>
            </w:r>
          </w:p>
        </w:tc>
        <w:tc>
          <w:tcPr>
            <w:tcW w:w="1267" w:type="dxa"/>
          </w:tcPr>
          <w:p w14:paraId="0FAE21EB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65</w:t>
            </w:r>
          </w:p>
        </w:tc>
        <w:tc>
          <w:tcPr>
            <w:tcW w:w="1267" w:type="dxa"/>
          </w:tcPr>
          <w:p w14:paraId="2657FCC1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7.2 </w:t>
            </w:r>
            <w:r>
              <w:t>± 1.4</w:t>
            </w:r>
          </w:p>
        </w:tc>
        <w:tc>
          <w:tcPr>
            <w:tcW w:w="1267" w:type="dxa"/>
          </w:tcPr>
          <w:p w14:paraId="18883D6D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8.0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267" w:type="dxa"/>
          </w:tcPr>
          <w:p w14:paraId="3DA932C0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93</w:t>
            </w:r>
          </w:p>
        </w:tc>
      </w:tr>
      <w:tr w:rsidR="00BB6F64" w:rsidRPr="009969F2" w14:paraId="68C7B624" w14:textId="77777777" w:rsidTr="00F80AAE">
        <w:trPr>
          <w:trHeight w:val="143"/>
        </w:trPr>
        <w:tc>
          <w:tcPr>
            <w:tcW w:w="1774" w:type="dxa"/>
          </w:tcPr>
          <w:p w14:paraId="454B9DCF" w14:textId="77777777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>Inter ventricular septum</w:t>
            </w:r>
          </w:p>
          <w:p w14:paraId="00F1DFCD" w14:textId="25BA7544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 xml:space="preserve">thickness </w:t>
            </w:r>
            <w:r w:rsidR="00530EA9">
              <w:rPr>
                <w:rFonts w:ascii="Calibri" w:eastAsia="Calibri" w:hAnsi="Calibri" w:cs="Arial"/>
              </w:rPr>
              <w:t>(</w:t>
            </w:r>
            <w:r w:rsidRPr="009969F2">
              <w:rPr>
                <w:rFonts w:ascii="Calibri" w:eastAsia="Calibri" w:hAnsi="Calibri" w:cs="Arial"/>
              </w:rPr>
              <w:t>mm</w:t>
            </w:r>
            <w:r w:rsidR="00530EA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1281" w:type="dxa"/>
          </w:tcPr>
          <w:p w14:paraId="5A236787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1.1 </w:t>
            </w:r>
            <w:r>
              <w:t>± 2.6</w:t>
            </w:r>
          </w:p>
        </w:tc>
        <w:tc>
          <w:tcPr>
            <w:tcW w:w="1353" w:type="dxa"/>
          </w:tcPr>
          <w:p w14:paraId="1B479EC2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2.5 </w:t>
            </w:r>
            <w:r>
              <w:t>± 3.4</w:t>
            </w:r>
          </w:p>
        </w:tc>
        <w:tc>
          <w:tcPr>
            <w:tcW w:w="1267" w:type="dxa"/>
          </w:tcPr>
          <w:p w14:paraId="25A228F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68</w:t>
            </w:r>
          </w:p>
        </w:tc>
        <w:tc>
          <w:tcPr>
            <w:tcW w:w="1267" w:type="dxa"/>
          </w:tcPr>
          <w:p w14:paraId="590A067C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0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1267" w:type="dxa"/>
          </w:tcPr>
          <w:p w14:paraId="70A7A7D3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1.7 </w:t>
            </w:r>
            <w:r>
              <w:t>±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2.1</w:t>
            </w:r>
          </w:p>
        </w:tc>
        <w:tc>
          <w:tcPr>
            <w:tcW w:w="1267" w:type="dxa"/>
          </w:tcPr>
          <w:p w14:paraId="6ADE2F41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022</w:t>
            </w:r>
          </w:p>
        </w:tc>
      </w:tr>
      <w:tr w:rsidR="00BB6F64" w:rsidRPr="009969F2" w14:paraId="2BB7D686" w14:textId="77777777" w:rsidTr="00F80AAE">
        <w:trPr>
          <w:trHeight w:val="159"/>
        </w:trPr>
        <w:tc>
          <w:tcPr>
            <w:tcW w:w="1774" w:type="dxa"/>
            <w:shd w:val="clear" w:color="auto" w:fill="A6A6A6"/>
          </w:tcPr>
          <w:p w14:paraId="50A361B6" w14:textId="77777777" w:rsidR="00BB6F64" w:rsidRPr="009969F2" w:rsidRDefault="00BB6F64" w:rsidP="00F80AAE">
            <w:pPr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  <w:r w:rsidRPr="009969F2"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  <w:t>Left atrium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6E86CC5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353" w:type="dxa"/>
            <w:shd w:val="clear" w:color="auto" w:fill="A6A6A6" w:themeFill="background1" w:themeFillShade="A6"/>
          </w:tcPr>
          <w:p w14:paraId="3DA17963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76BAB12A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732B8F2B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692048A6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67" w:type="dxa"/>
            <w:shd w:val="clear" w:color="auto" w:fill="A6A6A6" w:themeFill="background1" w:themeFillShade="A6"/>
          </w:tcPr>
          <w:p w14:paraId="168FF507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</w:tr>
      <w:tr w:rsidR="00BB6F64" w:rsidRPr="009969F2" w14:paraId="7D5A009E" w14:textId="77777777" w:rsidTr="00F80AAE">
        <w:trPr>
          <w:trHeight w:val="159"/>
        </w:trPr>
        <w:tc>
          <w:tcPr>
            <w:tcW w:w="1774" w:type="dxa"/>
          </w:tcPr>
          <w:p w14:paraId="46ADA95F" w14:textId="46F8BD4F" w:rsidR="00BB6F64" w:rsidRPr="009969F2" w:rsidRDefault="00BB6F64" w:rsidP="00F80AAE">
            <w:pPr>
              <w:rPr>
                <w:rFonts w:ascii="Calibri" w:eastAsia="Calibri" w:hAnsi="Calibri" w:cs="Arial"/>
              </w:rPr>
            </w:pPr>
            <w:r w:rsidRPr="009969F2">
              <w:rPr>
                <w:rFonts w:ascii="Calibri" w:eastAsia="Calibri" w:hAnsi="Calibri" w:cs="Arial"/>
              </w:rPr>
              <w:t xml:space="preserve">Left atrium volume </w:t>
            </w:r>
            <w:r w:rsidR="00530EA9">
              <w:rPr>
                <w:rFonts w:ascii="Calibri" w:eastAsia="Calibri" w:hAnsi="Calibri" w:cs="Arial"/>
              </w:rPr>
              <w:t>(</w:t>
            </w:r>
            <w:r w:rsidRPr="009969F2">
              <w:rPr>
                <w:rFonts w:ascii="Calibri" w:eastAsia="Calibri" w:hAnsi="Calibri" w:cs="Arial"/>
              </w:rPr>
              <w:t>mL</w:t>
            </w:r>
            <w:r w:rsidR="00530EA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1281" w:type="dxa"/>
          </w:tcPr>
          <w:p w14:paraId="0F47816C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69.4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7.7</w:t>
            </w:r>
          </w:p>
        </w:tc>
        <w:tc>
          <w:tcPr>
            <w:tcW w:w="1353" w:type="dxa"/>
          </w:tcPr>
          <w:p w14:paraId="453CD2E4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61.8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0.5</w:t>
            </w:r>
          </w:p>
        </w:tc>
        <w:tc>
          <w:tcPr>
            <w:tcW w:w="1267" w:type="dxa"/>
          </w:tcPr>
          <w:p w14:paraId="497359AE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200</w:t>
            </w:r>
          </w:p>
        </w:tc>
        <w:tc>
          <w:tcPr>
            <w:tcW w:w="1267" w:type="dxa"/>
          </w:tcPr>
          <w:p w14:paraId="694454C8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66.1 </w:t>
            </w:r>
            <w:r>
              <w:t>± 22.9</w:t>
            </w:r>
          </w:p>
        </w:tc>
        <w:tc>
          <w:tcPr>
            <w:tcW w:w="1267" w:type="dxa"/>
          </w:tcPr>
          <w:p w14:paraId="7D755E0F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61.2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267" w:type="dxa"/>
          </w:tcPr>
          <w:p w14:paraId="1AA66AC0" w14:textId="77777777" w:rsidR="00BB6F64" w:rsidRPr="009969F2" w:rsidRDefault="00BB6F64" w:rsidP="00F80AA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394</w:t>
            </w:r>
          </w:p>
        </w:tc>
      </w:tr>
    </w:tbl>
    <w:p w14:paraId="1C8CE63D" w14:textId="5EA75F95" w:rsidR="00A02E9B" w:rsidRDefault="00000000"/>
    <w:p w14:paraId="560AB40A" w14:textId="73A9C676" w:rsidR="00BB6F64" w:rsidRDefault="00BB6F64"/>
    <w:p w14:paraId="2EDEBE26" w14:textId="5AF3A3AF" w:rsidR="005A1EAE" w:rsidRDefault="005A1EAE"/>
    <w:p w14:paraId="4E7A8ADE" w14:textId="4E2E38FF" w:rsidR="00DA6253" w:rsidRDefault="00DA6253"/>
    <w:p w14:paraId="4755F34D" w14:textId="45ADFD2E" w:rsidR="001C7D98" w:rsidRPr="00F36755" w:rsidRDefault="00F36755" w:rsidP="001C7D98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570CBB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  <w:r w:rsidRPr="00570CBB">
        <w:rPr>
          <w:sz w:val="24"/>
          <w:szCs w:val="24"/>
        </w:rPr>
        <w:t xml:space="preserve">. </w:t>
      </w:r>
      <w:r w:rsidR="00A13CE4">
        <w:rPr>
          <w:sz w:val="24"/>
          <w:szCs w:val="24"/>
        </w:rPr>
        <w:t>Data Comparing</w:t>
      </w:r>
      <w:r>
        <w:rPr>
          <w:sz w:val="24"/>
          <w:szCs w:val="24"/>
        </w:rPr>
        <w:t xml:space="preserve"> Patients with True Controlled RHTN Vs. true CHTN</w:t>
      </w:r>
    </w:p>
    <w:tbl>
      <w:tblPr>
        <w:tblStyle w:val="TableGrid"/>
        <w:tblpPr w:leftFromText="180" w:rightFromText="180" w:vertAnchor="text" w:horzAnchor="margin" w:tblpY="-44"/>
        <w:tblW w:w="9394" w:type="dxa"/>
        <w:tblLook w:val="04A0" w:firstRow="1" w:lastRow="0" w:firstColumn="1" w:lastColumn="0" w:noHBand="0" w:noVBand="1"/>
      </w:tblPr>
      <w:tblGrid>
        <w:gridCol w:w="3116"/>
        <w:gridCol w:w="15"/>
        <w:gridCol w:w="2253"/>
        <w:gridCol w:w="2163"/>
        <w:gridCol w:w="1847"/>
      </w:tblGrid>
      <w:tr w:rsidR="001C7D98" w14:paraId="404E76D3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0EF2" w14:textId="77777777" w:rsidR="001C7D98" w:rsidRDefault="001C7D98" w:rsidP="001C7D98">
            <w:r>
              <w:t>MRI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4DD4" w14:textId="77777777" w:rsidR="001C7D98" w:rsidRPr="007324B5" w:rsidRDefault="001C7D98" w:rsidP="001C7D98">
            <w:pPr>
              <w:jc w:val="center"/>
            </w:pPr>
            <w:r>
              <w:t>True controlled RHTN (n=32</w:t>
            </w:r>
            <w:r w:rsidRPr="007324B5">
              <w:t>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97DA" w14:textId="77777777" w:rsidR="001C7D98" w:rsidRPr="007324B5" w:rsidRDefault="001C7D98" w:rsidP="001C7D98">
            <w:pPr>
              <w:jc w:val="center"/>
            </w:pPr>
            <w:r>
              <w:t>True CHTN (n=34</w:t>
            </w:r>
            <w:r w:rsidRPr="007324B5"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7E3B" w14:textId="77777777" w:rsidR="001C7D98" w:rsidRPr="000D4262" w:rsidRDefault="001C7D98" w:rsidP="001C7D98">
            <w:pPr>
              <w:jc w:val="center"/>
              <w:rPr>
                <w:highlight w:val="lightGray"/>
              </w:rPr>
            </w:pPr>
            <w:r w:rsidRPr="00786C49">
              <w:t>P value</w:t>
            </w:r>
          </w:p>
        </w:tc>
      </w:tr>
      <w:tr w:rsidR="001C7D98" w14:paraId="0712657F" w14:textId="77777777" w:rsidTr="001C7D98">
        <w:trPr>
          <w:trHeight w:val="289"/>
        </w:trPr>
        <w:tc>
          <w:tcPr>
            <w:tcW w:w="9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D314AE1" w14:textId="77777777" w:rsidR="001C7D98" w:rsidRPr="00A8375A" w:rsidRDefault="001C7D98" w:rsidP="001C7D98">
            <w:pPr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</w:pPr>
            <w:r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  <w:t>Cardiac Structure</w:t>
            </w:r>
          </w:p>
        </w:tc>
      </w:tr>
      <w:tr w:rsidR="001C7D98" w14:paraId="6DD0829B" w14:textId="77777777" w:rsidTr="001C7D98">
        <w:trPr>
          <w:trHeight w:val="289"/>
        </w:trPr>
        <w:tc>
          <w:tcPr>
            <w:tcW w:w="3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C5EC0" w14:textId="77777777" w:rsidR="001C7D98" w:rsidRPr="005E4E9A" w:rsidRDefault="001C7D98" w:rsidP="001C7D98">
            <w:pPr>
              <w:rPr>
                <w:rFonts w:eastAsiaTheme="minorEastAsia" w:hAnsi="Calibri"/>
                <w:bCs/>
                <w:iCs/>
                <w:color w:val="000000"/>
                <w:kern w:val="24"/>
                <w:position w:val="1"/>
              </w:rPr>
            </w:pPr>
            <w:r w:rsidRPr="005E4E9A">
              <w:rPr>
                <w:rFonts w:eastAsiaTheme="minorEastAsia" w:hAnsi="Calibri"/>
                <w:bCs/>
                <w:iCs/>
                <w:color w:val="000000"/>
                <w:kern w:val="24"/>
                <w:position w:val="1"/>
              </w:rPr>
              <w:t>LVMI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CCA2" w14:textId="77777777" w:rsidR="001C7D98" w:rsidRPr="00CD3435" w:rsidRDefault="001C7D98" w:rsidP="001C7D98">
            <w:pPr>
              <w:jc w:val="center"/>
              <w:rPr>
                <w:rFonts w:eastAsiaTheme="minorEastAsia" w:hAnsi="Calibri"/>
                <w:bCs/>
                <w:iCs/>
                <w:color w:val="000000"/>
                <w:kern w:val="24"/>
                <w:position w:val="1"/>
              </w:rPr>
            </w:pPr>
            <w:r w:rsidRPr="00F53C0B">
              <w:t>56</w:t>
            </w:r>
            <w:r>
              <w:t>.6 ± 13.2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6375F" w14:textId="77777777" w:rsidR="001C7D98" w:rsidRPr="00A8375A" w:rsidRDefault="001C7D98" w:rsidP="001C7D98">
            <w:pPr>
              <w:jc w:val="center"/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</w:pPr>
            <w:r w:rsidRPr="00F53C0B">
              <w:t>5</w:t>
            </w:r>
            <w:r>
              <w:t>4.4 ± 10.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70D28" w14:textId="77777777" w:rsidR="001C7D98" w:rsidRPr="00A8375A" w:rsidRDefault="001C7D98" w:rsidP="001C7D98">
            <w:pPr>
              <w:jc w:val="center"/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</w:pPr>
            <w:r w:rsidRPr="00E81090">
              <w:t>0.</w:t>
            </w:r>
            <w:r>
              <w:t>450</w:t>
            </w:r>
          </w:p>
        </w:tc>
      </w:tr>
      <w:tr w:rsidR="001C7D98" w14:paraId="7E9B5713" w14:textId="77777777" w:rsidTr="001C7D98">
        <w:trPr>
          <w:trHeight w:val="289"/>
        </w:trPr>
        <w:tc>
          <w:tcPr>
            <w:tcW w:w="9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32F74A8" w14:textId="77777777" w:rsidR="001C7D98" w:rsidRPr="00A8375A" w:rsidRDefault="001C7D98" w:rsidP="001C7D98">
            <w:pPr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</w:pPr>
            <w:r w:rsidRPr="00A8375A">
              <w:rPr>
                <w:rFonts w:eastAsiaTheme="minorEastAsia" w:hAnsi="Calibri"/>
                <w:b/>
                <w:i/>
                <w:color w:val="000000"/>
                <w:kern w:val="24"/>
                <w:position w:val="1"/>
              </w:rPr>
              <w:t>Left Ventricular Systolic function</w:t>
            </w:r>
          </w:p>
        </w:tc>
      </w:tr>
      <w:tr w:rsidR="001C7D98" w14:paraId="0E845D6E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7275" w14:textId="77777777" w:rsidR="001C7D98" w:rsidRDefault="001C7D98" w:rsidP="001C7D98">
            <w:r>
              <w:t>Left ventricle stroke</w:t>
            </w:r>
          </w:p>
          <w:p w14:paraId="49FBC466" w14:textId="21957169" w:rsidR="001C7D98" w:rsidRDefault="001C7D98" w:rsidP="001C7D98">
            <w:r>
              <w:t xml:space="preserve">volume </w:t>
            </w:r>
            <w:r w:rsidR="00690945">
              <w:t>(</w:t>
            </w:r>
            <w:r>
              <w:t>mL</w:t>
            </w:r>
            <w:r w:rsidR="00690945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6B59" w14:textId="77777777" w:rsidR="001C7D98" w:rsidRDefault="001C7D98" w:rsidP="001C7D98">
            <w:pPr>
              <w:jc w:val="center"/>
            </w:pPr>
            <w:r>
              <w:t xml:space="preserve">87.7 </w:t>
            </w:r>
            <w:r w:rsidRPr="005D4716">
              <w:rPr>
                <w:rFonts w:eastAsiaTheme="minorEastAsia" w:hAnsi="Calibri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 xml:space="preserve"> 21.9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1D8E" w14:textId="77777777" w:rsidR="001C7D98" w:rsidRDefault="001C7D98" w:rsidP="001C7D98">
            <w:pPr>
              <w:jc w:val="center"/>
            </w:pPr>
            <w:r>
              <w:t xml:space="preserve">84.7 </w:t>
            </w:r>
            <w:r w:rsidRPr="005D4716">
              <w:rPr>
                <w:rFonts w:eastAsiaTheme="minorEastAsia" w:hAnsi="Calibri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 xml:space="preserve"> 20.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C3D4" w14:textId="77777777" w:rsidR="001C7D98" w:rsidRPr="002A0E80" w:rsidRDefault="001C7D98" w:rsidP="001C7D98">
            <w:pPr>
              <w:jc w:val="center"/>
              <w:rPr>
                <w:rFonts w:eastAsiaTheme="minorEastAsia" w:hAnsi="Calibri"/>
                <w:color w:val="000000"/>
                <w:kern w:val="24"/>
                <w:position w:val="1"/>
              </w:rPr>
            </w:pPr>
            <w:r w:rsidRPr="002A0E80">
              <w:rPr>
                <w:rFonts w:eastAsiaTheme="minorEastAsia" w:hAnsi="Calibri"/>
                <w:color w:val="000000"/>
                <w:kern w:val="24"/>
                <w:position w:val="1"/>
              </w:rPr>
              <w:t>0.</w:t>
            </w: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>570</w:t>
            </w:r>
          </w:p>
        </w:tc>
      </w:tr>
      <w:tr w:rsidR="001C7D98" w14:paraId="55B63870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0E65" w14:textId="77777777" w:rsidR="001C7D98" w:rsidRDefault="001C7D98" w:rsidP="001C7D98">
            <w:r>
              <w:t>Left ventricle ejection</w:t>
            </w:r>
          </w:p>
          <w:p w14:paraId="4E91EC77" w14:textId="39E3F612" w:rsidR="001C7D98" w:rsidRDefault="001C7D98" w:rsidP="001C7D98">
            <w:r>
              <w:t xml:space="preserve">fraction </w:t>
            </w:r>
            <w:r w:rsidR="00690945">
              <w:t>(</w:t>
            </w:r>
            <w:r>
              <w:t>%</w:t>
            </w:r>
            <w:r w:rsidR="00690945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7EC6" w14:textId="77777777" w:rsidR="001C7D98" w:rsidRDefault="001C7D98" w:rsidP="001C7D98">
            <w:pPr>
              <w:jc w:val="center"/>
            </w:pPr>
            <w:r>
              <w:t xml:space="preserve">63.6 </w:t>
            </w:r>
            <w:r w:rsidRPr="005D4716">
              <w:rPr>
                <w:rFonts w:eastAsiaTheme="minorEastAsia" w:hAnsi="Calibri"/>
                <w:color w:val="000000"/>
                <w:kern w:val="24"/>
                <w:position w:val="1"/>
              </w:rPr>
              <w:t>±</w:t>
            </w:r>
            <w:r>
              <w:t xml:space="preserve"> 7.9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6134" w14:textId="77777777" w:rsidR="001C7D98" w:rsidRDefault="001C7D98" w:rsidP="001C7D98">
            <w:pPr>
              <w:jc w:val="center"/>
            </w:pP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 xml:space="preserve">62.7 </w:t>
            </w:r>
            <w:r w:rsidRPr="005D4716">
              <w:rPr>
                <w:rFonts w:eastAsiaTheme="minorEastAsia" w:hAnsi="Calibri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 xml:space="preserve"> 8.5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B141" w14:textId="77777777" w:rsidR="001C7D98" w:rsidRPr="002A0E80" w:rsidRDefault="001C7D98" w:rsidP="001C7D98">
            <w:pPr>
              <w:jc w:val="center"/>
              <w:rPr>
                <w:rFonts w:eastAsiaTheme="minorEastAsia" w:hAnsi="Calibri"/>
                <w:color w:val="000000"/>
                <w:kern w:val="24"/>
                <w:position w:val="1"/>
              </w:rPr>
            </w:pPr>
            <w:r w:rsidRPr="002A0E80">
              <w:rPr>
                <w:rFonts w:eastAsiaTheme="minorEastAsia" w:hAnsi="Calibri"/>
                <w:color w:val="000000"/>
                <w:kern w:val="24"/>
                <w:position w:val="1"/>
              </w:rPr>
              <w:t>0.</w:t>
            </w:r>
            <w:r>
              <w:rPr>
                <w:rFonts w:eastAsiaTheme="minorEastAsia" w:hAnsi="Calibri"/>
                <w:color w:val="000000"/>
                <w:kern w:val="24"/>
                <w:position w:val="1"/>
              </w:rPr>
              <w:t>657</w:t>
            </w:r>
          </w:p>
          <w:p w14:paraId="38DEC848" w14:textId="77777777" w:rsidR="001C7D98" w:rsidRPr="002A0E80" w:rsidRDefault="001C7D98" w:rsidP="001C7D98">
            <w:pPr>
              <w:jc w:val="center"/>
              <w:rPr>
                <w:rFonts w:eastAsiaTheme="minorEastAsia" w:hAnsi="Calibri"/>
                <w:color w:val="000000"/>
                <w:kern w:val="24"/>
                <w:position w:val="1"/>
              </w:rPr>
            </w:pPr>
          </w:p>
        </w:tc>
      </w:tr>
      <w:tr w:rsidR="001C7D98" w14:paraId="7888859F" w14:textId="77777777" w:rsidTr="001C7D98">
        <w:trPr>
          <w:trHeight w:val="289"/>
        </w:trPr>
        <w:tc>
          <w:tcPr>
            <w:tcW w:w="9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AA00910" w14:textId="77777777" w:rsidR="001C7D98" w:rsidRPr="00A8375A" w:rsidRDefault="001C7D98" w:rsidP="001C7D98">
            <w:pPr>
              <w:pStyle w:val="NoSpacing"/>
              <w:rPr>
                <w:b/>
                <w:i/>
              </w:rPr>
            </w:pPr>
            <w:r w:rsidRPr="00A8375A">
              <w:rPr>
                <w:b/>
                <w:i/>
              </w:rPr>
              <w:t>Left Ventricular Diastolic function</w:t>
            </w:r>
          </w:p>
        </w:tc>
      </w:tr>
      <w:tr w:rsidR="001C7D98" w14:paraId="76291D98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2AA9" w14:textId="72B3F2B3" w:rsidR="001C7D98" w:rsidRPr="00281A53" w:rsidRDefault="001C7D98" w:rsidP="001C7D98">
            <w:pPr>
              <w:pStyle w:val="NoSpacing"/>
              <w:rPr>
                <w:rFonts w:ascii="Arial" w:hAnsi="Arial"/>
              </w:rPr>
            </w:pPr>
            <w:r w:rsidRPr="00281A53">
              <w:t xml:space="preserve">Time to recover 80% of LV stroke volume (DVR 80) </w:t>
            </w:r>
            <w:r w:rsidR="003260C9">
              <w:t>(</w:t>
            </w:r>
            <w:r w:rsidRPr="00281A53">
              <w:t>ms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5FA7" w14:textId="77777777" w:rsidR="001C7D98" w:rsidRPr="00122CA4" w:rsidRDefault="001C7D98" w:rsidP="001C7D98">
            <w:pPr>
              <w:pStyle w:val="NoSpacing"/>
              <w:jc w:val="center"/>
            </w:pPr>
            <w:r w:rsidRPr="00122CA4">
              <w:t>485.5</w:t>
            </w:r>
            <w:r w:rsidRPr="00281A53">
              <w:t xml:space="preserve"> ± </w:t>
            </w:r>
            <w:r w:rsidRPr="00122CA4">
              <w:t>136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3D5F" w14:textId="77777777" w:rsidR="001C7D98" w:rsidRPr="00122CA4" w:rsidRDefault="001C7D98" w:rsidP="001C7D98">
            <w:pPr>
              <w:pStyle w:val="NoSpacing"/>
              <w:jc w:val="center"/>
            </w:pPr>
            <w:r w:rsidRPr="00122CA4">
              <w:t>475.8</w:t>
            </w:r>
            <w:r w:rsidRPr="00281A53">
              <w:t xml:space="preserve">± </w:t>
            </w:r>
            <w:r w:rsidRPr="00122CA4">
              <w:t>137.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25BA" w14:textId="77777777" w:rsidR="001C7D98" w:rsidRPr="00624CE1" w:rsidRDefault="001C7D98" w:rsidP="001C7D98">
            <w:pPr>
              <w:pStyle w:val="NoSpacing"/>
              <w:jc w:val="center"/>
              <w:rPr>
                <w:rFonts w:ascii="Arial" w:hAnsi="Arial"/>
                <w:highlight w:val="lightGray"/>
              </w:rPr>
            </w:pPr>
            <w:r w:rsidRPr="00F12692">
              <w:t>0.</w:t>
            </w:r>
            <w:r>
              <w:t>775</w:t>
            </w:r>
          </w:p>
        </w:tc>
      </w:tr>
      <w:tr w:rsidR="001C7D98" w14:paraId="1FF8F37E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145EF" w14:textId="77777777" w:rsidR="001C7D98" w:rsidRPr="00281A53" w:rsidRDefault="001C7D98" w:rsidP="001C7D98">
            <w:pPr>
              <w:pStyle w:val="NoSpacing"/>
            </w:pPr>
            <w:r w:rsidRPr="00281A53">
              <w:t xml:space="preserve">Percentage of diastole needed for DVR 80, %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A317" w14:textId="77777777" w:rsidR="001C7D98" w:rsidRPr="00281A53" w:rsidRDefault="001C7D98" w:rsidP="001C7D98">
            <w:pPr>
              <w:pStyle w:val="NoSpacing"/>
              <w:jc w:val="center"/>
            </w:pPr>
            <w:r>
              <w:t>87.2 ± 14.0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164D8" w14:textId="77777777" w:rsidR="001C7D98" w:rsidRPr="00281A53" w:rsidRDefault="001C7D98" w:rsidP="001C7D98">
            <w:pPr>
              <w:pStyle w:val="NoSpacing"/>
              <w:jc w:val="center"/>
            </w:pPr>
            <w:r>
              <w:t>89.2</w:t>
            </w:r>
            <w:r w:rsidRPr="00281A53">
              <w:t xml:space="preserve"> ± </w:t>
            </w:r>
            <w:r>
              <w:t>7.0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BB38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F12692">
              <w:t>0.</w:t>
            </w:r>
            <w:r>
              <w:t>486</w:t>
            </w:r>
          </w:p>
        </w:tc>
      </w:tr>
      <w:tr w:rsidR="001C7D98" w14:paraId="6BC1F142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1D955" w14:textId="77777777" w:rsidR="001C7D98" w:rsidRPr="00281A53" w:rsidRDefault="001C7D98" w:rsidP="001C7D98">
            <w:pPr>
              <w:pStyle w:val="NoSpacing"/>
            </w:pPr>
            <w:r w:rsidRPr="00281A53">
              <w:t>Left ventricle peak filling</w:t>
            </w:r>
          </w:p>
          <w:p w14:paraId="581B50F8" w14:textId="3720BB41" w:rsidR="001C7D98" w:rsidRPr="00281A53" w:rsidRDefault="001C7D98" w:rsidP="001C7D98">
            <w:pPr>
              <w:pStyle w:val="NoSpacing"/>
            </w:pPr>
            <w:r w:rsidRPr="00281A53">
              <w:t xml:space="preserve">Rate (PFR) </w:t>
            </w:r>
            <w:r w:rsidR="003260C9">
              <w:t>(</w:t>
            </w:r>
            <w:r w:rsidRPr="00281A53">
              <w:t>mL/s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11B0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 xml:space="preserve">473.4 ± 174.8  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4D60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>462.5 ± 206.5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A3DCE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6E5908">
              <w:t>0.818</w:t>
            </w:r>
          </w:p>
        </w:tc>
      </w:tr>
      <w:tr w:rsidR="001C7D98" w14:paraId="2BDFAADA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60A0" w14:textId="5A646F63" w:rsidR="001C7D98" w:rsidRPr="00281A53" w:rsidRDefault="001C7D98" w:rsidP="001C7D98">
            <w:pPr>
              <w:pStyle w:val="NoSpacing"/>
            </w:pPr>
            <w:r w:rsidRPr="00281A53">
              <w:t xml:space="preserve">Time to PFR </w:t>
            </w:r>
            <w:r w:rsidR="003260C9">
              <w:t>(</w:t>
            </w:r>
            <w:r w:rsidRPr="00281A53">
              <w:t>ms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801C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>437.9 ± 203.4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B5E6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>463.7 ± 180.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F89F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93042C">
              <w:t>0.587</w:t>
            </w:r>
          </w:p>
        </w:tc>
      </w:tr>
      <w:tr w:rsidR="001C7D98" w14:paraId="42B3AEFA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44C9" w14:textId="50E0A1CC" w:rsidR="001C7D98" w:rsidRPr="00281A53" w:rsidRDefault="001C7D98" w:rsidP="001C7D98">
            <w:pPr>
              <w:pStyle w:val="NoSpacing"/>
            </w:pPr>
            <w:r w:rsidRPr="00281A53">
              <w:t xml:space="preserve">PFR normalized to stroke volume </w:t>
            </w:r>
            <w:r w:rsidR="003260C9">
              <w:t>(</w:t>
            </w:r>
            <w:r w:rsidRPr="00281A53">
              <w:t>s</w:t>
            </w:r>
            <w:r w:rsidR="003260C9">
              <w:t>)</w:t>
            </w:r>
            <w:r w:rsidRPr="00281A53">
              <w:t xml:space="preserve"> 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DB9D3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>5.6 ± 1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8F39" w14:textId="77777777" w:rsidR="001C7D98" w:rsidRPr="00281A53" w:rsidRDefault="001C7D98" w:rsidP="001C7D98">
            <w:pPr>
              <w:pStyle w:val="NoSpacing"/>
              <w:jc w:val="center"/>
            </w:pPr>
            <w:r w:rsidRPr="00281A53">
              <w:t>5.5 ± 1.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940B2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EA0890">
              <w:t>0.811</w:t>
            </w:r>
            <w:r>
              <w:t>+</w:t>
            </w:r>
          </w:p>
        </w:tc>
      </w:tr>
      <w:tr w:rsidR="001C7D98" w14:paraId="3E0ED925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C88A6" w14:textId="77777777" w:rsidR="001C7D98" w:rsidRPr="009E1AA7" w:rsidRDefault="001C7D98" w:rsidP="001C7D98">
            <w:pPr>
              <w:pStyle w:val="NoSpacing"/>
            </w:pPr>
            <w:r w:rsidRPr="009E1AA7">
              <w:t>% diastole to reach PF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FF9A" w14:textId="77777777" w:rsidR="001C7D98" w:rsidRPr="009E1AA7" w:rsidRDefault="001C7D98" w:rsidP="001C7D98">
            <w:pPr>
              <w:pStyle w:val="NoSpacing"/>
              <w:jc w:val="center"/>
            </w:pPr>
            <w:r w:rsidRPr="009E1AA7">
              <w:t>79.6 ± 31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92BC" w14:textId="77777777" w:rsidR="001C7D98" w:rsidRPr="009E1AA7" w:rsidRDefault="001C7D98" w:rsidP="001C7D98">
            <w:pPr>
              <w:pStyle w:val="NoSpacing"/>
              <w:jc w:val="center"/>
            </w:pPr>
            <w:r w:rsidRPr="009E1AA7">
              <w:t>87.1 ± 22.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E1454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407571">
              <w:t>0.272</w:t>
            </w:r>
          </w:p>
        </w:tc>
      </w:tr>
      <w:tr w:rsidR="001C7D98" w14:paraId="37A9C30D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3961" w14:textId="77777777" w:rsidR="001C7D98" w:rsidRPr="004D7691" w:rsidRDefault="001C7D98" w:rsidP="001C7D98">
            <w:pPr>
              <w:pStyle w:val="NoSpacing"/>
            </w:pPr>
            <w:r w:rsidRPr="004D7691">
              <w:t>B</w:t>
            </w:r>
            <w:r>
              <w:t>-type</w:t>
            </w:r>
            <w:r w:rsidRPr="004D7691">
              <w:t xml:space="preserve"> Natriuretic Peptide (BNP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2F61" w14:textId="77777777" w:rsidR="001C7D98" w:rsidRPr="004D7691" w:rsidRDefault="001C7D98" w:rsidP="001C7D98">
            <w:pPr>
              <w:pStyle w:val="NoSpacing"/>
              <w:jc w:val="center"/>
            </w:pPr>
            <w:r w:rsidRPr="004D7691">
              <w:t xml:space="preserve">45.8 ± 66.8 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980B8" w14:textId="77777777" w:rsidR="001C7D98" w:rsidRPr="004D7691" w:rsidRDefault="001C7D98" w:rsidP="001C7D98">
            <w:pPr>
              <w:pStyle w:val="NoSpacing"/>
              <w:jc w:val="center"/>
            </w:pPr>
            <w:r w:rsidRPr="004D7691">
              <w:t xml:space="preserve">38.9 ± 38.9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BDC93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E37905">
              <w:t>0.619</w:t>
            </w:r>
          </w:p>
        </w:tc>
      </w:tr>
      <w:tr w:rsidR="001C7D98" w14:paraId="6018F420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CA6CA" w14:textId="50CAC260" w:rsidR="001C7D98" w:rsidRPr="004D7691" w:rsidRDefault="001C7D98" w:rsidP="001C7D98">
            <w:pPr>
              <w:pStyle w:val="NoSpacing"/>
            </w:pPr>
            <w:r w:rsidRPr="004D7691">
              <w:t>Left atrial volume indexed by body surface area (</w:t>
            </w:r>
            <w:r>
              <w:t>LAVI</w:t>
            </w:r>
            <w:r w:rsidRPr="004D7691">
              <w:t xml:space="preserve">) </w:t>
            </w:r>
            <w:r w:rsidR="003260C9">
              <w:t>(</w:t>
            </w:r>
            <w:r w:rsidRPr="004D7691">
              <w:t>mL/m2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376D" w14:textId="77777777" w:rsidR="001C7D98" w:rsidRPr="004D7691" w:rsidRDefault="001C7D98" w:rsidP="001C7D98">
            <w:pPr>
              <w:pStyle w:val="NoSpacing"/>
              <w:jc w:val="center"/>
            </w:pPr>
            <w:r w:rsidRPr="004D7691">
              <w:t>33.8 ± 12.2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123C" w14:textId="77777777" w:rsidR="001C7D98" w:rsidRPr="004D7691" w:rsidRDefault="001C7D98" w:rsidP="001C7D98">
            <w:pPr>
              <w:pStyle w:val="NoSpacing"/>
              <w:jc w:val="center"/>
            </w:pPr>
            <w:r w:rsidRPr="004D7691">
              <w:t xml:space="preserve">32.8 ± 9.4 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6621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 w:rsidRPr="00E37905">
              <w:t>0.705</w:t>
            </w:r>
          </w:p>
        </w:tc>
      </w:tr>
      <w:tr w:rsidR="001C7D98" w14:paraId="47E7991D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A5E72" w14:textId="77777777" w:rsidR="001C7D98" w:rsidRPr="004E65E9" w:rsidRDefault="001C7D98" w:rsidP="001C7D98">
            <w:pPr>
              <w:pStyle w:val="NoSpacing"/>
            </w:pPr>
            <w:r>
              <w:t>LAVI</w:t>
            </w:r>
            <w:r w:rsidRPr="004E65E9">
              <w:t xml:space="preserve"> &gt;3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07B0" w14:textId="77777777" w:rsidR="001C7D98" w:rsidRPr="004E65E9" w:rsidRDefault="001C7D98" w:rsidP="001C7D98">
            <w:pPr>
              <w:pStyle w:val="NoSpacing"/>
              <w:jc w:val="center"/>
            </w:pPr>
            <w:r w:rsidRPr="004E65E9">
              <w:t>15 (46.9%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E7B1" w14:textId="77777777" w:rsidR="001C7D98" w:rsidRPr="004E65E9" w:rsidRDefault="001C7D98" w:rsidP="001C7D98">
            <w:pPr>
              <w:pStyle w:val="NoSpacing"/>
              <w:jc w:val="center"/>
            </w:pPr>
            <w:r w:rsidRPr="004E65E9">
              <w:t>11 (32.4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5BC6" w14:textId="77777777" w:rsidR="001C7D98" w:rsidRPr="004E65E9" w:rsidRDefault="001C7D98" w:rsidP="001C7D98">
            <w:pPr>
              <w:pStyle w:val="NoSpacing"/>
              <w:jc w:val="center"/>
            </w:pPr>
            <w:r w:rsidRPr="004E65E9">
              <w:t>0.228</w:t>
            </w:r>
          </w:p>
        </w:tc>
      </w:tr>
      <w:tr w:rsidR="001C7D98" w14:paraId="0A1283F6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9D3BD" w14:textId="77777777" w:rsidR="001C7D98" w:rsidRPr="00BC625C" w:rsidRDefault="001C7D98" w:rsidP="001C7D98">
            <w:pPr>
              <w:pStyle w:val="NoSpacing"/>
            </w:pPr>
            <w:r w:rsidRPr="00BC625C">
              <w:t>Left atrial volume (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CCA36" w14:textId="77777777" w:rsidR="001C7D98" w:rsidRPr="00BC625C" w:rsidRDefault="001C7D98" w:rsidP="001C7D98">
            <w:pPr>
              <w:pStyle w:val="NoSpacing"/>
              <w:jc w:val="center"/>
            </w:pPr>
            <w:r w:rsidRPr="00BC625C">
              <w:t>69.4 ± 27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63735" w14:textId="77777777" w:rsidR="001C7D98" w:rsidRPr="00BC625C" w:rsidRDefault="001C7D98" w:rsidP="001C7D98">
            <w:pPr>
              <w:pStyle w:val="NoSpacing"/>
              <w:jc w:val="center"/>
            </w:pPr>
            <w:r w:rsidRPr="00BC625C">
              <w:t>66.1 ± 22.9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D1EE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</w:p>
        </w:tc>
      </w:tr>
      <w:tr w:rsidR="001C7D98" w14:paraId="13DE8F3A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2872" w14:textId="77777777" w:rsidR="001C7D98" w:rsidRDefault="001C7D98" w:rsidP="001C7D98">
            <w:pPr>
              <w:pStyle w:val="NoSpacing"/>
            </w:pPr>
            <w:r>
              <w:t>Early diastolic mitral inflow</w:t>
            </w:r>
          </w:p>
          <w:p w14:paraId="27E55A1C" w14:textId="16F0B986" w:rsidR="001C7D98" w:rsidRPr="00624CE1" w:rsidRDefault="001C7D98" w:rsidP="001C7D98">
            <w:pPr>
              <w:pStyle w:val="NoSpacing"/>
              <w:rPr>
                <w:highlight w:val="lightGray"/>
              </w:rPr>
            </w:pPr>
            <w:r>
              <w:t xml:space="preserve">maximal velocity (E) </w:t>
            </w:r>
            <w:r w:rsidR="003260C9">
              <w:t>(</w:t>
            </w:r>
            <w:r>
              <w:t>cm/s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9C98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>
              <w:t xml:space="preserve">45.0 </w:t>
            </w:r>
            <w:r w:rsidRPr="00BC625C">
              <w:t>±</w:t>
            </w:r>
            <w:r>
              <w:t xml:space="preserve"> 13.5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4471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>
              <w:t xml:space="preserve">49.4 </w:t>
            </w:r>
            <w:r w:rsidRPr="00BC625C">
              <w:t>±</w:t>
            </w:r>
            <w:r>
              <w:t xml:space="preserve"> 12.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78FF" w14:textId="77777777" w:rsidR="001C7D98" w:rsidRPr="00F12692" w:rsidRDefault="001C7D98" w:rsidP="001C7D98">
            <w:pPr>
              <w:pStyle w:val="NoSpacing"/>
              <w:jc w:val="center"/>
            </w:pPr>
            <w:r w:rsidRPr="00F12692">
              <w:t>0.178</w:t>
            </w:r>
          </w:p>
        </w:tc>
      </w:tr>
      <w:tr w:rsidR="001C7D98" w14:paraId="3E85A82F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6D93" w14:textId="77777777" w:rsidR="001C7D98" w:rsidRDefault="001C7D98" w:rsidP="001C7D98">
            <w:pPr>
              <w:pStyle w:val="NoSpacing"/>
            </w:pPr>
            <w:r>
              <w:t>Late diastolic mitral inflow</w:t>
            </w:r>
          </w:p>
          <w:p w14:paraId="3C5D8183" w14:textId="52A65815" w:rsidR="001C7D98" w:rsidRPr="00624CE1" w:rsidRDefault="001C7D98" w:rsidP="001C7D98">
            <w:pPr>
              <w:pStyle w:val="NoSpacing"/>
              <w:rPr>
                <w:highlight w:val="lightGray"/>
              </w:rPr>
            </w:pPr>
            <w:r>
              <w:t xml:space="preserve">maximal velocity (A) </w:t>
            </w:r>
            <w:r w:rsidR="003260C9">
              <w:t>(</w:t>
            </w:r>
            <w:r>
              <w:t>cm/s</w:t>
            </w:r>
            <w:r w:rsidR="003260C9"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41A6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>
              <w:t xml:space="preserve">42.0 </w:t>
            </w:r>
            <w:r w:rsidRPr="00BC625C">
              <w:t>±</w:t>
            </w:r>
            <w:r>
              <w:t xml:space="preserve"> 11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6CF2" w14:textId="77777777" w:rsidR="001C7D98" w:rsidRPr="00624CE1" w:rsidRDefault="001C7D98" w:rsidP="001C7D98">
            <w:pPr>
              <w:pStyle w:val="NoSpacing"/>
              <w:jc w:val="center"/>
              <w:rPr>
                <w:highlight w:val="lightGray"/>
              </w:rPr>
            </w:pPr>
            <w:r>
              <w:t xml:space="preserve">44.0 </w:t>
            </w:r>
            <w:r w:rsidRPr="00BC625C">
              <w:t>±</w:t>
            </w:r>
            <w:r>
              <w:t xml:space="preserve"> 12.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727A" w14:textId="77777777" w:rsidR="001C7D98" w:rsidRPr="00F12692" w:rsidRDefault="001C7D98" w:rsidP="001C7D98">
            <w:pPr>
              <w:pStyle w:val="NoSpacing"/>
              <w:jc w:val="center"/>
            </w:pPr>
            <w:r w:rsidRPr="00F12692">
              <w:t>0.515</w:t>
            </w:r>
          </w:p>
        </w:tc>
      </w:tr>
      <w:tr w:rsidR="001C7D98" w14:paraId="4D096ED0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E246" w14:textId="77777777" w:rsidR="001C7D98" w:rsidRDefault="001C7D98" w:rsidP="001C7D98">
            <w:pPr>
              <w:pStyle w:val="NoSpacing"/>
            </w:pPr>
            <w:r>
              <w:t>E/A ratio maximal velocity</w:t>
            </w:r>
          </w:p>
          <w:p w14:paraId="7FA2710A" w14:textId="2BAC04A5" w:rsidR="001C7D98" w:rsidRPr="00624CE1" w:rsidRDefault="003260C9" w:rsidP="001C7D98">
            <w:pPr>
              <w:pStyle w:val="NoSpacing"/>
              <w:rPr>
                <w:highlight w:val="lightGray"/>
              </w:rPr>
            </w:pPr>
            <w:r>
              <w:t>R</w:t>
            </w:r>
            <w:r w:rsidR="001C7D98">
              <w:t>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9621" w14:textId="77777777" w:rsidR="001C7D98" w:rsidRPr="00F12692" w:rsidRDefault="001C7D98" w:rsidP="001C7D98">
            <w:pPr>
              <w:pStyle w:val="NoSpacing"/>
              <w:jc w:val="center"/>
            </w:pPr>
            <w:r w:rsidRPr="00F12692">
              <w:t>1.19 ± 0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2F75" w14:textId="77777777" w:rsidR="001C7D98" w:rsidRPr="00F12692" w:rsidRDefault="001C7D98" w:rsidP="001C7D98">
            <w:pPr>
              <w:pStyle w:val="NoSpacing"/>
              <w:jc w:val="center"/>
            </w:pPr>
            <w:r w:rsidRPr="00F12692">
              <w:t>1.21 ± 0.5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4936" w14:textId="77777777" w:rsidR="001C7D98" w:rsidRPr="00F12692" w:rsidRDefault="001C7D98" w:rsidP="001C7D98">
            <w:pPr>
              <w:pStyle w:val="NoSpacing"/>
              <w:jc w:val="center"/>
            </w:pPr>
            <w:r w:rsidRPr="00F12692">
              <w:t>0.862</w:t>
            </w:r>
          </w:p>
        </w:tc>
      </w:tr>
      <w:tr w:rsidR="00A13CE4" w14:paraId="6003C3F7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D48E" w14:textId="110D8ED9" w:rsidR="00A13CE4" w:rsidRDefault="00A13CE4" w:rsidP="001C7D98">
            <w:pPr>
              <w:pStyle w:val="NoSpacing"/>
            </w:pPr>
            <w:r>
              <w:rPr>
                <w:bCs/>
                <w:color w:val="000000" w:themeColor="text1"/>
                <w:kern w:val="24"/>
              </w:rPr>
              <w:t>Clinic Pulse pressure</w:t>
            </w:r>
            <w:r w:rsidR="00E0003A">
              <w:rPr>
                <w:bCs/>
                <w:color w:val="000000" w:themeColor="text1"/>
                <w:kern w:val="24"/>
              </w:rPr>
              <w:t xml:space="preserve"> (mm Hg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03DB" w14:textId="00658A5E" w:rsidR="00A13CE4" w:rsidRPr="00F12692" w:rsidRDefault="00934A2B" w:rsidP="001C7D98">
            <w:pPr>
              <w:pStyle w:val="NoSpacing"/>
              <w:jc w:val="center"/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5.6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10.7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D234" w14:textId="6F373F5E" w:rsidR="00A13CE4" w:rsidRPr="00F12692" w:rsidRDefault="00934A2B" w:rsidP="001C7D98">
            <w:pPr>
              <w:pStyle w:val="NoSpacing"/>
              <w:jc w:val="center"/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41.6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7.9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1971" w14:textId="47CBD7E1" w:rsidR="00A13CE4" w:rsidRPr="00F12692" w:rsidRDefault="00BD678E" w:rsidP="001C7D98">
            <w:pPr>
              <w:pStyle w:val="NoSpacing"/>
              <w:jc w:val="center"/>
            </w:pPr>
            <w:r>
              <w:t>0.094</w:t>
            </w:r>
          </w:p>
        </w:tc>
      </w:tr>
      <w:tr w:rsidR="00E0003A" w14:paraId="15C90023" w14:textId="77777777" w:rsidTr="001C7D98">
        <w:trPr>
          <w:trHeight w:val="28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A047" w14:textId="5B16F064" w:rsidR="00E0003A" w:rsidRDefault="00E0003A" w:rsidP="001C7D98">
            <w:pPr>
              <w:pStyle w:val="NoSpacing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24-hour ABPM pulse pressure (mm Hg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91F2" w14:textId="3730ABDB" w:rsidR="00E0003A" w:rsidRPr="00F12692" w:rsidRDefault="00BD678E" w:rsidP="001C7D98">
            <w:pPr>
              <w:pStyle w:val="NoSpacing"/>
              <w:jc w:val="center"/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54.7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7.4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B5B4" w14:textId="0CCD35D3" w:rsidR="00E0003A" w:rsidRPr="00F12692" w:rsidRDefault="00BD678E" w:rsidP="001C7D98">
            <w:pPr>
              <w:pStyle w:val="NoSpacing"/>
              <w:jc w:val="center"/>
            </w:pP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51.3 </w:t>
            </w:r>
            <w:r w:rsidRPr="00993EEA">
              <w:rPr>
                <w:rFonts w:eastAsiaTheme="minorEastAsia"/>
                <w:color w:val="000000"/>
                <w:kern w:val="24"/>
                <w:position w:val="1"/>
              </w:rPr>
              <w:t>±</w:t>
            </w:r>
            <w:r>
              <w:rPr>
                <w:rFonts w:eastAsiaTheme="minorEastAsia"/>
                <w:color w:val="000000"/>
                <w:kern w:val="24"/>
                <w:position w:val="1"/>
              </w:rPr>
              <w:t xml:space="preserve"> 8.8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6421" w14:textId="36580129" w:rsidR="00E0003A" w:rsidRPr="00F12692" w:rsidRDefault="00BD678E" w:rsidP="001C7D98">
            <w:pPr>
              <w:pStyle w:val="NoSpacing"/>
              <w:jc w:val="center"/>
            </w:pPr>
            <w:r>
              <w:t>0.096</w:t>
            </w:r>
          </w:p>
        </w:tc>
      </w:tr>
    </w:tbl>
    <w:p w14:paraId="0515A3B1" w14:textId="77777777" w:rsidR="001C7D98" w:rsidRDefault="001C7D98" w:rsidP="001C7D98">
      <w:pPr>
        <w:pStyle w:val="NoSpacing"/>
      </w:pPr>
      <w:r>
        <w:t xml:space="preserve">*A-wave was not present in one patient due to atrial fibrillation </w:t>
      </w:r>
    </w:p>
    <w:p w14:paraId="6E7A0964" w14:textId="33B8F2D9" w:rsidR="00F36755" w:rsidRDefault="001C7D98" w:rsidP="00692E98">
      <w:pPr>
        <w:tabs>
          <w:tab w:val="left" w:pos="8088"/>
        </w:tabs>
        <w:rPr>
          <w:sz w:val="24"/>
          <w:szCs w:val="24"/>
        </w:rPr>
      </w:pPr>
      <w:r>
        <w:t xml:space="preserve">**BNP was missing for </w:t>
      </w:r>
      <w:proofErr w:type="gramStart"/>
      <w:r>
        <w:t>2</w:t>
      </w:r>
      <w:proofErr w:type="gramEnd"/>
      <w:r>
        <w:t xml:space="preserve"> patients in the CHTN group and 1 in the controlled RHTN group</w:t>
      </w:r>
    </w:p>
    <w:tbl>
      <w:tblPr>
        <w:tblStyle w:val="TableGrid"/>
        <w:tblpPr w:leftFromText="180" w:rightFromText="180" w:vertAnchor="page" w:horzAnchor="margin" w:tblpXSpec="center" w:tblpY="1129"/>
        <w:tblW w:w="9620" w:type="dxa"/>
        <w:tblLook w:val="04A0" w:firstRow="1" w:lastRow="0" w:firstColumn="1" w:lastColumn="0" w:noHBand="0" w:noVBand="1"/>
      </w:tblPr>
      <w:tblGrid>
        <w:gridCol w:w="1775"/>
        <w:gridCol w:w="1315"/>
        <w:gridCol w:w="1316"/>
        <w:gridCol w:w="1291"/>
        <w:gridCol w:w="1316"/>
        <w:gridCol w:w="1316"/>
        <w:gridCol w:w="1291"/>
      </w:tblGrid>
      <w:tr w:rsidR="00F36755" w14:paraId="70A5BAD5" w14:textId="77777777" w:rsidTr="00491F50">
        <w:tc>
          <w:tcPr>
            <w:tcW w:w="96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43CDF" w14:textId="77777777" w:rsidR="00F36755" w:rsidRPr="00B83601" w:rsidRDefault="00F36755" w:rsidP="00491F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B83601">
              <w:rPr>
                <w:sz w:val="24"/>
                <w:szCs w:val="24"/>
              </w:rPr>
              <w:t>Table</w:t>
            </w:r>
            <w:r w:rsidRPr="007E48D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</w:t>
            </w:r>
            <w:r w:rsidRPr="007E48D9">
              <w:rPr>
                <w:sz w:val="24"/>
                <w:szCs w:val="24"/>
              </w:rPr>
              <w:t xml:space="preserve">. </w:t>
            </w:r>
            <w:r w:rsidRPr="00B83601">
              <w:rPr>
                <w:sz w:val="24"/>
                <w:szCs w:val="24"/>
              </w:rPr>
              <w:t>Cardiac Systolic and Diastolic Function in</w:t>
            </w:r>
            <w:r>
              <w:rPr>
                <w:sz w:val="24"/>
                <w:szCs w:val="24"/>
              </w:rPr>
              <w:t xml:space="preserve"> Patients with</w:t>
            </w:r>
            <w:r w:rsidRPr="00B83601">
              <w:rPr>
                <w:sz w:val="24"/>
                <w:szCs w:val="24"/>
              </w:rPr>
              <w:t xml:space="preserve"> Masked </w:t>
            </w:r>
            <w:r>
              <w:rPr>
                <w:sz w:val="24"/>
                <w:szCs w:val="24"/>
              </w:rPr>
              <w:t xml:space="preserve">uncontrolled </w:t>
            </w:r>
            <w:r w:rsidRPr="00B83601">
              <w:rPr>
                <w:sz w:val="24"/>
                <w:szCs w:val="24"/>
              </w:rPr>
              <w:t xml:space="preserve">Vs. </w:t>
            </w:r>
            <w:r>
              <w:rPr>
                <w:sz w:val="24"/>
                <w:szCs w:val="24"/>
              </w:rPr>
              <w:t xml:space="preserve">True </w:t>
            </w:r>
            <w:r w:rsidRPr="00B83601">
              <w:rPr>
                <w:sz w:val="24"/>
                <w:szCs w:val="24"/>
              </w:rPr>
              <w:t xml:space="preserve">Controlled </w:t>
            </w:r>
            <w:r>
              <w:rPr>
                <w:sz w:val="24"/>
                <w:szCs w:val="24"/>
              </w:rPr>
              <w:t xml:space="preserve">HTN based on CMR </w:t>
            </w:r>
          </w:p>
          <w:p w14:paraId="7F801B56" w14:textId="77777777" w:rsidR="00F36755" w:rsidRDefault="00F36755" w:rsidP="00491F50"/>
        </w:tc>
      </w:tr>
      <w:tr w:rsidR="00F36755" w14:paraId="32C2D9B7" w14:textId="77777777" w:rsidTr="00491F50">
        <w:tc>
          <w:tcPr>
            <w:tcW w:w="1775" w:type="dxa"/>
            <w:tcBorders>
              <w:top w:val="single" w:sz="4" w:space="0" w:color="auto"/>
            </w:tcBorders>
          </w:tcPr>
          <w:p w14:paraId="20FD82AE" w14:textId="77777777" w:rsidR="00F36755" w:rsidRDefault="00F36755" w:rsidP="00491F50">
            <w:r>
              <w:t xml:space="preserve">MRI characteristics 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88B0615" w14:textId="77777777" w:rsidR="00F36755" w:rsidRDefault="00F36755" w:rsidP="00491F50">
            <w:pPr>
              <w:jc w:val="center"/>
            </w:pPr>
            <w:r>
              <w:t>True cRHTN</w:t>
            </w:r>
          </w:p>
          <w:p w14:paraId="4875284C" w14:textId="77777777" w:rsidR="00F36755" w:rsidRDefault="00F36755" w:rsidP="00491F50">
            <w:pPr>
              <w:jc w:val="center"/>
            </w:pPr>
            <w:r>
              <w:t>(n= 32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197CF30" w14:textId="77777777" w:rsidR="00F36755" w:rsidRDefault="00F36755" w:rsidP="00491F50">
            <w:pPr>
              <w:jc w:val="center"/>
            </w:pPr>
            <w:r>
              <w:t>MRHTN</w:t>
            </w:r>
          </w:p>
          <w:p w14:paraId="47F44DA3" w14:textId="77777777" w:rsidR="00F36755" w:rsidRDefault="00F36755" w:rsidP="00491F50">
            <w:pPr>
              <w:jc w:val="center"/>
            </w:pPr>
            <w:r>
              <w:t>(n= 37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25340F5" w14:textId="77777777" w:rsidR="00F36755" w:rsidRDefault="00F36755" w:rsidP="00491F50">
            <w:pPr>
              <w:jc w:val="center"/>
            </w:pPr>
            <w:r>
              <w:t>P Value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EEFA935" w14:textId="77777777" w:rsidR="00F36755" w:rsidRDefault="00F36755" w:rsidP="00491F50">
            <w:pPr>
              <w:jc w:val="center"/>
            </w:pPr>
            <w:r>
              <w:t>True CHTN</w:t>
            </w:r>
          </w:p>
          <w:p w14:paraId="5B3B248E" w14:textId="77777777" w:rsidR="00F36755" w:rsidRDefault="00F36755" w:rsidP="00491F50">
            <w:pPr>
              <w:jc w:val="center"/>
            </w:pPr>
            <w:r>
              <w:t>(n= 34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6F64550" w14:textId="77777777" w:rsidR="00F36755" w:rsidRDefault="00F36755" w:rsidP="00491F50">
            <w:pPr>
              <w:jc w:val="center"/>
            </w:pPr>
            <w:proofErr w:type="gramStart"/>
            <w:r>
              <w:t>MUCH</w:t>
            </w:r>
            <w:proofErr w:type="gramEnd"/>
          </w:p>
          <w:p w14:paraId="30CDCCDB" w14:textId="77777777" w:rsidR="00F36755" w:rsidRDefault="00F36755" w:rsidP="00491F50">
            <w:pPr>
              <w:jc w:val="center"/>
            </w:pPr>
            <w:r>
              <w:t>(n= 29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238A946" w14:textId="77777777" w:rsidR="00F36755" w:rsidRDefault="00F36755" w:rsidP="00491F50">
            <w:pPr>
              <w:jc w:val="center"/>
            </w:pPr>
            <w:r>
              <w:t>P Value</w:t>
            </w:r>
          </w:p>
        </w:tc>
      </w:tr>
      <w:tr w:rsidR="00F36755" w:rsidRPr="00110F1C" w14:paraId="765C5095" w14:textId="77777777" w:rsidTr="00491F50">
        <w:tc>
          <w:tcPr>
            <w:tcW w:w="1775" w:type="dxa"/>
            <w:shd w:val="clear" w:color="auto" w:fill="A6A6A6" w:themeFill="background1" w:themeFillShade="A6"/>
          </w:tcPr>
          <w:p w14:paraId="782721E9" w14:textId="77777777" w:rsidR="00F36755" w:rsidRPr="00110F1C" w:rsidRDefault="00F36755" w:rsidP="00491F50">
            <w:pPr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  <w:r w:rsidRPr="00110F1C"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  <w:t>Left Ventricular Systolic function</w:t>
            </w:r>
          </w:p>
        </w:tc>
        <w:tc>
          <w:tcPr>
            <w:tcW w:w="1315" w:type="dxa"/>
            <w:shd w:val="clear" w:color="auto" w:fill="A6A6A6" w:themeFill="background1" w:themeFillShade="A6"/>
          </w:tcPr>
          <w:p w14:paraId="104CDF15" w14:textId="77777777" w:rsidR="00F36755" w:rsidRPr="00110F1C" w:rsidRDefault="00F36755" w:rsidP="00491F50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7016F0C8" w14:textId="77777777" w:rsidR="00F36755" w:rsidRPr="00110F1C" w:rsidRDefault="00F36755" w:rsidP="00491F50">
            <w:pPr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91" w:type="dxa"/>
            <w:shd w:val="clear" w:color="auto" w:fill="A6A6A6" w:themeFill="background1" w:themeFillShade="A6"/>
          </w:tcPr>
          <w:p w14:paraId="3B2025CA" w14:textId="77777777" w:rsidR="00F36755" w:rsidRPr="00110F1C" w:rsidRDefault="00F36755" w:rsidP="00491F50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5B56770B" w14:textId="77777777" w:rsidR="00F36755" w:rsidRPr="00110F1C" w:rsidRDefault="00F36755" w:rsidP="00491F50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1F21D7D6" w14:textId="77777777" w:rsidR="00F36755" w:rsidRPr="00110F1C" w:rsidRDefault="00F36755" w:rsidP="00491F50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  <w:tc>
          <w:tcPr>
            <w:tcW w:w="1291" w:type="dxa"/>
            <w:shd w:val="clear" w:color="auto" w:fill="A6A6A6" w:themeFill="background1" w:themeFillShade="A6"/>
          </w:tcPr>
          <w:p w14:paraId="7061E35D" w14:textId="77777777" w:rsidR="00F36755" w:rsidRPr="00110F1C" w:rsidRDefault="00F36755" w:rsidP="00491F50">
            <w:pPr>
              <w:jc w:val="center"/>
              <w:rPr>
                <w:rFonts w:ascii="Calibri" w:eastAsia="Calibri" w:hAnsi="Calibri" w:cs="Arial"/>
                <w:b/>
                <w:i/>
                <w:color w:val="000000"/>
                <w:kern w:val="24"/>
              </w:rPr>
            </w:pPr>
          </w:p>
        </w:tc>
      </w:tr>
      <w:tr w:rsidR="00F36755" w14:paraId="3E6CA0B1" w14:textId="77777777" w:rsidTr="00491F50">
        <w:tc>
          <w:tcPr>
            <w:tcW w:w="1775" w:type="dxa"/>
          </w:tcPr>
          <w:p w14:paraId="4E8C5040" w14:textId="77777777" w:rsidR="00F36755" w:rsidRDefault="00F36755" w:rsidP="00491F50">
            <w:r>
              <w:t>Left ventricle stroke</w:t>
            </w:r>
          </w:p>
          <w:p w14:paraId="77EF8548" w14:textId="49642E00" w:rsidR="00F36755" w:rsidRDefault="00F36755" w:rsidP="00491F50">
            <w:r>
              <w:t xml:space="preserve">volume </w:t>
            </w:r>
            <w:r w:rsidR="003260C9">
              <w:t>(</w:t>
            </w:r>
            <w:r>
              <w:t>mL</w:t>
            </w:r>
            <w:r w:rsidR="003260C9">
              <w:t>)</w:t>
            </w:r>
          </w:p>
        </w:tc>
        <w:tc>
          <w:tcPr>
            <w:tcW w:w="1315" w:type="dxa"/>
          </w:tcPr>
          <w:p w14:paraId="3AD919C9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87.7 ± 21.9</w:t>
            </w:r>
          </w:p>
        </w:tc>
        <w:tc>
          <w:tcPr>
            <w:tcW w:w="1316" w:type="dxa"/>
          </w:tcPr>
          <w:p w14:paraId="35BF0CF6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93.8 ± 28.3</w:t>
            </w:r>
          </w:p>
        </w:tc>
        <w:tc>
          <w:tcPr>
            <w:tcW w:w="1291" w:type="dxa"/>
          </w:tcPr>
          <w:p w14:paraId="7D610424" w14:textId="77777777" w:rsidR="00F36755" w:rsidRDefault="00F36755" w:rsidP="00491F50">
            <w:pPr>
              <w:jc w:val="center"/>
            </w:pPr>
            <w:r>
              <w:t>0.325</w:t>
            </w:r>
          </w:p>
        </w:tc>
        <w:tc>
          <w:tcPr>
            <w:tcW w:w="1316" w:type="dxa"/>
          </w:tcPr>
          <w:p w14:paraId="0DE8E3EC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84.7 ± 20.4</w:t>
            </w:r>
          </w:p>
        </w:tc>
        <w:tc>
          <w:tcPr>
            <w:tcW w:w="1316" w:type="dxa"/>
          </w:tcPr>
          <w:p w14:paraId="3A7C9E8A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85.3 ± 20.1</w:t>
            </w:r>
          </w:p>
        </w:tc>
        <w:tc>
          <w:tcPr>
            <w:tcW w:w="1291" w:type="dxa"/>
          </w:tcPr>
          <w:p w14:paraId="59DAEAC0" w14:textId="77777777" w:rsidR="00F36755" w:rsidRDefault="00F36755" w:rsidP="00491F50">
            <w:pPr>
              <w:jc w:val="center"/>
            </w:pPr>
            <w:r>
              <w:t>0.911</w:t>
            </w:r>
          </w:p>
        </w:tc>
      </w:tr>
      <w:tr w:rsidR="00F36755" w14:paraId="3C8A4DC7" w14:textId="77777777" w:rsidTr="00491F50">
        <w:tc>
          <w:tcPr>
            <w:tcW w:w="1775" w:type="dxa"/>
          </w:tcPr>
          <w:p w14:paraId="685D7114" w14:textId="77777777" w:rsidR="00F36755" w:rsidRDefault="00F36755" w:rsidP="00491F50">
            <w:r>
              <w:t>Left ventricle ejection</w:t>
            </w:r>
          </w:p>
          <w:p w14:paraId="63C7F0BE" w14:textId="00BFB55F" w:rsidR="00F36755" w:rsidRDefault="00F36755" w:rsidP="00491F50">
            <w:r>
              <w:t xml:space="preserve">fraction </w:t>
            </w:r>
            <w:r w:rsidR="003260C9">
              <w:t>(</w:t>
            </w:r>
            <w:r>
              <w:t>%</w:t>
            </w:r>
            <w:r w:rsidR="003260C9">
              <w:t>)</w:t>
            </w:r>
          </w:p>
        </w:tc>
        <w:tc>
          <w:tcPr>
            <w:tcW w:w="1315" w:type="dxa"/>
          </w:tcPr>
          <w:p w14:paraId="086B991F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3.6 ± 7.9</w:t>
            </w:r>
          </w:p>
        </w:tc>
        <w:tc>
          <w:tcPr>
            <w:tcW w:w="1316" w:type="dxa"/>
          </w:tcPr>
          <w:p w14:paraId="22DDE38D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5.7 ± 7.6</w:t>
            </w:r>
          </w:p>
        </w:tc>
        <w:tc>
          <w:tcPr>
            <w:tcW w:w="1291" w:type="dxa"/>
          </w:tcPr>
          <w:p w14:paraId="356F4EEC" w14:textId="77777777" w:rsidR="00F36755" w:rsidRDefault="00F36755" w:rsidP="00491F50">
            <w:pPr>
              <w:jc w:val="center"/>
            </w:pPr>
            <w:r>
              <w:t>0.279</w:t>
            </w:r>
          </w:p>
        </w:tc>
        <w:tc>
          <w:tcPr>
            <w:tcW w:w="1316" w:type="dxa"/>
          </w:tcPr>
          <w:p w14:paraId="0A337E24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2.7 ± 8.5</w:t>
            </w:r>
          </w:p>
        </w:tc>
        <w:tc>
          <w:tcPr>
            <w:tcW w:w="1316" w:type="dxa"/>
          </w:tcPr>
          <w:p w14:paraId="747AECB6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2.1 ± 8.5</w:t>
            </w:r>
          </w:p>
        </w:tc>
        <w:tc>
          <w:tcPr>
            <w:tcW w:w="1291" w:type="dxa"/>
          </w:tcPr>
          <w:p w14:paraId="2AD806D1" w14:textId="77777777" w:rsidR="00F36755" w:rsidRDefault="00F36755" w:rsidP="00491F50">
            <w:pPr>
              <w:jc w:val="center"/>
            </w:pPr>
            <w:r>
              <w:t>0.785</w:t>
            </w:r>
          </w:p>
        </w:tc>
      </w:tr>
      <w:tr w:rsidR="00F36755" w14:paraId="73DEF909" w14:textId="77777777" w:rsidTr="00491F50">
        <w:tc>
          <w:tcPr>
            <w:tcW w:w="1775" w:type="dxa"/>
            <w:shd w:val="clear" w:color="auto" w:fill="A6A6A6" w:themeFill="background1" w:themeFillShade="A6"/>
          </w:tcPr>
          <w:p w14:paraId="20D69A92" w14:textId="77777777" w:rsidR="00F36755" w:rsidRDefault="00F36755" w:rsidP="00491F50">
            <w:r w:rsidRPr="00A8375A">
              <w:rPr>
                <w:b/>
                <w:i/>
              </w:rPr>
              <w:t>Left Ventricular Diastolic function</w:t>
            </w:r>
          </w:p>
        </w:tc>
        <w:tc>
          <w:tcPr>
            <w:tcW w:w="1315" w:type="dxa"/>
            <w:shd w:val="clear" w:color="auto" w:fill="A6A6A6" w:themeFill="background1" w:themeFillShade="A6"/>
          </w:tcPr>
          <w:p w14:paraId="63F48D42" w14:textId="77777777" w:rsidR="00F36755" w:rsidRDefault="00F36755" w:rsidP="00491F50">
            <w:pPr>
              <w:jc w:val="center"/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37DBFBFD" w14:textId="77777777" w:rsidR="00F36755" w:rsidRDefault="00F36755" w:rsidP="00491F50">
            <w:pPr>
              <w:jc w:val="center"/>
            </w:pPr>
          </w:p>
        </w:tc>
        <w:tc>
          <w:tcPr>
            <w:tcW w:w="1291" w:type="dxa"/>
            <w:shd w:val="clear" w:color="auto" w:fill="A6A6A6" w:themeFill="background1" w:themeFillShade="A6"/>
          </w:tcPr>
          <w:p w14:paraId="0D5ED8AD" w14:textId="77777777" w:rsidR="00F36755" w:rsidRDefault="00F36755" w:rsidP="00491F50">
            <w:pPr>
              <w:jc w:val="center"/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0AAB2E6E" w14:textId="77777777" w:rsidR="00F36755" w:rsidRDefault="00F36755" w:rsidP="00491F50">
            <w:pPr>
              <w:jc w:val="center"/>
            </w:pPr>
          </w:p>
        </w:tc>
        <w:tc>
          <w:tcPr>
            <w:tcW w:w="1316" w:type="dxa"/>
            <w:shd w:val="clear" w:color="auto" w:fill="A6A6A6" w:themeFill="background1" w:themeFillShade="A6"/>
          </w:tcPr>
          <w:p w14:paraId="6420F3AC" w14:textId="77777777" w:rsidR="00F36755" w:rsidRDefault="00F36755" w:rsidP="00491F50">
            <w:pPr>
              <w:jc w:val="center"/>
            </w:pPr>
          </w:p>
        </w:tc>
        <w:tc>
          <w:tcPr>
            <w:tcW w:w="1291" w:type="dxa"/>
            <w:shd w:val="clear" w:color="auto" w:fill="A6A6A6" w:themeFill="background1" w:themeFillShade="A6"/>
          </w:tcPr>
          <w:p w14:paraId="5F30F2C9" w14:textId="77777777" w:rsidR="00F36755" w:rsidRDefault="00F36755" w:rsidP="00491F50">
            <w:pPr>
              <w:jc w:val="center"/>
            </w:pPr>
          </w:p>
        </w:tc>
      </w:tr>
      <w:tr w:rsidR="00F36755" w14:paraId="162A067B" w14:textId="77777777" w:rsidTr="00491F50">
        <w:tc>
          <w:tcPr>
            <w:tcW w:w="1775" w:type="dxa"/>
          </w:tcPr>
          <w:p w14:paraId="4C04BD50" w14:textId="7C22E151" w:rsidR="00F36755" w:rsidRDefault="00F36755" w:rsidP="00491F50">
            <w:r w:rsidRPr="00281A53">
              <w:t xml:space="preserve">Time to recover 80% of LV stroke volume (DVR 80) </w:t>
            </w:r>
            <w:r w:rsidR="00CD1227">
              <w:t>(</w:t>
            </w:r>
            <w:r w:rsidRPr="00281A53">
              <w:t>ms</w:t>
            </w:r>
            <w:r w:rsidR="00CD1227">
              <w:t>)</w:t>
            </w:r>
          </w:p>
        </w:tc>
        <w:tc>
          <w:tcPr>
            <w:tcW w:w="1315" w:type="dxa"/>
          </w:tcPr>
          <w:p w14:paraId="6CDF8764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5.5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36.7</w:t>
            </w:r>
          </w:p>
        </w:tc>
        <w:tc>
          <w:tcPr>
            <w:tcW w:w="1316" w:type="dxa"/>
          </w:tcPr>
          <w:p w14:paraId="565A05A8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1.2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42.5</w:t>
            </w:r>
          </w:p>
        </w:tc>
        <w:tc>
          <w:tcPr>
            <w:tcW w:w="1291" w:type="dxa"/>
          </w:tcPr>
          <w:p w14:paraId="5697E176" w14:textId="77777777" w:rsidR="00F36755" w:rsidRDefault="00F36755" w:rsidP="00491F50">
            <w:pPr>
              <w:jc w:val="center"/>
            </w:pPr>
            <w:r>
              <w:t>0.898</w:t>
            </w:r>
          </w:p>
        </w:tc>
        <w:tc>
          <w:tcPr>
            <w:tcW w:w="1316" w:type="dxa"/>
          </w:tcPr>
          <w:p w14:paraId="1BB14722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467.2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36.5</w:t>
            </w:r>
          </w:p>
        </w:tc>
        <w:tc>
          <w:tcPr>
            <w:tcW w:w="1316" w:type="dxa"/>
          </w:tcPr>
          <w:p w14:paraId="7B029FF7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431.2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05.63</w:t>
            </w:r>
          </w:p>
        </w:tc>
        <w:tc>
          <w:tcPr>
            <w:tcW w:w="1291" w:type="dxa"/>
          </w:tcPr>
          <w:p w14:paraId="2EBFC4E9" w14:textId="77777777" w:rsidR="00F36755" w:rsidRDefault="00F36755" w:rsidP="00491F50">
            <w:pPr>
              <w:jc w:val="center"/>
            </w:pPr>
            <w:r>
              <w:t>0.253</w:t>
            </w:r>
          </w:p>
          <w:p w14:paraId="0DF1F3FE" w14:textId="77777777" w:rsidR="00F36755" w:rsidRDefault="00F36755" w:rsidP="00491F50">
            <w:pPr>
              <w:jc w:val="center"/>
            </w:pPr>
          </w:p>
        </w:tc>
      </w:tr>
      <w:tr w:rsidR="00F36755" w14:paraId="6E3F3411" w14:textId="77777777" w:rsidTr="00491F50">
        <w:tc>
          <w:tcPr>
            <w:tcW w:w="1775" w:type="dxa"/>
          </w:tcPr>
          <w:p w14:paraId="654760CB" w14:textId="2E1B8BA5" w:rsidR="00F36755" w:rsidRDefault="00F36755" w:rsidP="00491F50">
            <w:r w:rsidRPr="00281A53">
              <w:t xml:space="preserve">Percentage of diastole needed for DVR 80 </w:t>
            </w:r>
            <w:r w:rsidR="00F87038">
              <w:t>(</w:t>
            </w:r>
            <w:r w:rsidRPr="00281A53">
              <w:t>%</w:t>
            </w:r>
            <w:r w:rsidR="00F87038">
              <w:t>)</w:t>
            </w:r>
            <w:r w:rsidRPr="00281A53">
              <w:t xml:space="preserve"> </w:t>
            </w:r>
          </w:p>
        </w:tc>
        <w:tc>
          <w:tcPr>
            <w:tcW w:w="1315" w:type="dxa"/>
          </w:tcPr>
          <w:p w14:paraId="7E5929DA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7.2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1316" w:type="dxa"/>
          </w:tcPr>
          <w:p w14:paraId="3DA795CB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9.6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0.6</w:t>
            </w:r>
          </w:p>
        </w:tc>
        <w:tc>
          <w:tcPr>
            <w:tcW w:w="1291" w:type="dxa"/>
          </w:tcPr>
          <w:p w14:paraId="612A617D" w14:textId="77777777" w:rsidR="00F36755" w:rsidRDefault="00F36755" w:rsidP="00491F50">
            <w:pPr>
              <w:jc w:val="center"/>
            </w:pPr>
            <w:r>
              <w:t>0.432</w:t>
            </w:r>
          </w:p>
        </w:tc>
        <w:tc>
          <w:tcPr>
            <w:tcW w:w="1316" w:type="dxa"/>
          </w:tcPr>
          <w:p w14:paraId="31EAE2F6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88.4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0.4</w:t>
            </w:r>
          </w:p>
        </w:tc>
        <w:tc>
          <w:tcPr>
            <w:tcW w:w="1316" w:type="dxa"/>
          </w:tcPr>
          <w:p w14:paraId="1B11B616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89.7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291" w:type="dxa"/>
          </w:tcPr>
          <w:p w14:paraId="11831EBF" w14:textId="77777777" w:rsidR="00F36755" w:rsidRDefault="00F36755" w:rsidP="00491F50">
            <w:pPr>
              <w:jc w:val="center"/>
            </w:pPr>
            <w:r>
              <w:t>0.550</w:t>
            </w:r>
          </w:p>
        </w:tc>
      </w:tr>
      <w:tr w:rsidR="00F36755" w14:paraId="782B8C01" w14:textId="77777777" w:rsidTr="00491F50">
        <w:tc>
          <w:tcPr>
            <w:tcW w:w="1775" w:type="dxa"/>
          </w:tcPr>
          <w:p w14:paraId="09BD503D" w14:textId="77777777" w:rsidR="00F36755" w:rsidRPr="00281A53" w:rsidRDefault="00F36755" w:rsidP="00491F50">
            <w:pPr>
              <w:pStyle w:val="NoSpacing"/>
            </w:pPr>
            <w:r w:rsidRPr="00281A53">
              <w:t>Left ventricle peak filling</w:t>
            </w:r>
          </w:p>
          <w:p w14:paraId="3EBBE28B" w14:textId="662648CB" w:rsidR="00F36755" w:rsidRDefault="00F36755" w:rsidP="00491F50">
            <w:r w:rsidRPr="00281A53">
              <w:t xml:space="preserve">Rate (PFR) </w:t>
            </w:r>
            <w:r w:rsidR="00F87038">
              <w:t>(</w:t>
            </w:r>
            <w:r w:rsidRPr="00281A53">
              <w:t>mL/s</w:t>
            </w:r>
            <w:r w:rsidR="00F87038">
              <w:t>)</w:t>
            </w:r>
          </w:p>
        </w:tc>
        <w:tc>
          <w:tcPr>
            <w:tcW w:w="1315" w:type="dxa"/>
          </w:tcPr>
          <w:p w14:paraId="48EEB2AE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3.4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74.8</w:t>
            </w:r>
          </w:p>
        </w:tc>
        <w:tc>
          <w:tcPr>
            <w:tcW w:w="1316" w:type="dxa"/>
          </w:tcPr>
          <w:p w14:paraId="0849A24B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7.6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93.4</w:t>
            </w:r>
          </w:p>
        </w:tc>
        <w:tc>
          <w:tcPr>
            <w:tcW w:w="1291" w:type="dxa"/>
          </w:tcPr>
          <w:p w14:paraId="0BE3CC00" w14:textId="77777777" w:rsidR="00F36755" w:rsidRDefault="00F36755" w:rsidP="00491F50">
            <w:pPr>
              <w:jc w:val="center"/>
            </w:pPr>
            <w:r>
              <w:t>0.752</w:t>
            </w:r>
          </w:p>
        </w:tc>
        <w:tc>
          <w:tcPr>
            <w:tcW w:w="1316" w:type="dxa"/>
          </w:tcPr>
          <w:p w14:paraId="3D15CAAE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462.5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06.5</w:t>
            </w:r>
          </w:p>
        </w:tc>
        <w:tc>
          <w:tcPr>
            <w:tcW w:w="1316" w:type="dxa"/>
          </w:tcPr>
          <w:p w14:paraId="080D5546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4.0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05.9</w:t>
            </w:r>
          </w:p>
        </w:tc>
        <w:tc>
          <w:tcPr>
            <w:tcW w:w="1291" w:type="dxa"/>
          </w:tcPr>
          <w:p w14:paraId="028D0CAA" w14:textId="77777777" w:rsidR="00F36755" w:rsidRDefault="00F36755" w:rsidP="00491F50">
            <w:pPr>
              <w:jc w:val="center"/>
            </w:pPr>
            <w:r>
              <w:t>0.429</w:t>
            </w:r>
          </w:p>
        </w:tc>
      </w:tr>
      <w:tr w:rsidR="00F36755" w14:paraId="56625918" w14:textId="77777777" w:rsidTr="00491F50">
        <w:tc>
          <w:tcPr>
            <w:tcW w:w="1775" w:type="dxa"/>
          </w:tcPr>
          <w:p w14:paraId="39A6EFB0" w14:textId="09457049" w:rsidR="00F36755" w:rsidRPr="00281A53" w:rsidRDefault="00F36755" w:rsidP="00491F50">
            <w:r w:rsidRPr="00281A53">
              <w:t xml:space="preserve">Time to PFR </w:t>
            </w:r>
            <w:r w:rsidR="00CD1227">
              <w:t>(</w:t>
            </w:r>
            <w:r w:rsidRPr="00281A53">
              <w:t>ms</w:t>
            </w:r>
            <w:r w:rsidR="00CD1227">
              <w:t>)</w:t>
            </w:r>
          </w:p>
        </w:tc>
        <w:tc>
          <w:tcPr>
            <w:tcW w:w="1315" w:type="dxa"/>
          </w:tcPr>
          <w:p w14:paraId="5445FDF1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7.9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03.4</w:t>
            </w:r>
          </w:p>
        </w:tc>
        <w:tc>
          <w:tcPr>
            <w:tcW w:w="1316" w:type="dxa"/>
          </w:tcPr>
          <w:p w14:paraId="1C2BD993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5.9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98.8</w:t>
            </w:r>
          </w:p>
        </w:tc>
        <w:tc>
          <w:tcPr>
            <w:tcW w:w="1291" w:type="dxa"/>
          </w:tcPr>
          <w:p w14:paraId="594699C4" w14:textId="77777777" w:rsidR="00F36755" w:rsidRDefault="00F36755" w:rsidP="00491F50">
            <w:pPr>
              <w:jc w:val="center"/>
            </w:pPr>
            <w:r>
              <w:t>0.712</w:t>
            </w:r>
          </w:p>
        </w:tc>
        <w:tc>
          <w:tcPr>
            <w:tcW w:w="1316" w:type="dxa"/>
          </w:tcPr>
          <w:p w14:paraId="0485EB58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3.7 ± 180.4</w:t>
            </w:r>
          </w:p>
        </w:tc>
        <w:tc>
          <w:tcPr>
            <w:tcW w:w="1316" w:type="dxa"/>
          </w:tcPr>
          <w:p w14:paraId="20A23B1B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2.0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34.6</w:t>
            </w:r>
          </w:p>
        </w:tc>
        <w:tc>
          <w:tcPr>
            <w:tcW w:w="1291" w:type="dxa"/>
          </w:tcPr>
          <w:p w14:paraId="0AC22DC3" w14:textId="77777777" w:rsidR="00F36755" w:rsidRDefault="00F36755" w:rsidP="00491F50">
            <w:pPr>
              <w:jc w:val="center"/>
            </w:pPr>
            <w:r>
              <w:t>0.438</w:t>
            </w:r>
          </w:p>
        </w:tc>
      </w:tr>
      <w:tr w:rsidR="00F36755" w14:paraId="10D782ED" w14:textId="77777777" w:rsidTr="00491F50">
        <w:tc>
          <w:tcPr>
            <w:tcW w:w="1775" w:type="dxa"/>
          </w:tcPr>
          <w:p w14:paraId="1600E3F5" w14:textId="40D5CEB0" w:rsidR="00F36755" w:rsidRPr="00281A53" w:rsidRDefault="00F36755" w:rsidP="00491F50">
            <w:r w:rsidRPr="00281A53">
              <w:t xml:space="preserve">PFR normalized to stroke volume </w:t>
            </w:r>
            <w:r w:rsidR="00CD1227">
              <w:t>(</w:t>
            </w:r>
            <w:r w:rsidRPr="00281A53">
              <w:t>s</w:t>
            </w:r>
            <w:r w:rsidR="00CD1227">
              <w:t>)</w:t>
            </w:r>
            <w:r w:rsidRPr="00281A53">
              <w:t xml:space="preserve">  </w:t>
            </w:r>
          </w:p>
        </w:tc>
        <w:tc>
          <w:tcPr>
            <w:tcW w:w="1315" w:type="dxa"/>
          </w:tcPr>
          <w:p w14:paraId="3B35F99B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316" w:type="dxa"/>
          </w:tcPr>
          <w:p w14:paraId="20B593B7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291" w:type="dxa"/>
          </w:tcPr>
          <w:p w14:paraId="70F0963D" w14:textId="77777777" w:rsidR="00F36755" w:rsidRDefault="00F36755" w:rsidP="00491F50">
            <w:pPr>
              <w:jc w:val="center"/>
            </w:pPr>
            <w:r>
              <w:t>0.879</w:t>
            </w:r>
          </w:p>
        </w:tc>
        <w:tc>
          <w:tcPr>
            <w:tcW w:w="1316" w:type="dxa"/>
          </w:tcPr>
          <w:p w14:paraId="58C09C4B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5 ± 1.3</w:t>
            </w:r>
          </w:p>
        </w:tc>
        <w:tc>
          <w:tcPr>
            <w:tcW w:w="1316" w:type="dxa"/>
          </w:tcPr>
          <w:p w14:paraId="7038C614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291" w:type="dxa"/>
          </w:tcPr>
          <w:p w14:paraId="4D13EF7E" w14:textId="77777777" w:rsidR="00F36755" w:rsidRDefault="00F36755" w:rsidP="00491F50">
            <w:pPr>
              <w:jc w:val="center"/>
            </w:pPr>
            <w:r>
              <w:t>0.950</w:t>
            </w:r>
          </w:p>
        </w:tc>
      </w:tr>
      <w:tr w:rsidR="00F36755" w14:paraId="167E7EAB" w14:textId="77777777" w:rsidTr="00491F50">
        <w:tc>
          <w:tcPr>
            <w:tcW w:w="1775" w:type="dxa"/>
          </w:tcPr>
          <w:p w14:paraId="36C682E2" w14:textId="77777777" w:rsidR="00F36755" w:rsidRPr="00281A53" w:rsidRDefault="00F36755" w:rsidP="00491F50">
            <w:r w:rsidRPr="009E1AA7">
              <w:lastRenderedPageBreak/>
              <w:t>% diastole to reach PFR</w:t>
            </w:r>
          </w:p>
        </w:tc>
        <w:tc>
          <w:tcPr>
            <w:tcW w:w="1315" w:type="dxa"/>
          </w:tcPr>
          <w:p w14:paraId="7897E832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1.4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0.5</w:t>
            </w:r>
          </w:p>
        </w:tc>
        <w:tc>
          <w:tcPr>
            <w:tcW w:w="1316" w:type="dxa"/>
          </w:tcPr>
          <w:p w14:paraId="76B3CD08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.2</w:t>
            </w:r>
            <w:r>
              <w:t xml:space="preserve"> 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6.0</w:t>
            </w:r>
          </w:p>
        </w:tc>
        <w:tc>
          <w:tcPr>
            <w:tcW w:w="1291" w:type="dxa"/>
          </w:tcPr>
          <w:p w14:paraId="6ACDAA4F" w14:textId="77777777" w:rsidR="00F36755" w:rsidRDefault="00F36755" w:rsidP="00491F50">
            <w:pPr>
              <w:jc w:val="center"/>
            </w:pPr>
            <w:r>
              <w:t>0.685</w:t>
            </w:r>
          </w:p>
        </w:tc>
        <w:tc>
          <w:tcPr>
            <w:tcW w:w="1316" w:type="dxa"/>
          </w:tcPr>
          <w:p w14:paraId="6F0B8305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7.1 ±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316" w:type="dxa"/>
          </w:tcPr>
          <w:p w14:paraId="27AE4D6E" w14:textId="77777777" w:rsidR="00F36755" w:rsidRDefault="00F36755" w:rsidP="00491F50">
            <w:pPr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90.2 </w:t>
            </w:r>
            <w: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8.9</w:t>
            </w:r>
          </w:p>
        </w:tc>
        <w:tc>
          <w:tcPr>
            <w:tcW w:w="1291" w:type="dxa"/>
          </w:tcPr>
          <w:p w14:paraId="64DD3D1D" w14:textId="77777777" w:rsidR="00F36755" w:rsidRDefault="00F36755" w:rsidP="00491F50">
            <w:pPr>
              <w:jc w:val="center"/>
            </w:pPr>
            <w:r>
              <w:t>0.564</w:t>
            </w:r>
          </w:p>
        </w:tc>
      </w:tr>
      <w:tr w:rsidR="00F36755" w14:paraId="67E606A6" w14:textId="77777777" w:rsidTr="00491F50">
        <w:tc>
          <w:tcPr>
            <w:tcW w:w="1775" w:type="dxa"/>
          </w:tcPr>
          <w:p w14:paraId="0DCE26A3" w14:textId="77777777" w:rsidR="00F36755" w:rsidRPr="009E1AA7" w:rsidRDefault="00F36755" w:rsidP="00491F50">
            <w:r w:rsidRPr="004D7691">
              <w:t>B</w:t>
            </w:r>
            <w:r>
              <w:t>-type</w:t>
            </w:r>
            <w:r w:rsidRPr="004D7691">
              <w:t xml:space="preserve"> Natriuretic Peptide (BNP)</w:t>
            </w:r>
          </w:p>
        </w:tc>
        <w:tc>
          <w:tcPr>
            <w:tcW w:w="1315" w:type="dxa"/>
          </w:tcPr>
          <w:p w14:paraId="38ACFDC0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45.8 ± 66.8</w:t>
            </w:r>
          </w:p>
        </w:tc>
        <w:tc>
          <w:tcPr>
            <w:tcW w:w="1316" w:type="dxa"/>
          </w:tcPr>
          <w:p w14:paraId="5F8F93FA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37.7 ± 44.8</w:t>
            </w:r>
          </w:p>
        </w:tc>
        <w:tc>
          <w:tcPr>
            <w:tcW w:w="1291" w:type="dxa"/>
          </w:tcPr>
          <w:p w14:paraId="222CC6DF" w14:textId="77777777" w:rsidR="00F36755" w:rsidRDefault="00F36755" w:rsidP="00491F50">
            <w:pPr>
              <w:jc w:val="center"/>
            </w:pPr>
            <w:r>
              <w:t>0.561</w:t>
            </w:r>
          </w:p>
        </w:tc>
        <w:tc>
          <w:tcPr>
            <w:tcW w:w="1316" w:type="dxa"/>
          </w:tcPr>
          <w:p w14:paraId="2AD625D1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38.9 ± 38.9</w:t>
            </w:r>
          </w:p>
        </w:tc>
        <w:tc>
          <w:tcPr>
            <w:tcW w:w="1316" w:type="dxa"/>
          </w:tcPr>
          <w:p w14:paraId="74757D5E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22.6 ± 19.0</w:t>
            </w:r>
          </w:p>
        </w:tc>
        <w:tc>
          <w:tcPr>
            <w:tcW w:w="1291" w:type="dxa"/>
          </w:tcPr>
          <w:p w14:paraId="5A577310" w14:textId="77777777" w:rsidR="00F36755" w:rsidRDefault="00F36755" w:rsidP="00491F50">
            <w:pPr>
              <w:jc w:val="center"/>
            </w:pPr>
            <w:r>
              <w:t>0.055</w:t>
            </w:r>
          </w:p>
        </w:tc>
      </w:tr>
      <w:tr w:rsidR="00F36755" w14:paraId="3367F5BA" w14:textId="77777777" w:rsidTr="00491F50">
        <w:tc>
          <w:tcPr>
            <w:tcW w:w="1775" w:type="dxa"/>
          </w:tcPr>
          <w:p w14:paraId="7E9A0656" w14:textId="73B3300B" w:rsidR="00F36755" w:rsidRPr="004D7691" w:rsidRDefault="00F36755" w:rsidP="00491F50">
            <w:r w:rsidRPr="004D7691">
              <w:t xml:space="preserve">Left atrial volume indexed by body surface area (LAVi)  </w:t>
            </w:r>
            <w:r w:rsidR="00CD1227">
              <w:t>(</w:t>
            </w:r>
            <w:r w:rsidRPr="004D7691">
              <w:t>mL/m2</w:t>
            </w:r>
            <w:r w:rsidR="00CD1227">
              <w:t>)</w:t>
            </w:r>
          </w:p>
        </w:tc>
        <w:tc>
          <w:tcPr>
            <w:tcW w:w="1315" w:type="dxa"/>
          </w:tcPr>
          <w:p w14:paraId="75F210FE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33.8 ± 12.2</w:t>
            </w:r>
          </w:p>
        </w:tc>
        <w:tc>
          <w:tcPr>
            <w:tcW w:w="1316" w:type="dxa"/>
          </w:tcPr>
          <w:p w14:paraId="6282D4EF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29.5 ± 9.3</w:t>
            </w:r>
          </w:p>
        </w:tc>
        <w:tc>
          <w:tcPr>
            <w:tcW w:w="1291" w:type="dxa"/>
          </w:tcPr>
          <w:p w14:paraId="502FCDFC" w14:textId="77777777" w:rsidR="00F36755" w:rsidRDefault="00F36755" w:rsidP="00491F50">
            <w:pPr>
              <w:jc w:val="center"/>
            </w:pPr>
            <w:r>
              <w:t>0.106</w:t>
            </w:r>
          </w:p>
        </w:tc>
        <w:tc>
          <w:tcPr>
            <w:tcW w:w="1316" w:type="dxa"/>
          </w:tcPr>
          <w:p w14:paraId="54FE0B5F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32.8 ± 9.4</w:t>
            </w:r>
          </w:p>
        </w:tc>
        <w:tc>
          <w:tcPr>
            <w:tcW w:w="1316" w:type="dxa"/>
          </w:tcPr>
          <w:p w14:paraId="310718A6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29.2 ± 9.1</w:t>
            </w:r>
          </w:p>
        </w:tc>
        <w:tc>
          <w:tcPr>
            <w:tcW w:w="1291" w:type="dxa"/>
          </w:tcPr>
          <w:p w14:paraId="784969AC" w14:textId="77777777" w:rsidR="00F36755" w:rsidRDefault="00F36755" w:rsidP="00491F50">
            <w:pPr>
              <w:jc w:val="center"/>
            </w:pPr>
            <w:r>
              <w:t>0.146</w:t>
            </w:r>
          </w:p>
        </w:tc>
      </w:tr>
      <w:tr w:rsidR="00F36755" w14:paraId="43C34B50" w14:textId="77777777" w:rsidTr="00491F50">
        <w:tc>
          <w:tcPr>
            <w:tcW w:w="1775" w:type="dxa"/>
          </w:tcPr>
          <w:p w14:paraId="364ABF5B" w14:textId="77777777" w:rsidR="00F36755" w:rsidRPr="004E65E9" w:rsidRDefault="00F36755" w:rsidP="00491F50">
            <w:r w:rsidRPr="00BC625C">
              <w:t>Left atrial volume (mL)</w:t>
            </w:r>
          </w:p>
        </w:tc>
        <w:tc>
          <w:tcPr>
            <w:tcW w:w="1315" w:type="dxa"/>
          </w:tcPr>
          <w:p w14:paraId="6C9BD747" w14:textId="77777777" w:rsidR="00F36755" w:rsidRDefault="00F36755" w:rsidP="00491F50">
            <w:pPr>
              <w:jc w:val="center"/>
            </w:pPr>
            <w:r>
              <w:t xml:space="preserve">69.4 </w:t>
            </w:r>
            <w:r>
              <w:rPr>
                <w:rFonts w:cstheme="minorHAnsi"/>
              </w:rPr>
              <w:t>± 27.7</w:t>
            </w:r>
          </w:p>
        </w:tc>
        <w:tc>
          <w:tcPr>
            <w:tcW w:w="1316" w:type="dxa"/>
          </w:tcPr>
          <w:p w14:paraId="319EBB1A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1.8 ± 20.5</w:t>
            </w:r>
          </w:p>
        </w:tc>
        <w:tc>
          <w:tcPr>
            <w:tcW w:w="1291" w:type="dxa"/>
          </w:tcPr>
          <w:p w14:paraId="317C951C" w14:textId="77777777" w:rsidR="00F36755" w:rsidRDefault="00F36755" w:rsidP="00491F50">
            <w:pPr>
              <w:jc w:val="center"/>
            </w:pPr>
            <w:r>
              <w:t>0.200</w:t>
            </w:r>
          </w:p>
        </w:tc>
        <w:tc>
          <w:tcPr>
            <w:tcW w:w="1316" w:type="dxa"/>
          </w:tcPr>
          <w:p w14:paraId="137123A6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6.1 ± 22.9</w:t>
            </w:r>
          </w:p>
        </w:tc>
        <w:tc>
          <w:tcPr>
            <w:tcW w:w="1316" w:type="dxa"/>
          </w:tcPr>
          <w:p w14:paraId="76714DED" w14:textId="77777777" w:rsidR="00F36755" w:rsidRDefault="00F36755" w:rsidP="00491F50">
            <w:pPr>
              <w:jc w:val="center"/>
            </w:pPr>
            <w:r>
              <w:rPr>
                <w:rFonts w:cstheme="minorHAnsi"/>
              </w:rPr>
              <w:t>61.2 ± 20.4</w:t>
            </w:r>
          </w:p>
        </w:tc>
        <w:tc>
          <w:tcPr>
            <w:tcW w:w="1291" w:type="dxa"/>
          </w:tcPr>
          <w:p w14:paraId="73C766E5" w14:textId="77777777" w:rsidR="00F36755" w:rsidRDefault="00F36755" w:rsidP="00491F50">
            <w:pPr>
              <w:jc w:val="center"/>
            </w:pPr>
            <w:r>
              <w:t>0.394</w:t>
            </w:r>
          </w:p>
        </w:tc>
      </w:tr>
    </w:tbl>
    <w:p w14:paraId="29F3071A" w14:textId="25B7250E" w:rsidR="00F36755" w:rsidRDefault="00F36755" w:rsidP="00B86714">
      <w:pPr>
        <w:tabs>
          <w:tab w:val="left" w:pos="8088"/>
        </w:tabs>
        <w:rPr>
          <w:sz w:val="24"/>
          <w:szCs w:val="24"/>
        </w:rPr>
      </w:pPr>
    </w:p>
    <w:p w14:paraId="7E1546C6" w14:textId="11491F15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3D3A1390" w14:textId="780D5838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32FE658A" w14:textId="648A2916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2357158C" w14:textId="5EE26C8E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2F6B757A" w14:textId="4886A6C1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70B8275B" w14:textId="63CAC7D1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75607D35" w14:textId="11B043C2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3224135D" w14:textId="2D079EDE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18667A73" w14:textId="2E74526A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3F8A6EAB" w14:textId="3CC47EDF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5944084D" w14:textId="21FF6344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5D8FF3C1" w14:textId="76871AF6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38224621" w14:textId="77777777" w:rsidR="009E4D73" w:rsidRDefault="009E4D73" w:rsidP="00B86714">
      <w:pPr>
        <w:tabs>
          <w:tab w:val="left" w:pos="8088"/>
        </w:tabs>
        <w:rPr>
          <w:sz w:val="24"/>
          <w:szCs w:val="24"/>
        </w:rPr>
      </w:pPr>
    </w:p>
    <w:p w14:paraId="4C204C23" w14:textId="77777777" w:rsidR="00B07752" w:rsidRDefault="00B07752" w:rsidP="00B86714">
      <w:pPr>
        <w:tabs>
          <w:tab w:val="left" w:pos="8088"/>
        </w:tabs>
        <w:rPr>
          <w:sz w:val="24"/>
          <w:szCs w:val="24"/>
        </w:rPr>
      </w:pPr>
    </w:p>
    <w:p w14:paraId="57C1A686" w14:textId="568DD426" w:rsidR="00D0633C" w:rsidRPr="00B83601" w:rsidRDefault="00D0633C" w:rsidP="00D0633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B83601">
        <w:rPr>
          <w:sz w:val="24"/>
          <w:szCs w:val="24"/>
        </w:rPr>
        <w:t xml:space="preserve">Table </w:t>
      </w:r>
      <w:r w:rsidR="007D6E31">
        <w:rPr>
          <w:sz w:val="24"/>
          <w:szCs w:val="24"/>
        </w:rPr>
        <w:t>5</w:t>
      </w:r>
      <w:r w:rsidRPr="00B83601">
        <w:rPr>
          <w:sz w:val="24"/>
          <w:szCs w:val="24"/>
        </w:rPr>
        <w:t xml:space="preserve">. Diastolic Function in all Patients Based on Age, Dyslipidemia and Diabetes Mellitus  </w:t>
      </w:r>
    </w:p>
    <w:tbl>
      <w:tblPr>
        <w:tblStyle w:val="TableGrid"/>
        <w:tblpPr w:leftFromText="180" w:rightFromText="180" w:vertAnchor="text" w:horzAnchor="page" w:tblpXSpec="center" w:tblpY="89"/>
        <w:tblW w:w="9350" w:type="dxa"/>
        <w:tblLook w:val="04A0" w:firstRow="1" w:lastRow="0" w:firstColumn="1" w:lastColumn="0" w:noHBand="0" w:noVBand="1"/>
      </w:tblPr>
      <w:tblGrid>
        <w:gridCol w:w="1329"/>
        <w:gridCol w:w="897"/>
        <w:gridCol w:w="897"/>
        <w:gridCol w:w="802"/>
        <w:gridCol w:w="1049"/>
        <w:gridCol w:w="1009"/>
        <w:gridCol w:w="761"/>
        <w:gridCol w:w="944"/>
        <w:gridCol w:w="944"/>
        <w:gridCol w:w="718"/>
      </w:tblGrid>
      <w:tr w:rsidR="00D0633C" w:rsidRPr="00281A53" w14:paraId="55258F52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4835" w14:textId="77777777" w:rsidR="00D0633C" w:rsidRPr="00281A53" w:rsidRDefault="00D0633C" w:rsidP="00F80AAE">
            <w:pPr>
              <w:pStyle w:val="NoSpacing"/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F7D1" w14:textId="77777777" w:rsidR="00D0633C" w:rsidRPr="00281A53" w:rsidRDefault="00D0633C" w:rsidP="00F80AAE">
            <w:pPr>
              <w:pStyle w:val="NoSpacing"/>
              <w:jc w:val="center"/>
            </w:pPr>
            <w:r>
              <w:t>Ag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C93F" w14:textId="77777777" w:rsidR="00D0633C" w:rsidRPr="0099638D" w:rsidRDefault="00D0633C" w:rsidP="00F80AAE">
            <w:pPr>
              <w:pStyle w:val="NoSpacing"/>
              <w:jc w:val="center"/>
            </w:pPr>
            <w:r w:rsidRPr="0099638D">
              <w:t>P value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31D4" w14:textId="77777777" w:rsidR="00D0633C" w:rsidRPr="00281A53" w:rsidRDefault="00D0633C" w:rsidP="00F80AAE">
            <w:pPr>
              <w:pStyle w:val="NoSpacing"/>
              <w:jc w:val="center"/>
            </w:pPr>
            <w:r>
              <w:t>Dyslipidemia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77D7" w14:textId="77777777" w:rsidR="00D0633C" w:rsidRPr="0099638D" w:rsidRDefault="00D0633C" w:rsidP="00F80AAE">
            <w:pPr>
              <w:pStyle w:val="NoSpacing"/>
              <w:jc w:val="center"/>
            </w:pPr>
            <w:r w:rsidRPr="0099638D">
              <w:t>P value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6D8A" w14:textId="77777777" w:rsidR="00D0633C" w:rsidRPr="00281A53" w:rsidRDefault="00D0633C" w:rsidP="00F80AAE">
            <w:pPr>
              <w:pStyle w:val="NoSpacing"/>
              <w:jc w:val="center"/>
            </w:pPr>
            <w:r>
              <w:t>DM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1954" w14:textId="77777777" w:rsidR="00D0633C" w:rsidRPr="00281A53" w:rsidRDefault="00D0633C" w:rsidP="00F80AAE">
            <w:pPr>
              <w:pStyle w:val="NoSpacing"/>
              <w:jc w:val="center"/>
            </w:pPr>
            <w:r>
              <w:t>P value</w:t>
            </w:r>
          </w:p>
        </w:tc>
      </w:tr>
      <w:tr w:rsidR="00D0633C" w:rsidRPr="00281A53" w14:paraId="5290D918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1488" w14:textId="77777777" w:rsidR="00D0633C" w:rsidRPr="00281A53" w:rsidRDefault="00D0633C" w:rsidP="00F80AAE">
            <w:pPr>
              <w:pStyle w:val="NoSpacing"/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73C7" w14:textId="77777777" w:rsidR="00D0633C" w:rsidRDefault="00D0633C" w:rsidP="00F80AAE">
            <w:pPr>
              <w:pStyle w:val="NoSpacing"/>
              <w:jc w:val="center"/>
            </w:pPr>
            <w:r>
              <w:rPr>
                <w:rFonts w:cstheme="minorHAnsi"/>
              </w:rPr>
              <w:t>≤</w:t>
            </w:r>
            <w:r>
              <w:t xml:space="preserve">60 </w:t>
            </w:r>
          </w:p>
          <w:p w14:paraId="34BE9959" w14:textId="77777777" w:rsidR="00D0633C" w:rsidRDefault="00D0633C" w:rsidP="00F80AAE">
            <w:pPr>
              <w:pStyle w:val="NoSpacing"/>
              <w:jc w:val="center"/>
            </w:pPr>
            <w:r>
              <w:t>(n= 62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AF25" w14:textId="77777777" w:rsidR="00D0633C" w:rsidRDefault="00D0633C" w:rsidP="00F80AAE">
            <w:pPr>
              <w:pStyle w:val="NoSpacing"/>
              <w:jc w:val="center"/>
            </w:pPr>
            <w:r>
              <w:t xml:space="preserve">&gt;60 </w:t>
            </w:r>
          </w:p>
          <w:p w14:paraId="1B04E0AE" w14:textId="77777777" w:rsidR="00D0633C" w:rsidRPr="00281A53" w:rsidRDefault="00D0633C" w:rsidP="00F80AAE">
            <w:pPr>
              <w:pStyle w:val="NoSpacing"/>
              <w:jc w:val="center"/>
            </w:pPr>
            <w:r>
              <w:t>(n= 7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3C91" w14:textId="77777777" w:rsidR="00D0633C" w:rsidRPr="0099638D" w:rsidRDefault="00D0633C" w:rsidP="00F80AAE">
            <w:pPr>
              <w:pStyle w:val="NoSpacing"/>
              <w:jc w:val="center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59D9" w14:textId="77777777" w:rsidR="00D0633C" w:rsidRDefault="00D0633C" w:rsidP="00F80AAE">
            <w:pPr>
              <w:pStyle w:val="NoSpacing"/>
              <w:jc w:val="center"/>
            </w:pPr>
            <w:r>
              <w:t xml:space="preserve">Patients without trait </w:t>
            </w:r>
          </w:p>
          <w:p w14:paraId="33AFA523" w14:textId="77777777" w:rsidR="00D0633C" w:rsidRPr="00281A53" w:rsidRDefault="00D0633C" w:rsidP="00F80AAE">
            <w:pPr>
              <w:pStyle w:val="NoSpacing"/>
              <w:jc w:val="center"/>
            </w:pPr>
            <w:r>
              <w:t>(n= 45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F83E" w14:textId="77777777" w:rsidR="00D0633C" w:rsidRDefault="00D0633C" w:rsidP="00F80AAE">
            <w:pPr>
              <w:pStyle w:val="NoSpacing"/>
              <w:jc w:val="center"/>
            </w:pPr>
            <w:r>
              <w:t xml:space="preserve">Patients with trait </w:t>
            </w:r>
          </w:p>
          <w:p w14:paraId="7A665C21" w14:textId="77777777" w:rsidR="00D0633C" w:rsidRPr="00281A53" w:rsidRDefault="00D0633C" w:rsidP="00F80AAE">
            <w:pPr>
              <w:pStyle w:val="NoSpacing"/>
              <w:jc w:val="center"/>
            </w:pPr>
            <w:r>
              <w:t>(n= 87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56B3" w14:textId="77777777" w:rsidR="00D0633C" w:rsidRPr="0099638D" w:rsidRDefault="00D0633C" w:rsidP="00F80AAE">
            <w:pPr>
              <w:pStyle w:val="NoSpacing"/>
              <w:jc w:val="center"/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DC7A" w14:textId="77777777" w:rsidR="00D0633C" w:rsidRDefault="00D0633C" w:rsidP="00F80AAE">
            <w:pPr>
              <w:pStyle w:val="NoSpacing"/>
              <w:jc w:val="center"/>
            </w:pPr>
            <w:r>
              <w:t xml:space="preserve">Patients without trait </w:t>
            </w:r>
          </w:p>
          <w:p w14:paraId="1AAA3127" w14:textId="77777777" w:rsidR="00D0633C" w:rsidRPr="00281A53" w:rsidRDefault="00D0633C" w:rsidP="00F80AAE">
            <w:pPr>
              <w:pStyle w:val="NoSpacing"/>
              <w:jc w:val="center"/>
            </w:pPr>
            <w:r>
              <w:t>(n= 93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702D" w14:textId="77777777" w:rsidR="00D0633C" w:rsidRPr="00281A53" w:rsidRDefault="00D0633C" w:rsidP="00F80AAE">
            <w:pPr>
              <w:pStyle w:val="NoSpacing"/>
              <w:jc w:val="center"/>
            </w:pPr>
            <w:r>
              <w:t xml:space="preserve">Patients with trait (n=39)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1B01" w14:textId="77777777" w:rsidR="00D0633C" w:rsidRPr="00281A53" w:rsidRDefault="00D0633C" w:rsidP="00F80AAE">
            <w:pPr>
              <w:pStyle w:val="NoSpacing"/>
              <w:jc w:val="center"/>
            </w:pPr>
          </w:p>
        </w:tc>
      </w:tr>
      <w:tr w:rsidR="00D0633C" w:rsidRPr="00281A53" w14:paraId="20DB27C5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3E7E" w14:textId="77777777" w:rsidR="00D0633C" w:rsidRPr="00BD62EA" w:rsidRDefault="00D0633C" w:rsidP="00F80AAE">
            <w:r w:rsidRPr="00BD62EA">
              <w:t>Left ventricle end-diastolic</w:t>
            </w:r>
          </w:p>
          <w:p w14:paraId="0A9B3A46" w14:textId="77777777" w:rsidR="00D0633C" w:rsidRPr="00281A53" w:rsidRDefault="00D0633C" w:rsidP="00F80AAE">
            <w:pPr>
              <w:pStyle w:val="NoSpacing"/>
            </w:pPr>
            <w:r>
              <w:t>volume</w:t>
            </w:r>
            <w:r w:rsidRPr="00BD62EA">
              <w:t xml:space="preserve"> </w:t>
            </w:r>
            <w:r>
              <w:t>(</w:t>
            </w:r>
            <w:r w:rsidRPr="00BD62EA">
              <w:t>mL</w:t>
            </w:r>
            <w: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4263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5.9 ± 38.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70DC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2.2 ± 34.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77CD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3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A65D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5.9 ± 42.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342F3" w14:textId="2266DD7E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0.0 ± 34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5425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55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F09F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0.1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9.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F43A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5.2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2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478F" w14:textId="77777777" w:rsidR="00D0633C" w:rsidRPr="00281A53" w:rsidRDefault="00D0633C" w:rsidP="009325D2">
            <w:pPr>
              <w:pStyle w:val="NoSpacing"/>
              <w:jc w:val="center"/>
            </w:pPr>
            <w:r>
              <w:t>0.489</w:t>
            </w:r>
          </w:p>
        </w:tc>
      </w:tr>
      <w:tr w:rsidR="00D0633C" w:rsidRPr="00281A53" w14:paraId="599E70C6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17CEC" w14:textId="58008A24" w:rsidR="00D0633C" w:rsidRPr="00281A53" w:rsidRDefault="00D0633C" w:rsidP="00F80AAE">
            <w:pPr>
              <w:pStyle w:val="NoSpacing"/>
              <w:rPr>
                <w:rFonts w:ascii="Arial" w:hAnsi="Arial"/>
              </w:rPr>
            </w:pPr>
            <w:r w:rsidRPr="00281A53">
              <w:t xml:space="preserve">Time to recover 80% of LV stroke volume (DVR 80) </w:t>
            </w:r>
            <w:r w:rsidR="00F87038">
              <w:t>(</w:t>
            </w:r>
            <w:r w:rsidRPr="00281A53">
              <w:t>ms</w:t>
            </w:r>
            <w:r w:rsidR="00F87038"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20BB" w14:textId="5F4BF5ED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8.2 ± 131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8C37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2.8 ± 132.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CB36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3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970E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1.9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117.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CD604" w14:textId="0026660F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479.3 </w:t>
            </w:r>
            <w:r>
              <w:t xml:space="preserve"> 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8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40E0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2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C117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1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2.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88F7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5.2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4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3E00" w14:textId="77777777" w:rsidR="00D0633C" w:rsidRPr="00281A53" w:rsidRDefault="00D0633C" w:rsidP="009325D2">
            <w:pPr>
              <w:pStyle w:val="NoSpacing"/>
              <w:jc w:val="center"/>
            </w:pPr>
            <w:r>
              <w:t>0.524</w:t>
            </w:r>
          </w:p>
        </w:tc>
      </w:tr>
      <w:tr w:rsidR="00D0633C" w:rsidRPr="00281A53" w14:paraId="17967C35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2F8D" w14:textId="6D41C60A" w:rsidR="00D0633C" w:rsidRPr="00281A53" w:rsidRDefault="00D0633C" w:rsidP="00F80AAE">
            <w:pPr>
              <w:pStyle w:val="NoSpacing"/>
            </w:pPr>
            <w:r w:rsidRPr="00281A53">
              <w:t xml:space="preserve">Percentage of diastole needed for DVR 80 </w:t>
            </w:r>
            <w:r w:rsidR="00F87038">
              <w:t>(</w:t>
            </w:r>
            <w:r w:rsidRPr="00281A53">
              <w:t>%</w:t>
            </w:r>
            <w:r w:rsidR="00F87038">
              <w:t>)</w:t>
            </w:r>
            <w:r w:rsidRPr="00281A53">
              <w:t xml:space="preserve">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02F9" w14:textId="5C260292" w:rsidR="00D0633C" w:rsidRPr="00281A53" w:rsidRDefault="00D0633C" w:rsidP="009325D2">
            <w:pPr>
              <w:pStyle w:val="NoSpacing"/>
              <w:jc w:val="center"/>
            </w:pPr>
            <w:r>
              <w:t xml:space="preserve">88.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1.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E0A0" w14:textId="77777777" w:rsidR="00D0633C" w:rsidRPr="00C65620" w:rsidRDefault="00D0633C" w:rsidP="009325D2">
            <w:pPr>
              <w:pStyle w:val="NoSpacing"/>
              <w:jc w:val="center"/>
            </w:pPr>
            <w:r>
              <w:t xml:space="preserve">88.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1.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2F9E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89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5A3E7" w14:textId="393D92ED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6.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12.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B726" w14:textId="0A3A67F1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9.5 ±10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0BAA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5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50F3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1.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4C18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.9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4269" w14:textId="77777777" w:rsidR="00D0633C" w:rsidRPr="00281A53" w:rsidRDefault="00D0633C" w:rsidP="009325D2">
            <w:pPr>
              <w:pStyle w:val="NoSpacing"/>
              <w:jc w:val="center"/>
            </w:pPr>
            <w:r>
              <w:t>0.791</w:t>
            </w:r>
          </w:p>
        </w:tc>
      </w:tr>
      <w:tr w:rsidR="00D0633C" w:rsidRPr="00ED338F" w14:paraId="49BA0DEC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AA5D" w14:textId="77777777" w:rsidR="00D0633C" w:rsidRPr="00ED338F" w:rsidRDefault="00D0633C" w:rsidP="00F80AAE">
            <w:pPr>
              <w:pStyle w:val="NoSpacing"/>
            </w:pPr>
            <w:r w:rsidRPr="00ED338F">
              <w:t>Patients with a percentage</w:t>
            </w:r>
            <w:r>
              <w:t xml:space="preserve"> of diastole for DVR</w:t>
            </w:r>
            <w:r w:rsidRPr="00ED338F">
              <w:t>&gt;77%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729A" w14:textId="7DB233DB" w:rsidR="00D0633C" w:rsidRPr="00ED338F" w:rsidRDefault="00D0633C" w:rsidP="009325D2">
            <w:pPr>
              <w:pStyle w:val="NoSpacing"/>
              <w:jc w:val="center"/>
            </w:pPr>
            <w:r>
              <w:t>60 (96.8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3600" w14:textId="387C5850" w:rsidR="00D0633C" w:rsidRPr="00ED338F" w:rsidRDefault="00D0633C" w:rsidP="009325D2">
            <w:pPr>
              <w:pStyle w:val="NoSpacing"/>
              <w:jc w:val="center"/>
            </w:pPr>
            <w:r>
              <w:t>64 (91.4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3D05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9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CA4C" w14:textId="1554C35E" w:rsidR="00D0633C" w:rsidRPr="00ED338F" w:rsidRDefault="00D0633C" w:rsidP="009325D2">
            <w:pPr>
              <w:pStyle w:val="NoSpacing"/>
              <w:jc w:val="center"/>
            </w:pPr>
            <w:r>
              <w:t>41 (91.1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C284" w14:textId="6FD79981" w:rsidR="00D0633C" w:rsidRPr="00ED338F" w:rsidRDefault="00D0633C" w:rsidP="009325D2">
            <w:pPr>
              <w:pStyle w:val="NoSpacing"/>
              <w:jc w:val="center"/>
            </w:pPr>
            <w:r>
              <w:t>83 (95.4%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1400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32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19DD" w14:textId="3D28D815" w:rsidR="00D0633C" w:rsidRPr="00ED338F" w:rsidRDefault="00D0633C" w:rsidP="009325D2">
            <w:pPr>
              <w:pStyle w:val="NoSpacing"/>
              <w:jc w:val="center"/>
            </w:pPr>
            <w:r>
              <w:t>88 (94.6%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39A2" w14:textId="77777777" w:rsidR="00D0633C" w:rsidRPr="00ED338F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 (92.3%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C98E" w14:textId="77777777" w:rsidR="00D0633C" w:rsidRPr="00ED338F" w:rsidRDefault="00D0633C" w:rsidP="009325D2">
            <w:pPr>
              <w:pStyle w:val="NoSpacing"/>
              <w:jc w:val="center"/>
            </w:pPr>
            <w:r>
              <w:t>0.611</w:t>
            </w:r>
          </w:p>
        </w:tc>
      </w:tr>
      <w:tr w:rsidR="00D0633C" w:rsidRPr="00281A53" w14:paraId="7D987BF9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4FF90" w14:textId="77777777" w:rsidR="00D0633C" w:rsidRPr="00281A53" w:rsidRDefault="00D0633C" w:rsidP="00F80AAE">
            <w:pPr>
              <w:pStyle w:val="NoSpacing"/>
            </w:pPr>
            <w:r w:rsidRPr="00281A53">
              <w:t>Left ventricle peak filling</w:t>
            </w:r>
          </w:p>
          <w:p w14:paraId="17BCEF36" w14:textId="57C592E9" w:rsidR="00D0633C" w:rsidRPr="00281A53" w:rsidRDefault="00D0633C" w:rsidP="00F80AAE">
            <w:pPr>
              <w:pStyle w:val="NoSpacing"/>
            </w:pPr>
            <w:r w:rsidRPr="00281A53">
              <w:t xml:space="preserve">Rate (PFR) </w:t>
            </w:r>
            <w:r w:rsidR="00F87038">
              <w:t>(</w:t>
            </w:r>
            <w:r w:rsidRPr="00281A53">
              <w:t>mL/s</w:t>
            </w:r>
            <w:r w:rsidR="00F87038"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B16D" w14:textId="77777777" w:rsidR="00D0633C" w:rsidRPr="00281A53" w:rsidRDefault="00D0633C" w:rsidP="009325D2">
            <w:pPr>
              <w:pStyle w:val="NoSpacing"/>
              <w:jc w:val="center"/>
            </w:pPr>
            <w:r>
              <w:t xml:space="preserve">515.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02.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8606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1.1</w:t>
            </w:r>
            <w:r>
              <w:t xml:space="preserve">  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1.6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95CF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5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9E2F7" w14:textId="62F67EF5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2.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7.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037C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6.2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6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794D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22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3CDC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7.0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79.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C578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15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23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8F0A" w14:textId="77777777" w:rsidR="00D0633C" w:rsidRPr="00281A53" w:rsidRDefault="00D0633C" w:rsidP="009325D2">
            <w:pPr>
              <w:pStyle w:val="NoSpacing"/>
              <w:jc w:val="center"/>
            </w:pPr>
            <w:r>
              <w:t>0.193</w:t>
            </w:r>
          </w:p>
        </w:tc>
      </w:tr>
      <w:tr w:rsidR="00D0633C" w:rsidRPr="007A1900" w14:paraId="1EF9E495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FDB6" w14:textId="77777777" w:rsidR="00D0633C" w:rsidRPr="007A1900" w:rsidRDefault="00D0633C" w:rsidP="00F80AAE">
            <w:pPr>
              <w:pStyle w:val="NoSpacing"/>
            </w:pPr>
            <w:r w:rsidRPr="007A1900">
              <w:t>PFR &gt;34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0B80" w14:textId="77777777" w:rsidR="00D0633C" w:rsidRPr="007A1900" w:rsidRDefault="00D0633C" w:rsidP="009325D2">
            <w:pPr>
              <w:pStyle w:val="NoSpacing"/>
              <w:jc w:val="center"/>
            </w:pPr>
            <w:r>
              <w:t>53 (85.5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2C48" w14:textId="77777777" w:rsidR="00D0633C" w:rsidRPr="007A1900" w:rsidRDefault="00D0633C" w:rsidP="009325D2">
            <w:pPr>
              <w:pStyle w:val="NoSpacing"/>
              <w:jc w:val="center"/>
            </w:pPr>
            <w:r>
              <w:t>45 (64.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8684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0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7749" w14:textId="77777777" w:rsidR="00D0633C" w:rsidRPr="007A1900" w:rsidRDefault="00D0633C" w:rsidP="009325D2">
            <w:pPr>
              <w:pStyle w:val="NoSpacing"/>
              <w:jc w:val="center"/>
            </w:pPr>
            <w:r>
              <w:t>30 (66.7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CC69" w14:textId="77777777" w:rsidR="00D0633C" w:rsidRPr="007A1900" w:rsidRDefault="00D0633C" w:rsidP="009325D2">
            <w:pPr>
              <w:pStyle w:val="NoSpacing"/>
              <w:jc w:val="center"/>
            </w:pPr>
            <w:r>
              <w:t>68 (78.2%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CE61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5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515B" w14:textId="77777777" w:rsidR="00D0633C" w:rsidRPr="007A1900" w:rsidRDefault="00D0633C" w:rsidP="009325D2">
            <w:pPr>
              <w:pStyle w:val="NoSpacing"/>
              <w:jc w:val="center"/>
            </w:pPr>
            <w:r>
              <w:t>67 (72.0%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DC1D" w14:textId="77777777" w:rsidR="00D0633C" w:rsidRPr="007A1900" w:rsidRDefault="00D0633C" w:rsidP="009325D2">
            <w:pPr>
              <w:pStyle w:val="NoSpacing"/>
              <w:jc w:val="center"/>
            </w:pPr>
            <w:r>
              <w:t>31 (79.5%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0607" w14:textId="77777777" w:rsidR="00D0633C" w:rsidRPr="007A1900" w:rsidRDefault="00D0633C" w:rsidP="009325D2">
            <w:pPr>
              <w:pStyle w:val="NoSpacing"/>
              <w:jc w:val="center"/>
            </w:pPr>
            <w:r>
              <w:t>0.372</w:t>
            </w:r>
          </w:p>
        </w:tc>
      </w:tr>
      <w:tr w:rsidR="00D0633C" w:rsidRPr="00281A53" w14:paraId="0D5E437C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D7C8" w14:textId="0B0912FD" w:rsidR="00D0633C" w:rsidRPr="00281A53" w:rsidRDefault="00D0633C" w:rsidP="00F80AAE">
            <w:pPr>
              <w:pStyle w:val="NoSpacing"/>
            </w:pPr>
            <w:r w:rsidRPr="00281A53">
              <w:t xml:space="preserve">Time to PFR </w:t>
            </w:r>
            <w:r w:rsidR="00F87038">
              <w:t>(</w:t>
            </w:r>
            <w:r w:rsidRPr="00281A53">
              <w:t>ms</w:t>
            </w:r>
            <w:r w:rsidR="00F87038"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0194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3.7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7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5039" w14:textId="25717B56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7.8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7.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8328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0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7776" w14:textId="340AA539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8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76.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D34A" w14:textId="17714092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4.1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79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AD9A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2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C01D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9.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2.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0A33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5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0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356C" w14:textId="77777777" w:rsidR="00D0633C" w:rsidRPr="00281A53" w:rsidRDefault="00D0633C" w:rsidP="009325D2">
            <w:pPr>
              <w:pStyle w:val="NoSpacing"/>
              <w:jc w:val="center"/>
            </w:pPr>
            <w:r>
              <w:t>0.904</w:t>
            </w:r>
          </w:p>
        </w:tc>
      </w:tr>
      <w:tr w:rsidR="00D0633C" w:rsidRPr="00281A53" w14:paraId="4862B2FA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97F4" w14:textId="2B3FB963" w:rsidR="00D0633C" w:rsidRPr="00281A53" w:rsidRDefault="00D0633C" w:rsidP="00F80AAE">
            <w:pPr>
              <w:pStyle w:val="NoSpacing"/>
            </w:pPr>
            <w:r w:rsidRPr="00281A53">
              <w:t xml:space="preserve">PFR normalized to stroke volume </w:t>
            </w:r>
            <w:r w:rsidR="00F87038">
              <w:t>(</w:t>
            </w:r>
            <w:r w:rsidRPr="00281A53">
              <w:t>s</w:t>
            </w:r>
            <w:r w:rsidR="00F87038">
              <w:t>)</w:t>
            </w:r>
            <w:r w:rsidRPr="00281A53">
              <w:t xml:space="preserve"> 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566A" w14:textId="6EC6D1BD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.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F435" w14:textId="5C694269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.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449C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97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E6B8" w14:textId="4D258EA2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4 ± 1.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F6B6" w14:textId="34DDCA8C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8419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54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A712" w14:textId="77777777" w:rsidR="00D0633C" w:rsidRPr="00281A53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4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.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3E45" w14:textId="3BB033B4" w:rsidR="00D0633C" w:rsidRPr="00281A53" w:rsidRDefault="00D0633C" w:rsidP="009325D2">
            <w:pPr>
              <w:pStyle w:val="NoSpacing"/>
              <w:jc w:val="center"/>
            </w:pPr>
            <w:r>
              <w:t xml:space="preserve">6.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CA03" w14:textId="77777777" w:rsidR="00D0633C" w:rsidRPr="00281A53" w:rsidRDefault="00D0633C" w:rsidP="009325D2">
            <w:pPr>
              <w:pStyle w:val="NoSpacing"/>
              <w:jc w:val="center"/>
            </w:pPr>
            <w:r>
              <w:t>0.077</w:t>
            </w:r>
          </w:p>
        </w:tc>
      </w:tr>
      <w:tr w:rsidR="00D0633C" w:rsidRPr="00573617" w14:paraId="579043E9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8EB27" w14:textId="77777777" w:rsidR="00D0633C" w:rsidRPr="00573617" w:rsidRDefault="00D0633C" w:rsidP="00F80AAE">
            <w:pPr>
              <w:pStyle w:val="NoSpacing"/>
            </w:pPr>
            <w:r w:rsidRPr="00573617">
              <w:lastRenderedPageBreak/>
              <w:t>Patients with normalized PFR &gt;4.02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F1D6" w14:textId="71BC47DF" w:rsidR="00D0633C" w:rsidRPr="00573617" w:rsidRDefault="00D0633C" w:rsidP="009325D2">
            <w:pPr>
              <w:pStyle w:val="NoSpacing"/>
              <w:jc w:val="center"/>
            </w:pPr>
            <w:r>
              <w:t>56 (90.3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8132" w14:textId="77777777" w:rsidR="00D0633C" w:rsidRPr="00573617" w:rsidRDefault="00D0633C" w:rsidP="009325D2">
            <w:pPr>
              <w:pStyle w:val="NoSpacing"/>
              <w:jc w:val="center"/>
            </w:pPr>
            <w:r>
              <w:t>60 (85.7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44F13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41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A8C07" w14:textId="77777777" w:rsidR="00D0633C" w:rsidRPr="00573617" w:rsidRDefault="00D0633C" w:rsidP="009325D2">
            <w:pPr>
              <w:pStyle w:val="NoSpacing"/>
              <w:jc w:val="center"/>
            </w:pPr>
            <w:r>
              <w:t>37 (82.2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D9C2" w14:textId="77777777" w:rsidR="00D0633C" w:rsidRPr="00573617" w:rsidRDefault="00D0633C" w:rsidP="009325D2">
            <w:pPr>
              <w:pStyle w:val="NoSpacing"/>
              <w:jc w:val="center"/>
            </w:pPr>
            <w:r>
              <w:t>79 (90.8%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D300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15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7393" w14:textId="77777777" w:rsidR="00D0633C" w:rsidRPr="00573617" w:rsidRDefault="00D0633C" w:rsidP="009325D2">
            <w:pPr>
              <w:pStyle w:val="NoSpacing"/>
              <w:jc w:val="center"/>
            </w:pPr>
            <w:r>
              <w:t>80 (86.0%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C0AA" w14:textId="77777777" w:rsidR="00D0633C" w:rsidRPr="00573617" w:rsidRDefault="00D0633C" w:rsidP="009325D2">
            <w:pPr>
              <w:pStyle w:val="NoSpacing"/>
              <w:jc w:val="center"/>
            </w:pPr>
            <w:r>
              <w:t>36 (92.3%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3A0A" w14:textId="77777777" w:rsidR="00D0633C" w:rsidRPr="00573617" w:rsidRDefault="00D0633C" w:rsidP="009325D2">
            <w:pPr>
              <w:pStyle w:val="NoSpacing"/>
              <w:jc w:val="center"/>
            </w:pPr>
            <w:r>
              <w:t>0.313</w:t>
            </w:r>
          </w:p>
        </w:tc>
      </w:tr>
      <w:tr w:rsidR="00D0633C" w:rsidRPr="009E1AA7" w14:paraId="49B036E5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A16E9" w14:textId="77777777" w:rsidR="00D0633C" w:rsidRPr="009E1AA7" w:rsidRDefault="00D0633C" w:rsidP="00F80AAE">
            <w:pPr>
              <w:pStyle w:val="NoSpacing"/>
            </w:pPr>
            <w:r w:rsidRPr="009E1AA7">
              <w:t>% Diastole to reach PF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DD9B" w14:textId="5F1E1ACA" w:rsidR="00D0633C" w:rsidRPr="009E1AA7" w:rsidRDefault="00D0633C" w:rsidP="009325D2">
            <w:pPr>
              <w:pStyle w:val="NoSpacing"/>
              <w:jc w:val="center"/>
            </w:pPr>
            <w:r>
              <w:t xml:space="preserve">79.7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8.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71E7" w14:textId="20F69D10" w:rsidR="00D0633C" w:rsidRPr="009E1AA7" w:rsidRDefault="00D0633C" w:rsidP="009325D2">
            <w:pPr>
              <w:pStyle w:val="NoSpacing"/>
              <w:jc w:val="center"/>
            </w:pPr>
            <w:r>
              <w:t xml:space="preserve">90.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1.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88A8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1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0516C" w14:textId="2FF434F2" w:rsidR="00D0633C" w:rsidRPr="009E1AA7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8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7.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8581" w14:textId="46A0025A" w:rsidR="00D0633C" w:rsidRPr="009E1AA7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.7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3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AE02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3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5E37" w14:textId="038719C1" w:rsidR="00D0633C" w:rsidRPr="009E1AA7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.18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5.98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3580" w14:textId="70F3B988" w:rsidR="00D0633C" w:rsidRPr="009E1AA7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7.4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3.7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6151" w14:textId="77777777" w:rsidR="00D0633C" w:rsidRPr="009E1AA7" w:rsidRDefault="00D0633C" w:rsidP="009325D2">
            <w:pPr>
              <w:pStyle w:val="NoSpacing"/>
              <w:jc w:val="center"/>
            </w:pPr>
            <w:r>
              <w:t>0.501</w:t>
            </w:r>
          </w:p>
        </w:tc>
      </w:tr>
      <w:tr w:rsidR="00D0633C" w:rsidRPr="003F03E8" w14:paraId="7EF77FE6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6BA33" w14:textId="77777777" w:rsidR="00D0633C" w:rsidRPr="003F03E8" w:rsidRDefault="00D0633C" w:rsidP="00F80AAE">
            <w:pPr>
              <w:pStyle w:val="NoSpacing"/>
            </w:pPr>
            <w:r w:rsidRPr="003F03E8">
              <w:t xml:space="preserve">    100% needed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1E32F" w14:textId="51218DFE" w:rsidR="00D0633C" w:rsidRPr="003F03E8" w:rsidRDefault="00D0633C" w:rsidP="009325D2">
            <w:pPr>
              <w:pStyle w:val="NoSpacing"/>
              <w:jc w:val="center"/>
            </w:pPr>
            <w:r>
              <w:t>36 (58.1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65CF" w14:textId="77777777" w:rsidR="00D0633C" w:rsidRPr="003F03E8" w:rsidRDefault="00D0633C" w:rsidP="009325D2">
            <w:pPr>
              <w:pStyle w:val="NoSpacing"/>
              <w:jc w:val="center"/>
            </w:pPr>
            <w:r>
              <w:t>45 (64.3%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609C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46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132C" w14:textId="77777777" w:rsidR="00D0633C" w:rsidRPr="003F03E8" w:rsidRDefault="00D0633C" w:rsidP="009325D2">
            <w:pPr>
              <w:pStyle w:val="NoSpacing"/>
              <w:jc w:val="center"/>
            </w:pPr>
            <w:r>
              <w:t>22 (48.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31EF" w14:textId="77777777" w:rsidR="00D0633C" w:rsidRPr="003F03E8" w:rsidRDefault="00D0633C" w:rsidP="009325D2">
            <w:pPr>
              <w:pStyle w:val="NoSpacing"/>
              <w:jc w:val="center"/>
            </w:pPr>
            <w:r>
              <w:t>59 (67.8%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8B72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3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644A" w14:textId="77777777" w:rsidR="00D0633C" w:rsidRPr="003F03E8" w:rsidRDefault="00D0633C" w:rsidP="009325D2">
            <w:pPr>
              <w:pStyle w:val="NoSpacing"/>
              <w:jc w:val="center"/>
            </w:pPr>
            <w:r>
              <w:t>56 (60.2%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367C" w14:textId="77777777" w:rsidR="00D0633C" w:rsidRPr="003F03E8" w:rsidRDefault="00D0633C" w:rsidP="009325D2">
            <w:pPr>
              <w:pStyle w:val="NoSpacing"/>
              <w:jc w:val="center"/>
            </w:pPr>
            <w:r>
              <w:t>25 (64.1%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1774" w14:textId="77777777" w:rsidR="00D0633C" w:rsidRPr="003F03E8" w:rsidRDefault="00D0633C" w:rsidP="009325D2">
            <w:pPr>
              <w:pStyle w:val="NoSpacing"/>
              <w:jc w:val="center"/>
            </w:pPr>
            <w:r>
              <w:t>0.676</w:t>
            </w:r>
          </w:p>
        </w:tc>
      </w:tr>
      <w:tr w:rsidR="00D0633C" w:rsidRPr="004D7691" w14:paraId="6734AADA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294AF" w14:textId="77777777" w:rsidR="00D0633C" w:rsidRPr="004D7691" w:rsidRDefault="00D0633C" w:rsidP="00F80AAE">
            <w:pPr>
              <w:pStyle w:val="NoSpacing"/>
            </w:pPr>
            <w:r w:rsidRPr="004D7691">
              <w:t>B</w:t>
            </w:r>
            <w:r>
              <w:t>-type</w:t>
            </w:r>
            <w:r w:rsidRPr="004D7691">
              <w:t xml:space="preserve"> Natriuretic Peptide (BNP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00C6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.3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6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87DD" w14:textId="0F511F38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.4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2.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249E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00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9AA3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1 ± 44.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45DE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8 ± 47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29CC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97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129EA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1 ± 48.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F55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2 ± 41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0D21" w14:textId="77777777" w:rsidR="00D0633C" w:rsidRPr="004D7691" w:rsidRDefault="00D0633C" w:rsidP="009325D2">
            <w:pPr>
              <w:pStyle w:val="NoSpacing"/>
              <w:jc w:val="center"/>
            </w:pPr>
            <w:r>
              <w:t>0.918</w:t>
            </w:r>
          </w:p>
        </w:tc>
      </w:tr>
      <w:tr w:rsidR="00D0633C" w:rsidRPr="004D7691" w14:paraId="3A22DFEE" w14:textId="77777777" w:rsidTr="00F80AAE">
        <w:trPr>
          <w:trHeight w:val="261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592A" w14:textId="34E4F56A" w:rsidR="00D0633C" w:rsidRPr="004D7691" w:rsidRDefault="00D0633C" w:rsidP="00F80AAE">
            <w:pPr>
              <w:pStyle w:val="NoSpacing"/>
            </w:pPr>
            <w:r w:rsidRPr="004D7691">
              <w:t xml:space="preserve">Left atrial volume indexed by body surface area (LAVi) </w:t>
            </w:r>
            <w:r w:rsidR="00F87038">
              <w:t>(</w:t>
            </w:r>
            <w:r w:rsidRPr="004D7691">
              <w:t>mL/m2</w:t>
            </w:r>
            <w:r w:rsidR="00F87038"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96A4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3 ± 9.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117B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.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77EB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88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6337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2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.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FD96" w14:textId="362767EF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5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B3DB5" w14:textId="77777777" w:rsidR="00D0633C" w:rsidRPr="0099638D" w:rsidRDefault="00D0633C" w:rsidP="009325D2">
            <w:pPr>
              <w:pStyle w:val="NoSpacing"/>
              <w:jc w:val="center"/>
            </w:pPr>
            <w:r w:rsidRPr="0099638D">
              <w:t>0.87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16E8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7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9.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A8712" w14:textId="77777777" w:rsidR="00D0633C" w:rsidRPr="004D7691" w:rsidRDefault="00D0633C" w:rsidP="009325D2">
            <w:pPr>
              <w:pStyle w:val="NoSpacing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.7</w:t>
            </w:r>
            <w:r>
              <w:t xml:space="preserve">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6747" w14:textId="77777777" w:rsidR="00D0633C" w:rsidRPr="004D7691" w:rsidRDefault="00D0633C" w:rsidP="009325D2">
            <w:pPr>
              <w:pStyle w:val="NoSpacing"/>
              <w:jc w:val="center"/>
            </w:pPr>
            <w:r>
              <w:t>0.595</w:t>
            </w:r>
          </w:p>
        </w:tc>
      </w:tr>
      <w:tr w:rsidR="00D0633C" w:rsidRPr="004D7691" w14:paraId="762A6189" w14:textId="77777777" w:rsidTr="00F80AAE">
        <w:trPr>
          <w:trHeight w:val="261"/>
        </w:trPr>
        <w:tc>
          <w:tcPr>
            <w:tcW w:w="93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938C" w14:textId="77777777" w:rsidR="00D0633C" w:rsidRDefault="00D0633C" w:rsidP="00F80AAE">
            <w:pPr>
              <w:pStyle w:val="NoSpacing"/>
              <w:numPr>
                <w:ilvl w:val="0"/>
                <w:numId w:val="1"/>
              </w:numPr>
            </w:pPr>
            <w:r>
              <w:t xml:space="preserve">Age threshold was set as </w:t>
            </w:r>
            <w:proofErr w:type="gramStart"/>
            <w:r>
              <w:t>60</w:t>
            </w:r>
            <w:proofErr w:type="gramEnd"/>
            <w:r>
              <w:t xml:space="preserve"> based on median age of the whole patient population  </w:t>
            </w:r>
          </w:p>
        </w:tc>
      </w:tr>
    </w:tbl>
    <w:p w14:paraId="52ECB264" w14:textId="77777777" w:rsidR="00D0633C" w:rsidRPr="00EE2105" w:rsidRDefault="00D0633C" w:rsidP="00D0633C"/>
    <w:p w14:paraId="74E0D805" w14:textId="77777777" w:rsidR="00B86714" w:rsidRPr="00B86714" w:rsidRDefault="00B86714" w:rsidP="00B86714">
      <w:pPr>
        <w:tabs>
          <w:tab w:val="left" w:pos="8088"/>
        </w:tabs>
        <w:rPr>
          <w:sz w:val="24"/>
          <w:szCs w:val="24"/>
        </w:rPr>
      </w:pPr>
    </w:p>
    <w:p w14:paraId="71427512" w14:textId="1D92371E" w:rsidR="00B86714" w:rsidRPr="00B86714" w:rsidRDefault="00B86714" w:rsidP="00B86714">
      <w:pPr>
        <w:rPr>
          <w:sz w:val="24"/>
          <w:szCs w:val="24"/>
        </w:rPr>
      </w:pPr>
    </w:p>
    <w:p w14:paraId="0D592BE1" w14:textId="30F51022" w:rsidR="00B86714" w:rsidRPr="00B86714" w:rsidRDefault="00B86714" w:rsidP="00B86714">
      <w:pPr>
        <w:rPr>
          <w:sz w:val="24"/>
          <w:szCs w:val="24"/>
        </w:rPr>
      </w:pPr>
    </w:p>
    <w:p w14:paraId="4478C770" w14:textId="6887DA6B" w:rsidR="00B86714" w:rsidRPr="00B86714" w:rsidRDefault="00B86714" w:rsidP="00B86714">
      <w:pPr>
        <w:rPr>
          <w:sz w:val="24"/>
          <w:szCs w:val="24"/>
        </w:rPr>
      </w:pPr>
    </w:p>
    <w:p w14:paraId="3ED326B1" w14:textId="45803CC0" w:rsidR="00B86714" w:rsidRPr="00B86714" w:rsidRDefault="00B86714" w:rsidP="00B86714">
      <w:pPr>
        <w:rPr>
          <w:sz w:val="24"/>
          <w:szCs w:val="24"/>
        </w:rPr>
      </w:pPr>
    </w:p>
    <w:p w14:paraId="63A77388" w14:textId="2A0803D2" w:rsidR="00B86714" w:rsidRPr="00B86714" w:rsidRDefault="00B86714" w:rsidP="00B86714">
      <w:pPr>
        <w:rPr>
          <w:sz w:val="24"/>
          <w:szCs w:val="24"/>
        </w:rPr>
      </w:pPr>
    </w:p>
    <w:p w14:paraId="108759D9" w14:textId="338E830B" w:rsidR="00B86714" w:rsidRPr="00B86714" w:rsidRDefault="00B86714" w:rsidP="00B86714">
      <w:pPr>
        <w:rPr>
          <w:sz w:val="24"/>
          <w:szCs w:val="24"/>
        </w:rPr>
      </w:pPr>
    </w:p>
    <w:p w14:paraId="7D461316" w14:textId="045727E2" w:rsidR="00B86714" w:rsidRPr="00B86714" w:rsidRDefault="00B86714" w:rsidP="00B86714">
      <w:pPr>
        <w:rPr>
          <w:sz w:val="24"/>
          <w:szCs w:val="24"/>
        </w:rPr>
      </w:pPr>
    </w:p>
    <w:p w14:paraId="26863D09" w14:textId="77777777" w:rsidR="00B86714" w:rsidRPr="00B86714" w:rsidRDefault="00B86714" w:rsidP="00B86714">
      <w:pPr>
        <w:rPr>
          <w:sz w:val="24"/>
          <w:szCs w:val="24"/>
        </w:rPr>
      </w:pPr>
    </w:p>
    <w:sectPr w:rsidR="00B86714" w:rsidRPr="00B86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5F859" w14:textId="77777777" w:rsidR="009D4DDD" w:rsidRDefault="009D4DDD" w:rsidP="00900730">
      <w:pPr>
        <w:spacing w:after="0" w:line="240" w:lineRule="auto"/>
      </w:pPr>
      <w:r>
        <w:separator/>
      </w:r>
    </w:p>
  </w:endnote>
  <w:endnote w:type="continuationSeparator" w:id="0">
    <w:p w14:paraId="10AAD3FD" w14:textId="77777777" w:rsidR="009D4DDD" w:rsidRDefault="009D4DDD" w:rsidP="00900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E78D4" w14:textId="77777777" w:rsidR="009D4DDD" w:rsidRDefault="009D4DDD" w:rsidP="00900730">
      <w:pPr>
        <w:spacing w:after="0" w:line="240" w:lineRule="auto"/>
      </w:pPr>
      <w:r>
        <w:separator/>
      </w:r>
    </w:p>
  </w:footnote>
  <w:footnote w:type="continuationSeparator" w:id="0">
    <w:p w14:paraId="2E600C78" w14:textId="77777777" w:rsidR="009D4DDD" w:rsidRDefault="009D4DDD" w:rsidP="00900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C1654"/>
    <w:multiLevelType w:val="hybridMultilevel"/>
    <w:tmpl w:val="75E2FF3E"/>
    <w:lvl w:ilvl="0" w:tplc="9CEEBD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882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BB"/>
    <w:rsid w:val="00085A82"/>
    <w:rsid w:val="000F2929"/>
    <w:rsid w:val="0019327B"/>
    <w:rsid w:val="001A55A5"/>
    <w:rsid w:val="001B3B99"/>
    <w:rsid w:val="001C7D98"/>
    <w:rsid w:val="002151C4"/>
    <w:rsid w:val="0028112E"/>
    <w:rsid w:val="002C6E3B"/>
    <w:rsid w:val="003260C9"/>
    <w:rsid w:val="003A068B"/>
    <w:rsid w:val="003B48B9"/>
    <w:rsid w:val="003E458A"/>
    <w:rsid w:val="00407303"/>
    <w:rsid w:val="00452D52"/>
    <w:rsid w:val="004726B2"/>
    <w:rsid w:val="00494E95"/>
    <w:rsid w:val="00530EA9"/>
    <w:rsid w:val="00570CBB"/>
    <w:rsid w:val="005A1EAE"/>
    <w:rsid w:val="005A74BB"/>
    <w:rsid w:val="005B64B4"/>
    <w:rsid w:val="005D77DC"/>
    <w:rsid w:val="005E4E9A"/>
    <w:rsid w:val="005F2A59"/>
    <w:rsid w:val="00690945"/>
    <w:rsid w:val="00692E98"/>
    <w:rsid w:val="006C7652"/>
    <w:rsid w:val="006E059F"/>
    <w:rsid w:val="00707E54"/>
    <w:rsid w:val="007314FF"/>
    <w:rsid w:val="0073734D"/>
    <w:rsid w:val="00783243"/>
    <w:rsid w:val="007912FC"/>
    <w:rsid w:val="007A3821"/>
    <w:rsid w:val="007D6E31"/>
    <w:rsid w:val="007E48D9"/>
    <w:rsid w:val="007F3954"/>
    <w:rsid w:val="007F6245"/>
    <w:rsid w:val="008A7DCC"/>
    <w:rsid w:val="008C338D"/>
    <w:rsid w:val="008D15FF"/>
    <w:rsid w:val="00900730"/>
    <w:rsid w:val="009325D2"/>
    <w:rsid w:val="00934A2B"/>
    <w:rsid w:val="00955B4E"/>
    <w:rsid w:val="009D4DDD"/>
    <w:rsid w:val="009E2F2B"/>
    <w:rsid w:val="009E4D73"/>
    <w:rsid w:val="00A13CE4"/>
    <w:rsid w:val="00A8125B"/>
    <w:rsid w:val="00AF5AE0"/>
    <w:rsid w:val="00B07752"/>
    <w:rsid w:val="00B86714"/>
    <w:rsid w:val="00BB6F64"/>
    <w:rsid w:val="00BD678E"/>
    <w:rsid w:val="00C41761"/>
    <w:rsid w:val="00CD1227"/>
    <w:rsid w:val="00CD3435"/>
    <w:rsid w:val="00CD62D1"/>
    <w:rsid w:val="00D0633C"/>
    <w:rsid w:val="00D11777"/>
    <w:rsid w:val="00D159F9"/>
    <w:rsid w:val="00D70C22"/>
    <w:rsid w:val="00D959E6"/>
    <w:rsid w:val="00DA6253"/>
    <w:rsid w:val="00DB4398"/>
    <w:rsid w:val="00DB5833"/>
    <w:rsid w:val="00E0003A"/>
    <w:rsid w:val="00E12336"/>
    <w:rsid w:val="00E125FF"/>
    <w:rsid w:val="00E4288B"/>
    <w:rsid w:val="00E8382A"/>
    <w:rsid w:val="00ED17E1"/>
    <w:rsid w:val="00ED6779"/>
    <w:rsid w:val="00F36755"/>
    <w:rsid w:val="00F75A53"/>
    <w:rsid w:val="00F87038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8185A"/>
  <w15:chartTrackingRefBased/>
  <w15:docId w15:val="{35EB4FC4-F12C-41E8-B9C4-738ECB565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4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7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8125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BB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730"/>
  </w:style>
  <w:style w:type="paragraph" w:styleId="Footer">
    <w:name w:val="footer"/>
    <w:basedOn w:val="Normal"/>
    <w:link w:val="FooterChar"/>
    <w:uiPriority w:val="99"/>
    <w:unhideWhenUsed/>
    <w:rsid w:val="00900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8</Pages>
  <Words>1228</Words>
  <Characters>700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Matanes</dc:creator>
  <cp:keywords/>
  <dc:description/>
  <cp:lastModifiedBy>Faris Matanes</cp:lastModifiedBy>
  <cp:revision>65</cp:revision>
  <dcterms:created xsi:type="dcterms:W3CDTF">2022-07-13T17:56:00Z</dcterms:created>
  <dcterms:modified xsi:type="dcterms:W3CDTF">2022-10-21T19:21:00Z</dcterms:modified>
</cp:coreProperties>
</file>